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A019" w14:textId="1CB49C24" w:rsidR="005A69F6" w:rsidRPr="000D6B52" w:rsidRDefault="0008401D" w:rsidP="000D6B52">
      <w:pPr>
        <w:widowControl/>
        <w:wordWrap/>
        <w:autoSpaceDE/>
        <w:autoSpaceDN/>
        <w:spacing w:before="100" w:beforeAutospacing="1" w:after="100" w:afterAutospacing="1" w:line="480" w:lineRule="auto"/>
        <w:jc w:val="center"/>
        <w:rPr>
          <w:rFonts w:ascii="Times" w:eastAsiaTheme="majorEastAsia" w:hAnsi="Times" w:cs="Times"/>
          <w:b/>
          <w:bCs/>
          <w:color w:val="000000" w:themeColor="text1"/>
          <w:sz w:val="36"/>
          <w:szCs w:val="36"/>
        </w:rPr>
      </w:pPr>
      <w:r w:rsidRPr="000D6B52">
        <w:rPr>
          <w:rFonts w:ascii="Times" w:hAnsi="Times" w:cs="Times"/>
          <w:b/>
          <w:bCs/>
          <w:color w:val="000000" w:themeColor="text1"/>
          <w:sz w:val="28"/>
          <w:szCs w:val="32"/>
        </w:rPr>
        <w:t xml:space="preserve">Appendix. </w:t>
      </w:r>
      <w:r w:rsidR="0015333D" w:rsidRPr="000D6B52">
        <w:rPr>
          <w:rFonts w:ascii="Times" w:hAnsi="Times" w:cs="Times"/>
          <w:b/>
          <w:bCs/>
          <w:color w:val="000000" w:themeColor="text1"/>
          <w:sz w:val="28"/>
          <w:szCs w:val="32"/>
        </w:rPr>
        <w:t xml:space="preserve">List of patents with </w:t>
      </w:r>
      <w:r w:rsidR="00913D52" w:rsidRPr="000D6B52">
        <w:rPr>
          <w:rFonts w:ascii="Times" w:hAnsi="Times" w:cs="Times"/>
          <w:b/>
          <w:bCs/>
          <w:color w:val="000000" w:themeColor="text1"/>
          <w:sz w:val="28"/>
          <w:szCs w:val="32"/>
        </w:rPr>
        <w:t xml:space="preserve">the </w:t>
      </w:r>
      <w:r w:rsidR="0015333D" w:rsidRPr="000D6B52">
        <w:rPr>
          <w:rFonts w:ascii="Times" w:hAnsi="Times" w:cs="Times"/>
          <w:b/>
          <w:bCs/>
          <w:color w:val="000000" w:themeColor="text1"/>
          <w:sz w:val="28"/>
          <w:szCs w:val="32"/>
        </w:rPr>
        <w:t>highest relation percentage for Topics 1 through 12</w:t>
      </w:r>
    </w:p>
    <w:p w14:paraId="721DAEBA" w14:textId="4CC8AD40" w:rsidR="005A69F6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1.</w:t>
      </w:r>
      <w:r w:rsidRPr="007D7FF2">
        <w:rPr>
          <w:rFonts w:ascii="Times" w:hAnsi="Times" w:cs="Times"/>
          <w:color w:val="000000" w:themeColor="text1"/>
          <w:sz w:val="22"/>
        </w:rPr>
        <w:t xml:space="preserve"> </w:t>
      </w:r>
      <w:r w:rsidR="0015333D" w:rsidRPr="007D7FF2">
        <w:rPr>
          <w:rFonts w:ascii="Times" w:hAnsi="Times" w:cs="Times"/>
          <w:color w:val="000000" w:themeColor="text1"/>
          <w:sz w:val="22"/>
        </w:rPr>
        <w:t xml:space="preserve">List of patents with </w:t>
      </w:r>
      <w:r w:rsidR="00913D52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="0015333D" w:rsidRPr="007D7FF2">
        <w:rPr>
          <w:rFonts w:ascii="Times" w:hAnsi="Times" w:cs="Times"/>
          <w:color w:val="000000" w:themeColor="text1"/>
          <w:sz w:val="22"/>
        </w:rPr>
        <w:t>highest relation to T</w:t>
      </w:r>
      <w:r w:rsidR="00FB0883" w:rsidRPr="007D7FF2">
        <w:rPr>
          <w:rFonts w:ascii="Times" w:hAnsi="Times" w:cs="Times"/>
          <w:color w:val="000000" w:themeColor="text1"/>
          <w:sz w:val="22"/>
        </w:rPr>
        <w:t>opic 1</w:t>
      </w:r>
    </w:p>
    <w:tbl>
      <w:tblPr>
        <w:tblStyle w:val="a4"/>
        <w:tblW w:w="90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013"/>
        <w:gridCol w:w="1255"/>
        <w:gridCol w:w="2389"/>
      </w:tblGrid>
      <w:tr w:rsidR="007D7FF2" w:rsidRPr="007D7FF2" w14:paraId="71A0F682" w14:textId="77777777" w:rsidTr="0015333D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18FE" w14:textId="77777777" w:rsidR="005A69F6" w:rsidRPr="007D7FF2" w:rsidRDefault="0008401D" w:rsidP="00BA2FDD">
            <w:pPr>
              <w:wordWrap/>
              <w:spacing w:before="100" w:beforeAutospacing="1" w:after="100" w:afterAutospacing="1"/>
              <w:jc w:val="left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Title of Patent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CB930" w14:textId="77777777" w:rsidR="005A69F6" w:rsidRPr="007D7FF2" w:rsidRDefault="0008401D" w:rsidP="00BA2FDD">
            <w:pPr>
              <w:wordWrap/>
              <w:spacing w:before="100" w:beforeAutospacing="1" w:after="100" w:afterAutospacing="1"/>
              <w:jc w:val="left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5C74" w14:textId="77777777" w:rsidR="005A69F6" w:rsidRPr="007D7FF2" w:rsidRDefault="0008401D" w:rsidP="00BA2FDD">
            <w:pPr>
              <w:wordWrap/>
              <w:spacing w:before="100" w:beforeAutospacing="1" w:after="100" w:afterAutospacing="1"/>
              <w:jc w:val="left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E53148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C84D7" w14:textId="77777777" w:rsidR="005A69F6" w:rsidRPr="007D7FF2" w:rsidRDefault="0008401D" w:rsidP="00BA2FDD">
            <w:pPr>
              <w:wordWrap/>
              <w:spacing w:before="100" w:beforeAutospacing="1" w:after="100" w:afterAutospacing="1"/>
              <w:jc w:val="left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002CEDCE" w14:textId="77777777" w:rsidTr="0015333D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471DD83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User authentication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5EFD24C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5.50%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078BBD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7-17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14:paraId="22CBD16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 OF AMERICA CORPORATION</w:t>
            </w:r>
          </w:p>
        </w:tc>
      </w:tr>
      <w:tr w:rsidR="007D7FF2" w:rsidRPr="007D7FF2" w14:paraId="18745897" w14:textId="77777777" w:rsidTr="0015333D">
        <w:tc>
          <w:tcPr>
            <w:tcW w:w="4395" w:type="dxa"/>
            <w:vAlign w:val="center"/>
          </w:tcPr>
          <w:p w14:paraId="56ABB0B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ustomer identification verification process</w:t>
            </w:r>
          </w:p>
        </w:tc>
        <w:tc>
          <w:tcPr>
            <w:tcW w:w="1013" w:type="dxa"/>
            <w:vAlign w:val="center"/>
          </w:tcPr>
          <w:p w14:paraId="13A6E46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4.61%</w:t>
            </w:r>
          </w:p>
        </w:tc>
        <w:tc>
          <w:tcPr>
            <w:tcW w:w="1255" w:type="dxa"/>
            <w:vAlign w:val="center"/>
          </w:tcPr>
          <w:p w14:paraId="0495F53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6-11</w:t>
            </w:r>
          </w:p>
        </w:tc>
        <w:tc>
          <w:tcPr>
            <w:tcW w:w="2389" w:type="dxa"/>
            <w:vAlign w:val="center"/>
          </w:tcPr>
          <w:p w14:paraId="07EC89E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apital One Services, LLC</w:t>
            </w:r>
          </w:p>
        </w:tc>
      </w:tr>
      <w:tr w:rsidR="007D7FF2" w:rsidRPr="007D7FF2" w14:paraId="77ABAE33" w14:textId="77777777" w:rsidTr="0015333D">
        <w:tc>
          <w:tcPr>
            <w:tcW w:w="4395" w:type="dxa"/>
            <w:vAlign w:val="center"/>
          </w:tcPr>
          <w:p w14:paraId="4277464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Data transfer between self-service device and server over session or connection in response to capturing sensor data at self-service device</w:t>
            </w:r>
          </w:p>
        </w:tc>
        <w:tc>
          <w:tcPr>
            <w:tcW w:w="1013" w:type="dxa"/>
            <w:vAlign w:val="center"/>
          </w:tcPr>
          <w:p w14:paraId="74CF550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2.59%</w:t>
            </w:r>
          </w:p>
        </w:tc>
        <w:tc>
          <w:tcPr>
            <w:tcW w:w="1255" w:type="dxa"/>
            <w:vAlign w:val="center"/>
          </w:tcPr>
          <w:p w14:paraId="50FDBB7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5-05</w:t>
            </w:r>
          </w:p>
        </w:tc>
        <w:tc>
          <w:tcPr>
            <w:tcW w:w="2389" w:type="dxa"/>
            <w:vAlign w:val="center"/>
          </w:tcPr>
          <w:p w14:paraId="310DC0D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 OF AMERICA CORPORATION</w:t>
            </w:r>
          </w:p>
        </w:tc>
      </w:tr>
      <w:tr w:rsidR="007D7FF2" w:rsidRPr="007D7FF2" w14:paraId="16D8AFE1" w14:textId="77777777" w:rsidTr="0015333D">
        <w:tc>
          <w:tcPr>
            <w:tcW w:w="4395" w:type="dxa"/>
            <w:vAlign w:val="center"/>
          </w:tcPr>
          <w:p w14:paraId="1046E04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Enhancing information security using an information passport dashboard</w:t>
            </w:r>
          </w:p>
        </w:tc>
        <w:tc>
          <w:tcPr>
            <w:tcW w:w="1013" w:type="dxa"/>
            <w:vAlign w:val="center"/>
          </w:tcPr>
          <w:p w14:paraId="0A16C01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2.47%</w:t>
            </w:r>
          </w:p>
        </w:tc>
        <w:tc>
          <w:tcPr>
            <w:tcW w:w="1255" w:type="dxa"/>
            <w:vAlign w:val="center"/>
          </w:tcPr>
          <w:p w14:paraId="25D4D47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7-08-29</w:t>
            </w:r>
          </w:p>
        </w:tc>
        <w:tc>
          <w:tcPr>
            <w:tcW w:w="2389" w:type="dxa"/>
            <w:vAlign w:val="center"/>
          </w:tcPr>
          <w:p w14:paraId="70E8322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 OF AMERICA CORPORATION</w:t>
            </w:r>
          </w:p>
        </w:tc>
      </w:tr>
      <w:tr w:rsidR="007D7FF2" w:rsidRPr="007D7FF2" w14:paraId="4B06D9B3" w14:textId="77777777" w:rsidTr="0015333D">
        <w:tc>
          <w:tcPr>
            <w:tcW w:w="4395" w:type="dxa"/>
            <w:vAlign w:val="center"/>
          </w:tcPr>
          <w:p w14:paraId="11DFF6B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Banking systems controlled by data bearing records</w:t>
            </w:r>
          </w:p>
        </w:tc>
        <w:tc>
          <w:tcPr>
            <w:tcW w:w="1013" w:type="dxa"/>
            <w:vAlign w:val="center"/>
          </w:tcPr>
          <w:p w14:paraId="5808E29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0.80%</w:t>
            </w:r>
          </w:p>
        </w:tc>
        <w:tc>
          <w:tcPr>
            <w:tcW w:w="1255" w:type="dxa"/>
            <w:vAlign w:val="center"/>
          </w:tcPr>
          <w:p w14:paraId="67E963F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12-18</w:t>
            </w:r>
          </w:p>
        </w:tc>
        <w:tc>
          <w:tcPr>
            <w:tcW w:w="2389" w:type="dxa"/>
            <w:vAlign w:val="center"/>
          </w:tcPr>
          <w:p w14:paraId="7FADD66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 OF AMERICA CORPORATION</w:t>
            </w:r>
          </w:p>
        </w:tc>
      </w:tr>
      <w:tr w:rsidR="007D7FF2" w:rsidRPr="007D7FF2" w14:paraId="40D0155C" w14:textId="77777777" w:rsidTr="0015333D">
        <w:tc>
          <w:tcPr>
            <w:tcW w:w="4395" w:type="dxa"/>
            <w:vAlign w:val="center"/>
          </w:tcPr>
          <w:p w14:paraId="60DA8F5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Parsing transaction information for extraction and/or organization of transaction-related information</w:t>
            </w:r>
          </w:p>
        </w:tc>
        <w:tc>
          <w:tcPr>
            <w:tcW w:w="1013" w:type="dxa"/>
            <w:vAlign w:val="center"/>
          </w:tcPr>
          <w:p w14:paraId="3BBA5C0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0.73%</w:t>
            </w:r>
          </w:p>
        </w:tc>
        <w:tc>
          <w:tcPr>
            <w:tcW w:w="1255" w:type="dxa"/>
            <w:vAlign w:val="center"/>
          </w:tcPr>
          <w:p w14:paraId="7769DE7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11-26</w:t>
            </w:r>
          </w:p>
        </w:tc>
        <w:tc>
          <w:tcPr>
            <w:tcW w:w="2389" w:type="dxa"/>
            <w:vAlign w:val="center"/>
          </w:tcPr>
          <w:p w14:paraId="3389996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apital One Services, LLC</w:t>
            </w:r>
          </w:p>
        </w:tc>
      </w:tr>
      <w:tr w:rsidR="007D7FF2" w:rsidRPr="007D7FF2" w14:paraId="558153B9" w14:textId="77777777" w:rsidTr="0015333D">
        <w:tc>
          <w:tcPr>
            <w:tcW w:w="4395" w:type="dxa"/>
            <w:vAlign w:val="center"/>
          </w:tcPr>
          <w:p w14:paraId="09D042B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Linking channel-specific systems with a user authentication hub to provide omni-channel user authentication</w:t>
            </w:r>
          </w:p>
        </w:tc>
        <w:tc>
          <w:tcPr>
            <w:tcW w:w="1013" w:type="dxa"/>
            <w:vAlign w:val="center"/>
          </w:tcPr>
          <w:p w14:paraId="159B32B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0.47%</w:t>
            </w:r>
          </w:p>
        </w:tc>
        <w:tc>
          <w:tcPr>
            <w:tcW w:w="1255" w:type="dxa"/>
            <w:vAlign w:val="center"/>
          </w:tcPr>
          <w:p w14:paraId="7DF5ECC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5-05</w:t>
            </w:r>
          </w:p>
        </w:tc>
        <w:tc>
          <w:tcPr>
            <w:tcW w:w="2389" w:type="dxa"/>
            <w:vAlign w:val="center"/>
          </w:tcPr>
          <w:p w14:paraId="5E8954A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Keys, Andrew T (Inventor)</w:t>
            </w:r>
          </w:p>
        </w:tc>
      </w:tr>
      <w:tr w:rsidR="007D7FF2" w:rsidRPr="007D7FF2" w14:paraId="04D6EE51" w14:textId="77777777" w:rsidTr="0015333D">
        <w:tc>
          <w:tcPr>
            <w:tcW w:w="4395" w:type="dxa"/>
            <w:vAlign w:val="center"/>
          </w:tcPr>
          <w:p w14:paraId="5D75BDD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ggregation of automated teller machine (ATM) device-related information and/or factor-based selection of an ATM device</w:t>
            </w:r>
          </w:p>
        </w:tc>
        <w:tc>
          <w:tcPr>
            <w:tcW w:w="1013" w:type="dxa"/>
            <w:vAlign w:val="center"/>
          </w:tcPr>
          <w:p w14:paraId="0901C97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0.38%</w:t>
            </w:r>
          </w:p>
        </w:tc>
        <w:tc>
          <w:tcPr>
            <w:tcW w:w="1255" w:type="dxa"/>
            <w:vAlign w:val="center"/>
          </w:tcPr>
          <w:p w14:paraId="249994B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12-24</w:t>
            </w:r>
          </w:p>
        </w:tc>
        <w:tc>
          <w:tcPr>
            <w:tcW w:w="2389" w:type="dxa"/>
            <w:vAlign w:val="center"/>
          </w:tcPr>
          <w:p w14:paraId="32EB382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apital One Services, LLC</w:t>
            </w:r>
          </w:p>
        </w:tc>
      </w:tr>
      <w:tr w:rsidR="007D7FF2" w:rsidRPr="007D7FF2" w14:paraId="0F5F08C9" w14:textId="77777777" w:rsidTr="0015333D">
        <w:tc>
          <w:tcPr>
            <w:tcW w:w="4395" w:type="dxa"/>
            <w:vAlign w:val="center"/>
          </w:tcPr>
          <w:p w14:paraId="4481565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Processing of pre-staged transactions</w:t>
            </w:r>
          </w:p>
        </w:tc>
        <w:tc>
          <w:tcPr>
            <w:tcW w:w="1013" w:type="dxa"/>
            <w:vAlign w:val="center"/>
          </w:tcPr>
          <w:p w14:paraId="30DA3B4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9.23%</w:t>
            </w:r>
          </w:p>
        </w:tc>
        <w:tc>
          <w:tcPr>
            <w:tcW w:w="1255" w:type="dxa"/>
            <w:vAlign w:val="center"/>
          </w:tcPr>
          <w:p w14:paraId="3F21977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6-08-30</w:t>
            </w:r>
          </w:p>
        </w:tc>
        <w:tc>
          <w:tcPr>
            <w:tcW w:w="2389" w:type="dxa"/>
            <w:vAlign w:val="center"/>
          </w:tcPr>
          <w:p w14:paraId="06BCADA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 OF AMERICA CORPORATION</w:t>
            </w:r>
          </w:p>
        </w:tc>
      </w:tr>
      <w:tr w:rsidR="00280F3B" w:rsidRPr="007D7FF2" w14:paraId="7745AD5E" w14:textId="77777777" w:rsidTr="0015333D">
        <w:tc>
          <w:tcPr>
            <w:tcW w:w="4395" w:type="dxa"/>
            <w:vAlign w:val="center"/>
          </w:tcPr>
          <w:p w14:paraId="4BE0B91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ubjective route risk mapping and mitigation</w:t>
            </w:r>
          </w:p>
        </w:tc>
        <w:tc>
          <w:tcPr>
            <w:tcW w:w="1013" w:type="dxa"/>
            <w:vAlign w:val="center"/>
          </w:tcPr>
          <w:p w14:paraId="0728CE4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9.22%</w:t>
            </w:r>
          </w:p>
        </w:tc>
        <w:tc>
          <w:tcPr>
            <w:tcW w:w="1255" w:type="dxa"/>
            <w:vAlign w:val="center"/>
          </w:tcPr>
          <w:p w14:paraId="437DE1A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7-17</w:t>
            </w:r>
          </w:p>
        </w:tc>
        <w:tc>
          <w:tcPr>
            <w:tcW w:w="2389" w:type="dxa"/>
            <w:vAlign w:val="center"/>
          </w:tcPr>
          <w:p w14:paraId="4F4724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llstate Insurance Company</w:t>
            </w:r>
          </w:p>
        </w:tc>
      </w:tr>
    </w:tbl>
    <w:p w14:paraId="4718E95B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21BD2BCA" w14:textId="42AA314F" w:rsidR="005A69F6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2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913D52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2</w:t>
      </w:r>
    </w:p>
    <w:tbl>
      <w:tblPr>
        <w:tblStyle w:val="a4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0"/>
        <w:gridCol w:w="1181"/>
        <w:gridCol w:w="1219"/>
        <w:gridCol w:w="2341"/>
      </w:tblGrid>
      <w:tr w:rsidR="007D7FF2" w:rsidRPr="007D7FF2" w14:paraId="31AE287A" w14:textId="77777777" w:rsidTr="0015333D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145B52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A43920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45EFE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DB7E76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14:paraId="6F12720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4EDB793B" w14:textId="77777777" w:rsidTr="0015333D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01539C6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processing a mobile payment transaction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FA2D05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2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20503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8-14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06B0FCB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riva, LLC</w:t>
            </w:r>
          </w:p>
        </w:tc>
      </w:tr>
      <w:tr w:rsidR="007D7FF2" w:rsidRPr="007D7FF2" w14:paraId="5019234F" w14:textId="77777777" w:rsidTr="0015333D">
        <w:tc>
          <w:tcPr>
            <w:tcW w:w="4395" w:type="dxa"/>
            <w:vAlign w:val="center"/>
          </w:tcPr>
          <w:p w14:paraId="54C69F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 and method for authenticating, associating and storing secure information</w:t>
            </w:r>
          </w:p>
        </w:tc>
        <w:tc>
          <w:tcPr>
            <w:tcW w:w="1013" w:type="dxa"/>
            <w:vAlign w:val="center"/>
          </w:tcPr>
          <w:p w14:paraId="62D7694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4.66%</w:t>
            </w:r>
          </w:p>
        </w:tc>
        <w:tc>
          <w:tcPr>
            <w:tcW w:w="1134" w:type="dxa"/>
            <w:vAlign w:val="center"/>
          </w:tcPr>
          <w:p w14:paraId="7CEDE61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1-07</w:t>
            </w:r>
          </w:p>
        </w:tc>
        <w:tc>
          <w:tcPr>
            <w:tcW w:w="2389" w:type="dxa"/>
          </w:tcPr>
          <w:p w14:paraId="4DA1B7E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ENCENT TECHNOLOGY (SHENZHEN) COMPANY LIMITED</w:t>
            </w:r>
          </w:p>
        </w:tc>
      </w:tr>
      <w:tr w:rsidR="007D7FF2" w:rsidRPr="007D7FF2" w14:paraId="49B6EFDF" w14:textId="77777777" w:rsidTr="0015333D">
        <w:tc>
          <w:tcPr>
            <w:tcW w:w="4395" w:type="dxa"/>
            <w:vAlign w:val="center"/>
          </w:tcPr>
          <w:p w14:paraId="6F6C7A5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Point-of-sale and automated teller machine transactions using trusted mobile access device</w:t>
            </w:r>
          </w:p>
        </w:tc>
        <w:tc>
          <w:tcPr>
            <w:tcW w:w="1013" w:type="dxa"/>
            <w:vAlign w:val="center"/>
          </w:tcPr>
          <w:p w14:paraId="2F9E6A5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3.38%</w:t>
            </w:r>
          </w:p>
        </w:tc>
        <w:tc>
          <w:tcPr>
            <w:tcW w:w="1134" w:type="dxa"/>
            <w:vAlign w:val="center"/>
          </w:tcPr>
          <w:p w14:paraId="6B628CD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11-11</w:t>
            </w:r>
          </w:p>
        </w:tc>
        <w:tc>
          <w:tcPr>
            <w:tcW w:w="2389" w:type="dxa"/>
          </w:tcPr>
          <w:p w14:paraId="3EC2941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Schlesener, Matthew Carl (Inventor)</w:t>
            </w:r>
          </w:p>
        </w:tc>
      </w:tr>
      <w:tr w:rsidR="007D7FF2" w:rsidRPr="007D7FF2" w14:paraId="3B85FB4F" w14:textId="77777777" w:rsidTr="0015333D">
        <w:tc>
          <w:tcPr>
            <w:tcW w:w="4395" w:type="dxa"/>
            <w:vAlign w:val="center"/>
          </w:tcPr>
          <w:p w14:paraId="0A1D117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ecurely storing and using sensitive information for making payments using a wallet application</w:t>
            </w:r>
          </w:p>
        </w:tc>
        <w:tc>
          <w:tcPr>
            <w:tcW w:w="1013" w:type="dxa"/>
            <w:vAlign w:val="center"/>
          </w:tcPr>
          <w:p w14:paraId="183482D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3.22%</w:t>
            </w:r>
          </w:p>
        </w:tc>
        <w:tc>
          <w:tcPr>
            <w:tcW w:w="1134" w:type="dxa"/>
            <w:vAlign w:val="center"/>
          </w:tcPr>
          <w:p w14:paraId="318D105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10-06</w:t>
            </w:r>
          </w:p>
        </w:tc>
        <w:tc>
          <w:tcPr>
            <w:tcW w:w="2389" w:type="dxa"/>
          </w:tcPr>
          <w:p w14:paraId="0BB861A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inkasu, Inc</w:t>
            </w:r>
          </w:p>
        </w:tc>
      </w:tr>
      <w:tr w:rsidR="007D7FF2" w:rsidRPr="007D7FF2" w14:paraId="705F85B5" w14:textId="77777777" w:rsidTr="0015333D">
        <w:tc>
          <w:tcPr>
            <w:tcW w:w="4395" w:type="dxa"/>
            <w:vAlign w:val="center"/>
          </w:tcPr>
          <w:p w14:paraId="1E06EAC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 xml:space="preserve">Controlling mobile payment transactions </w:t>
            </w: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based on risk scores for point-of-sale terminals determined from locations reported by mobile terminals</w:t>
            </w:r>
          </w:p>
        </w:tc>
        <w:tc>
          <w:tcPr>
            <w:tcW w:w="1013" w:type="dxa"/>
            <w:vAlign w:val="center"/>
          </w:tcPr>
          <w:p w14:paraId="0A69AF6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82.89%</w:t>
            </w:r>
          </w:p>
        </w:tc>
        <w:tc>
          <w:tcPr>
            <w:tcW w:w="1134" w:type="dxa"/>
            <w:vAlign w:val="center"/>
          </w:tcPr>
          <w:p w14:paraId="137AFDD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6-</w:t>
            </w: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18</w:t>
            </w:r>
          </w:p>
        </w:tc>
        <w:tc>
          <w:tcPr>
            <w:tcW w:w="2389" w:type="dxa"/>
          </w:tcPr>
          <w:p w14:paraId="706867B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lastRenderedPageBreak/>
              <w:t>CA, Inc</w:t>
            </w:r>
          </w:p>
        </w:tc>
      </w:tr>
      <w:tr w:rsidR="007D7FF2" w:rsidRPr="007D7FF2" w14:paraId="755861F0" w14:textId="77777777" w:rsidTr="0015333D">
        <w:tc>
          <w:tcPr>
            <w:tcW w:w="4395" w:type="dxa"/>
            <w:vAlign w:val="center"/>
          </w:tcPr>
          <w:p w14:paraId="1B9973C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pplication system for mobile payment and method for providing and using mobile means for payment</w:t>
            </w:r>
          </w:p>
        </w:tc>
        <w:tc>
          <w:tcPr>
            <w:tcW w:w="1013" w:type="dxa"/>
            <w:vAlign w:val="center"/>
          </w:tcPr>
          <w:p w14:paraId="68FC73D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2.71%</w:t>
            </w:r>
          </w:p>
        </w:tc>
        <w:tc>
          <w:tcPr>
            <w:tcW w:w="1134" w:type="dxa"/>
            <w:vAlign w:val="center"/>
          </w:tcPr>
          <w:p w14:paraId="37F4B5F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12-10</w:t>
            </w:r>
          </w:p>
        </w:tc>
        <w:tc>
          <w:tcPr>
            <w:tcW w:w="2389" w:type="dxa"/>
          </w:tcPr>
          <w:p w14:paraId="41F529F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ELLUM GLOBAL</w:t>
            </w:r>
          </w:p>
        </w:tc>
      </w:tr>
      <w:tr w:rsidR="007D7FF2" w:rsidRPr="007D7FF2" w14:paraId="50AC9B60" w14:textId="77777777" w:rsidTr="0015333D">
        <w:tc>
          <w:tcPr>
            <w:tcW w:w="4395" w:type="dxa"/>
            <w:vAlign w:val="center"/>
          </w:tcPr>
          <w:p w14:paraId="5AB239A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</w:t>
            </w:r>
            <w:r w:rsidR="0014184C"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ystem and method for processing a beacon-based purchase transaction</w:t>
            </w:r>
          </w:p>
        </w:tc>
        <w:tc>
          <w:tcPr>
            <w:tcW w:w="1013" w:type="dxa"/>
            <w:vAlign w:val="center"/>
          </w:tcPr>
          <w:p w14:paraId="0259E90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1.97%</w:t>
            </w:r>
          </w:p>
        </w:tc>
        <w:tc>
          <w:tcPr>
            <w:tcW w:w="1134" w:type="dxa"/>
            <w:vAlign w:val="center"/>
          </w:tcPr>
          <w:p w14:paraId="4E4D579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6-03-29</w:t>
            </w:r>
          </w:p>
        </w:tc>
        <w:tc>
          <w:tcPr>
            <w:tcW w:w="2389" w:type="dxa"/>
          </w:tcPr>
          <w:p w14:paraId="0826B9A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riva, LLC</w:t>
            </w:r>
          </w:p>
        </w:tc>
      </w:tr>
      <w:tr w:rsidR="007D7FF2" w:rsidRPr="007D7FF2" w14:paraId="4EA254EF" w14:textId="77777777" w:rsidTr="0015333D">
        <w:tc>
          <w:tcPr>
            <w:tcW w:w="4395" w:type="dxa"/>
            <w:vAlign w:val="center"/>
          </w:tcPr>
          <w:p w14:paraId="08D180B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Hands-free transactions verified by location</w:t>
            </w:r>
          </w:p>
        </w:tc>
        <w:tc>
          <w:tcPr>
            <w:tcW w:w="1013" w:type="dxa"/>
            <w:vAlign w:val="center"/>
          </w:tcPr>
          <w:p w14:paraId="6843302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1.73%</w:t>
            </w:r>
          </w:p>
        </w:tc>
        <w:tc>
          <w:tcPr>
            <w:tcW w:w="1134" w:type="dxa"/>
            <w:vAlign w:val="center"/>
          </w:tcPr>
          <w:p w14:paraId="749B8CA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1-22</w:t>
            </w:r>
          </w:p>
        </w:tc>
        <w:tc>
          <w:tcPr>
            <w:tcW w:w="2389" w:type="dxa"/>
          </w:tcPr>
          <w:p w14:paraId="0E6EE05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Google Inc.</w:t>
            </w:r>
          </w:p>
        </w:tc>
      </w:tr>
      <w:tr w:rsidR="007D7FF2" w:rsidRPr="007D7FF2" w14:paraId="21B6CDCC" w14:textId="77777777" w:rsidTr="0015333D">
        <w:tc>
          <w:tcPr>
            <w:tcW w:w="4395" w:type="dxa"/>
            <w:vAlign w:val="center"/>
          </w:tcPr>
          <w:p w14:paraId="44A1260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Enhanced security for digital wallets in multiple devices</w:t>
            </w:r>
          </w:p>
        </w:tc>
        <w:tc>
          <w:tcPr>
            <w:tcW w:w="1013" w:type="dxa"/>
            <w:vAlign w:val="center"/>
          </w:tcPr>
          <w:p w14:paraId="753D704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1.00%</w:t>
            </w:r>
          </w:p>
        </w:tc>
        <w:tc>
          <w:tcPr>
            <w:tcW w:w="1134" w:type="dxa"/>
            <w:vAlign w:val="center"/>
          </w:tcPr>
          <w:p w14:paraId="510A20E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8-18</w:t>
            </w:r>
          </w:p>
        </w:tc>
        <w:tc>
          <w:tcPr>
            <w:tcW w:w="2389" w:type="dxa"/>
          </w:tcPr>
          <w:p w14:paraId="0C9DEDC1" w14:textId="5580C946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Wells Fargo Bank, NA.</w:t>
            </w:r>
          </w:p>
        </w:tc>
      </w:tr>
      <w:tr w:rsidR="00280F3B" w:rsidRPr="007D7FF2" w14:paraId="19C1B353" w14:textId="77777777" w:rsidTr="0015333D">
        <w:tc>
          <w:tcPr>
            <w:tcW w:w="4395" w:type="dxa"/>
            <w:vAlign w:val="center"/>
          </w:tcPr>
          <w:p w14:paraId="7D01C5E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Link of mobile devices to facilitate mobile commerce transactions</w:t>
            </w:r>
          </w:p>
        </w:tc>
        <w:tc>
          <w:tcPr>
            <w:tcW w:w="1013" w:type="dxa"/>
            <w:vAlign w:val="center"/>
          </w:tcPr>
          <w:p w14:paraId="4813057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0.14%</w:t>
            </w:r>
          </w:p>
        </w:tc>
        <w:tc>
          <w:tcPr>
            <w:tcW w:w="1134" w:type="dxa"/>
            <w:vAlign w:val="center"/>
          </w:tcPr>
          <w:p w14:paraId="1CC677E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3-05</w:t>
            </w:r>
          </w:p>
        </w:tc>
        <w:tc>
          <w:tcPr>
            <w:tcW w:w="2389" w:type="dxa"/>
          </w:tcPr>
          <w:p w14:paraId="04F3D86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International Business Machines Corporation</w:t>
            </w:r>
            <w:r w:rsidR="001C6EBE"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>(IBM)</w:t>
            </w:r>
          </w:p>
        </w:tc>
      </w:tr>
    </w:tbl>
    <w:p w14:paraId="37092AB4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75B81407" w14:textId="3E223B7F" w:rsidR="005A69F6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3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14184C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3</w:t>
      </w:r>
    </w:p>
    <w:tbl>
      <w:tblPr>
        <w:tblStyle w:val="a4"/>
        <w:tblW w:w="91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1181"/>
        <w:gridCol w:w="1265"/>
        <w:gridCol w:w="2537"/>
      </w:tblGrid>
      <w:tr w:rsidR="007D7FF2" w:rsidRPr="007D7FF2" w14:paraId="71AD6287" w14:textId="77777777" w:rsidTr="00A008E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31E54C2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4A8291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23D7A4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DB7E76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</w:tcPr>
          <w:p w14:paraId="0B87BEB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0E416A4D" w14:textId="77777777" w:rsidTr="00A008E3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23A9CE4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utomated digital method and system of providing or sharing access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445AF3B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94%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7044E50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9-15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1E145D0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iddleware, Inc.</w:t>
            </w:r>
          </w:p>
        </w:tc>
      </w:tr>
      <w:tr w:rsidR="007D7FF2" w:rsidRPr="007D7FF2" w14:paraId="118CBCE3" w14:textId="77777777" w:rsidTr="00A008E3">
        <w:tc>
          <w:tcPr>
            <w:tcW w:w="4248" w:type="dxa"/>
            <w:vAlign w:val="center"/>
          </w:tcPr>
          <w:p w14:paraId="7E97CB8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Efficient transfer of funds between accounts</w:t>
            </w:r>
          </w:p>
        </w:tc>
        <w:tc>
          <w:tcPr>
            <w:tcW w:w="1006" w:type="dxa"/>
            <w:vAlign w:val="center"/>
          </w:tcPr>
          <w:p w14:paraId="20673BA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1.87%</w:t>
            </w:r>
          </w:p>
        </w:tc>
        <w:tc>
          <w:tcPr>
            <w:tcW w:w="1267" w:type="dxa"/>
            <w:vAlign w:val="center"/>
          </w:tcPr>
          <w:p w14:paraId="33675DA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7-17</w:t>
            </w:r>
          </w:p>
        </w:tc>
        <w:tc>
          <w:tcPr>
            <w:tcW w:w="2589" w:type="dxa"/>
          </w:tcPr>
          <w:p w14:paraId="1F80215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Green, Travis Harrison Kroll</w:t>
            </w:r>
          </w:p>
        </w:tc>
      </w:tr>
      <w:tr w:rsidR="007D7FF2" w:rsidRPr="007D7FF2" w14:paraId="5B5F5D4A" w14:textId="77777777" w:rsidTr="00A008E3">
        <w:tc>
          <w:tcPr>
            <w:tcW w:w="4248" w:type="dxa"/>
            <w:vAlign w:val="center"/>
          </w:tcPr>
          <w:p w14:paraId="5F370A9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Fraud prevention and replacement of credit/debit card lost, stolen, defective or fraudulently used</w:t>
            </w:r>
          </w:p>
        </w:tc>
        <w:tc>
          <w:tcPr>
            <w:tcW w:w="1006" w:type="dxa"/>
            <w:vAlign w:val="center"/>
          </w:tcPr>
          <w:p w14:paraId="5D9EDAB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0.26%</w:t>
            </w:r>
          </w:p>
        </w:tc>
        <w:tc>
          <w:tcPr>
            <w:tcW w:w="1267" w:type="dxa"/>
            <w:vAlign w:val="center"/>
          </w:tcPr>
          <w:p w14:paraId="3239625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8-12</w:t>
            </w:r>
          </w:p>
        </w:tc>
        <w:tc>
          <w:tcPr>
            <w:tcW w:w="2589" w:type="dxa"/>
          </w:tcPr>
          <w:p w14:paraId="5E7F795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alek-Aslanian, Linda</w:t>
            </w:r>
          </w:p>
        </w:tc>
      </w:tr>
      <w:tr w:rsidR="007D7FF2" w:rsidRPr="007D7FF2" w14:paraId="73644371" w14:textId="77777777" w:rsidTr="00A008E3">
        <w:tc>
          <w:tcPr>
            <w:tcW w:w="4248" w:type="dxa"/>
            <w:vAlign w:val="center"/>
          </w:tcPr>
          <w:p w14:paraId="748AD9C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redit card supported electronic payment</w:t>
            </w:r>
          </w:p>
        </w:tc>
        <w:tc>
          <w:tcPr>
            <w:tcW w:w="1006" w:type="dxa"/>
            <w:vAlign w:val="center"/>
          </w:tcPr>
          <w:p w14:paraId="0DD2088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9.06%</w:t>
            </w:r>
          </w:p>
        </w:tc>
        <w:tc>
          <w:tcPr>
            <w:tcW w:w="1267" w:type="dxa"/>
            <w:vAlign w:val="center"/>
          </w:tcPr>
          <w:p w14:paraId="4D9DFD7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8-23</w:t>
            </w:r>
          </w:p>
        </w:tc>
        <w:tc>
          <w:tcPr>
            <w:tcW w:w="2589" w:type="dxa"/>
          </w:tcPr>
          <w:p w14:paraId="41123AB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Kozee, Casey W.</w:t>
            </w:r>
          </w:p>
        </w:tc>
      </w:tr>
      <w:tr w:rsidR="007D7FF2" w:rsidRPr="007D7FF2" w14:paraId="746D1CCA" w14:textId="77777777" w:rsidTr="00A008E3">
        <w:tc>
          <w:tcPr>
            <w:tcW w:w="4248" w:type="dxa"/>
            <w:vAlign w:val="center"/>
          </w:tcPr>
          <w:p w14:paraId="687C3DA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 and method for providing transactional credit</w:t>
            </w:r>
          </w:p>
        </w:tc>
        <w:tc>
          <w:tcPr>
            <w:tcW w:w="1006" w:type="dxa"/>
            <w:vAlign w:val="center"/>
          </w:tcPr>
          <w:p w14:paraId="01556C2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96%</w:t>
            </w:r>
          </w:p>
        </w:tc>
        <w:tc>
          <w:tcPr>
            <w:tcW w:w="1267" w:type="dxa"/>
            <w:vAlign w:val="center"/>
          </w:tcPr>
          <w:p w14:paraId="4523217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7-01</w:t>
            </w:r>
          </w:p>
        </w:tc>
        <w:tc>
          <w:tcPr>
            <w:tcW w:w="2589" w:type="dxa"/>
          </w:tcPr>
          <w:p w14:paraId="6FC85B8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yne, Anthony Jeremiah</w:t>
            </w:r>
          </w:p>
        </w:tc>
      </w:tr>
      <w:tr w:rsidR="007D7FF2" w:rsidRPr="007D7FF2" w14:paraId="5E5C8413" w14:textId="77777777" w:rsidTr="00A008E3">
        <w:tc>
          <w:tcPr>
            <w:tcW w:w="4248" w:type="dxa"/>
            <w:vAlign w:val="center"/>
          </w:tcPr>
          <w:p w14:paraId="18F6793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s and apparatus for facilitating a financial transaction</w:t>
            </w:r>
          </w:p>
        </w:tc>
        <w:tc>
          <w:tcPr>
            <w:tcW w:w="1006" w:type="dxa"/>
            <w:vAlign w:val="center"/>
          </w:tcPr>
          <w:p w14:paraId="42958C0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61%</w:t>
            </w:r>
          </w:p>
        </w:tc>
        <w:tc>
          <w:tcPr>
            <w:tcW w:w="1267" w:type="dxa"/>
            <w:vAlign w:val="center"/>
          </w:tcPr>
          <w:p w14:paraId="7E2A8A5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3-18</w:t>
            </w:r>
          </w:p>
        </w:tc>
        <w:tc>
          <w:tcPr>
            <w:tcW w:w="2589" w:type="dxa"/>
          </w:tcPr>
          <w:p w14:paraId="410B021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ton Behavioral Finance, LLC</w:t>
            </w:r>
          </w:p>
        </w:tc>
      </w:tr>
      <w:tr w:rsidR="007D7FF2" w:rsidRPr="007D7FF2" w14:paraId="542D7C1D" w14:textId="77777777" w:rsidTr="00A008E3">
        <w:tc>
          <w:tcPr>
            <w:tcW w:w="4248" w:type="dxa"/>
            <w:vAlign w:val="center"/>
          </w:tcPr>
          <w:p w14:paraId="1E43A49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ulti-purpose transaction account</w:t>
            </w:r>
          </w:p>
        </w:tc>
        <w:tc>
          <w:tcPr>
            <w:tcW w:w="1006" w:type="dxa"/>
            <w:vAlign w:val="center"/>
          </w:tcPr>
          <w:p w14:paraId="240D3C7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32%</w:t>
            </w:r>
          </w:p>
        </w:tc>
        <w:tc>
          <w:tcPr>
            <w:tcW w:w="1267" w:type="dxa"/>
            <w:vAlign w:val="center"/>
          </w:tcPr>
          <w:p w14:paraId="2AD4BF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1-24</w:t>
            </w:r>
          </w:p>
        </w:tc>
        <w:tc>
          <w:tcPr>
            <w:tcW w:w="2589" w:type="dxa"/>
          </w:tcPr>
          <w:p w14:paraId="3EB8D76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United Services Automobile Association (USAA)</w:t>
            </w:r>
          </w:p>
        </w:tc>
      </w:tr>
      <w:tr w:rsidR="007D7FF2" w:rsidRPr="007D7FF2" w14:paraId="16EB65AB" w14:textId="77777777" w:rsidTr="00A008E3">
        <w:tc>
          <w:tcPr>
            <w:tcW w:w="4248" w:type="dxa"/>
            <w:vAlign w:val="center"/>
          </w:tcPr>
          <w:p w14:paraId="6FFF469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ulti-purpose transaction account</w:t>
            </w:r>
          </w:p>
        </w:tc>
        <w:tc>
          <w:tcPr>
            <w:tcW w:w="1006" w:type="dxa"/>
            <w:vAlign w:val="center"/>
          </w:tcPr>
          <w:p w14:paraId="2F44EC5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17%</w:t>
            </w:r>
          </w:p>
        </w:tc>
        <w:tc>
          <w:tcPr>
            <w:tcW w:w="1267" w:type="dxa"/>
            <w:vAlign w:val="center"/>
          </w:tcPr>
          <w:p w14:paraId="022AE6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3-04</w:t>
            </w:r>
          </w:p>
        </w:tc>
        <w:tc>
          <w:tcPr>
            <w:tcW w:w="2589" w:type="dxa"/>
          </w:tcPr>
          <w:p w14:paraId="42CEE9C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United Services Automobile Association (USAA)</w:t>
            </w:r>
          </w:p>
        </w:tc>
      </w:tr>
      <w:tr w:rsidR="007D7FF2" w:rsidRPr="007D7FF2" w14:paraId="1C3CEC21" w14:textId="77777777" w:rsidTr="00A008E3">
        <w:tc>
          <w:tcPr>
            <w:tcW w:w="4248" w:type="dxa"/>
            <w:vAlign w:val="center"/>
          </w:tcPr>
          <w:p w14:paraId="5FA80A9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transferring electronic funds</w:t>
            </w:r>
          </w:p>
        </w:tc>
        <w:tc>
          <w:tcPr>
            <w:tcW w:w="1006" w:type="dxa"/>
            <w:vAlign w:val="center"/>
          </w:tcPr>
          <w:p w14:paraId="4CAB28E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6.77%</w:t>
            </w:r>
          </w:p>
        </w:tc>
        <w:tc>
          <w:tcPr>
            <w:tcW w:w="1267" w:type="dxa"/>
            <w:vAlign w:val="center"/>
          </w:tcPr>
          <w:p w14:paraId="5D4D354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10-04</w:t>
            </w:r>
          </w:p>
        </w:tc>
        <w:tc>
          <w:tcPr>
            <w:tcW w:w="2589" w:type="dxa"/>
          </w:tcPr>
          <w:p w14:paraId="7600EAC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Ostrovsky, Vladimir</w:t>
            </w:r>
          </w:p>
        </w:tc>
      </w:tr>
      <w:tr w:rsidR="00280F3B" w:rsidRPr="007D7FF2" w14:paraId="178728CA" w14:textId="77777777" w:rsidTr="00A008E3">
        <w:tc>
          <w:tcPr>
            <w:tcW w:w="4248" w:type="dxa"/>
            <w:vAlign w:val="center"/>
          </w:tcPr>
          <w:p w14:paraId="683B7B3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 and methods for mobile payments</w:t>
            </w:r>
          </w:p>
        </w:tc>
        <w:tc>
          <w:tcPr>
            <w:tcW w:w="1006" w:type="dxa"/>
            <w:vAlign w:val="center"/>
          </w:tcPr>
          <w:p w14:paraId="4CF3B76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6.45%</w:t>
            </w:r>
          </w:p>
        </w:tc>
        <w:tc>
          <w:tcPr>
            <w:tcW w:w="1267" w:type="dxa"/>
            <w:vAlign w:val="center"/>
          </w:tcPr>
          <w:p w14:paraId="3CD038B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12-30</w:t>
            </w:r>
          </w:p>
        </w:tc>
        <w:tc>
          <w:tcPr>
            <w:tcW w:w="2589" w:type="dxa"/>
          </w:tcPr>
          <w:p w14:paraId="1B1BE0A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Shift Inc.</w:t>
            </w:r>
          </w:p>
        </w:tc>
      </w:tr>
    </w:tbl>
    <w:p w14:paraId="37347BFD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738571FF" w14:textId="4661F44E" w:rsidR="00A008E3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4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8F308C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4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3"/>
        <w:gridCol w:w="1181"/>
        <w:gridCol w:w="1219"/>
        <w:gridCol w:w="2594"/>
      </w:tblGrid>
      <w:tr w:rsidR="007D7FF2" w:rsidRPr="007D7FF2" w14:paraId="3AAD93B1" w14:textId="77777777" w:rsidTr="00A008E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17342B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DD342B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B3575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DB7E76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1729D3C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444A2186" w14:textId="77777777" w:rsidTr="00A008E3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3007BB7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Large liquidity seeking trading platform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3AF15E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5.9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E8F53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5-12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2A135FA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NYSE Group, Inc.</w:t>
            </w:r>
          </w:p>
        </w:tc>
      </w:tr>
      <w:tr w:rsidR="007D7FF2" w:rsidRPr="007D7FF2" w14:paraId="4209C0FB" w14:textId="77777777" w:rsidTr="00A008E3">
        <w:tc>
          <w:tcPr>
            <w:tcW w:w="4248" w:type="dxa"/>
            <w:vAlign w:val="center"/>
          </w:tcPr>
          <w:p w14:paraId="6AF4FBE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 xml:space="preserve">System and method for managing trading using alert messages for outlying trading </w:t>
            </w: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orders</w:t>
            </w:r>
          </w:p>
        </w:tc>
        <w:tc>
          <w:tcPr>
            <w:tcW w:w="1013" w:type="dxa"/>
            <w:vAlign w:val="center"/>
          </w:tcPr>
          <w:p w14:paraId="5371A2A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95.94%</w:t>
            </w:r>
          </w:p>
        </w:tc>
        <w:tc>
          <w:tcPr>
            <w:tcW w:w="1134" w:type="dxa"/>
            <w:vAlign w:val="center"/>
          </w:tcPr>
          <w:p w14:paraId="497A3F6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7-17</w:t>
            </w:r>
          </w:p>
        </w:tc>
        <w:tc>
          <w:tcPr>
            <w:tcW w:w="2672" w:type="dxa"/>
          </w:tcPr>
          <w:p w14:paraId="71E0397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FPH, LLC</w:t>
            </w:r>
          </w:p>
        </w:tc>
      </w:tr>
      <w:tr w:rsidR="007D7FF2" w:rsidRPr="007D7FF2" w14:paraId="31BBBD07" w14:textId="77777777" w:rsidTr="00A008E3">
        <w:tc>
          <w:tcPr>
            <w:tcW w:w="4248" w:type="dxa"/>
            <w:vAlign w:val="center"/>
          </w:tcPr>
          <w:p w14:paraId="0B3D37E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 and method for electronic trading</w:t>
            </w:r>
          </w:p>
        </w:tc>
        <w:tc>
          <w:tcPr>
            <w:tcW w:w="1013" w:type="dxa"/>
            <w:vAlign w:val="center"/>
          </w:tcPr>
          <w:p w14:paraId="4697314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5.93%</w:t>
            </w:r>
          </w:p>
        </w:tc>
        <w:tc>
          <w:tcPr>
            <w:tcW w:w="1134" w:type="dxa"/>
            <w:vAlign w:val="center"/>
          </w:tcPr>
          <w:p w14:paraId="314B254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4-24</w:t>
            </w:r>
          </w:p>
        </w:tc>
        <w:tc>
          <w:tcPr>
            <w:tcW w:w="2672" w:type="dxa"/>
          </w:tcPr>
          <w:p w14:paraId="2AE1C12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organ Stanley</w:t>
            </w:r>
          </w:p>
        </w:tc>
      </w:tr>
      <w:tr w:rsidR="007D7FF2" w:rsidRPr="007D7FF2" w14:paraId="29BD5850" w14:textId="77777777" w:rsidTr="00A008E3">
        <w:tc>
          <w:tcPr>
            <w:tcW w:w="4248" w:type="dxa"/>
            <w:vAlign w:val="center"/>
          </w:tcPr>
          <w:p w14:paraId="0A4F707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internal matching</w:t>
            </w:r>
          </w:p>
        </w:tc>
        <w:tc>
          <w:tcPr>
            <w:tcW w:w="1013" w:type="dxa"/>
            <w:vAlign w:val="center"/>
          </w:tcPr>
          <w:p w14:paraId="249949B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5.44%</w:t>
            </w:r>
          </w:p>
        </w:tc>
        <w:tc>
          <w:tcPr>
            <w:tcW w:w="1134" w:type="dxa"/>
            <w:vAlign w:val="center"/>
          </w:tcPr>
          <w:p w14:paraId="27ACA5F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10-27</w:t>
            </w:r>
          </w:p>
        </w:tc>
        <w:tc>
          <w:tcPr>
            <w:tcW w:w="2672" w:type="dxa"/>
          </w:tcPr>
          <w:p w14:paraId="256834C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rading Technologies International, Inc.</w:t>
            </w:r>
          </w:p>
        </w:tc>
      </w:tr>
      <w:tr w:rsidR="007D7FF2" w:rsidRPr="007D7FF2" w14:paraId="1F36A72F" w14:textId="77777777" w:rsidTr="00A008E3">
        <w:tc>
          <w:tcPr>
            <w:tcW w:w="4248" w:type="dxa"/>
            <w:vAlign w:val="center"/>
          </w:tcPr>
          <w:p w14:paraId="5FF1BA5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Trading system with ELFs and umpires</w:t>
            </w:r>
          </w:p>
        </w:tc>
        <w:tc>
          <w:tcPr>
            <w:tcW w:w="1013" w:type="dxa"/>
            <w:vAlign w:val="center"/>
          </w:tcPr>
          <w:p w14:paraId="5787A90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4.56%</w:t>
            </w:r>
          </w:p>
        </w:tc>
        <w:tc>
          <w:tcPr>
            <w:tcW w:w="1134" w:type="dxa"/>
            <w:vAlign w:val="center"/>
          </w:tcPr>
          <w:p w14:paraId="0A6C353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2-19</w:t>
            </w:r>
          </w:p>
        </w:tc>
        <w:tc>
          <w:tcPr>
            <w:tcW w:w="2672" w:type="dxa"/>
          </w:tcPr>
          <w:p w14:paraId="7441E68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Stikine Technology, LLC</w:t>
            </w:r>
          </w:p>
        </w:tc>
      </w:tr>
      <w:tr w:rsidR="007D7FF2" w:rsidRPr="007D7FF2" w14:paraId="3F968093" w14:textId="77777777" w:rsidTr="00A008E3">
        <w:tc>
          <w:tcPr>
            <w:tcW w:w="4248" w:type="dxa"/>
            <w:vAlign w:val="center"/>
          </w:tcPr>
          <w:p w14:paraId="0EB8889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s and apparatus to internalize trade orders</w:t>
            </w:r>
          </w:p>
        </w:tc>
        <w:tc>
          <w:tcPr>
            <w:tcW w:w="1013" w:type="dxa"/>
            <w:vAlign w:val="center"/>
          </w:tcPr>
          <w:p w14:paraId="585C225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98%</w:t>
            </w:r>
          </w:p>
        </w:tc>
        <w:tc>
          <w:tcPr>
            <w:tcW w:w="1134" w:type="dxa"/>
            <w:vAlign w:val="center"/>
          </w:tcPr>
          <w:p w14:paraId="619EC45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2-18</w:t>
            </w:r>
          </w:p>
        </w:tc>
        <w:tc>
          <w:tcPr>
            <w:tcW w:w="2672" w:type="dxa"/>
          </w:tcPr>
          <w:p w14:paraId="22DE274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rading Technologies International, Inc.</w:t>
            </w:r>
          </w:p>
        </w:tc>
      </w:tr>
      <w:tr w:rsidR="007D7FF2" w:rsidRPr="007D7FF2" w14:paraId="72194357" w14:textId="77777777" w:rsidTr="00A008E3">
        <w:tc>
          <w:tcPr>
            <w:tcW w:w="4248" w:type="dxa"/>
            <w:vAlign w:val="center"/>
          </w:tcPr>
          <w:p w14:paraId="0BCF6BC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utomated trading system in an electronic trading exchange</w:t>
            </w:r>
          </w:p>
        </w:tc>
        <w:tc>
          <w:tcPr>
            <w:tcW w:w="1013" w:type="dxa"/>
            <w:vAlign w:val="center"/>
          </w:tcPr>
          <w:p w14:paraId="2F67A6F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84%</w:t>
            </w:r>
          </w:p>
        </w:tc>
        <w:tc>
          <w:tcPr>
            <w:tcW w:w="1134" w:type="dxa"/>
            <w:vAlign w:val="center"/>
          </w:tcPr>
          <w:p w14:paraId="367CFF2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5-13</w:t>
            </w:r>
          </w:p>
        </w:tc>
        <w:tc>
          <w:tcPr>
            <w:tcW w:w="2672" w:type="dxa"/>
          </w:tcPr>
          <w:p w14:paraId="7454BE6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CFB LLC</w:t>
            </w:r>
          </w:p>
        </w:tc>
      </w:tr>
      <w:tr w:rsidR="007D7FF2" w:rsidRPr="007D7FF2" w14:paraId="41A38F2F" w14:textId="77777777" w:rsidTr="00A008E3">
        <w:tc>
          <w:tcPr>
            <w:tcW w:w="4248" w:type="dxa"/>
            <w:vAlign w:val="center"/>
          </w:tcPr>
          <w:p w14:paraId="4E395D3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ccelerated trade matching using speculative parallel processing</w:t>
            </w:r>
          </w:p>
        </w:tc>
        <w:tc>
          <w:tcPr>
            <w:tcW w:w="1013" w:type="dxa"/>
            <w:vAlign w:val="center"/>
          </w:tcPr>
          <w:p w14:paraId="09B9BD2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48%</w:t>
            </w:r>
          </w:p>
        </w:tc>
        <w:tc>
          <w:tcPr>
            <w:tcW w:w="1134" w:type="dxa"/>
            <w:vAlign w:val="center"/>
          </w:tcPr>
          <w:p w14:paraId="359A678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10-21</w:t>
            </w:r>
          </w:p>
        </w:tc>
        <w:tc>
          <w:tcPr>
            <w:tcW w:w="2672" w:type="dxa"/>
          </w:tcPr>
          <w:p w14:paraId="7F8237C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hicago Mercantile Exchange Inc.</w:t>
            </w:r>
          </w:p>
        </w:tc>
      </w:tr>
      <w:tr w:rsidR="007D7FF2" w:rsidRPr="007D7FF2" w14:paraId="2BE910BB" w14:textId="77777777" w:rsidTr="00A008E3">
        <w:tc>
          <w:tcPr>
            <w:tcW w:w="4248" w:type="dxa"/>
            <w:vAlign w:val="center"/>
          </w:tcPr>
          <w:p w14:paraId="3AB8E48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Trading system with price improvement</w:t>
            </w:r>
          </w:p>
        </w:tc>
        <w:tc>
          <w:tcPr>
            <w:tcW w:w="1013" w:type="dxa"/>
            <w:vAlign w:val="center"/>
          </w:tcPr>
          <w:p w14:paraId="6222E7F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42%</w:t>
            </w:r>
          </w:p>
        </w:tc>
        <w:tc>
          <w:tcPr>
            <w:tcW w:w="1134" w:type="dxa"/>
            <w:vAlign w:val="center"/>
          </w:tcPr>
          <w:p w14:paraId="7029533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2-07</w:t>
            </w:r>
          </w:p>
        </w:tc>
        <w:tc>
          <w:tcPr>
            <w:tcW w:w="2672" w:type="dxa"/>
          </w:tcPr>
          <w:p w14:paraId="7C6AE53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GC Partners, Inc</w:t>
            </w:r>
          </w:p>
        </w:tc>
      </w:tr>
      <w:tr w:rsidR="00280F3B" w:rsidRPr="007D7FF2" w14:paraId="79FFC4A2" w14:textId="77777777" w:rsidTr="00A008E3">
        <w:tc>
          <w:tcPr>
            <w:tcW w:w="4248" w:type="dxa"/>
            <w:vAlign w:val="center"/>
          </w:tcPr>
          <w:p w14:paraId="273398F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ontrolling markets during a stop loss trigger</w:t>
            </w:r>
          </w:p>
        </w:tc>
        <w:tc>
          <w:tcPr>
            <w:tcW w:w="1013" w:type="dxa"/>
            <w:vAlign w:val="center"/>
          </w:tcPr>
          <w:p w14:paraId="018137E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33%</w:t>
            </w:r>
          </w:p>
        </w:tc>
        <w:tc>
          <w:tcPr>
            <w:tcW w:w="1134" w:type="dxa"/>
            <w:vAlign w:val="center"/>
          </w:tcPr>
          <w:p w14:paraId="554AFE9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1-24</w:t>
            </w:r>
          </w:p>
        </w:tc>
        <w:tc>
          <w:tcPr>
            <w:tcW w:w="2672" w:type="dxa"/>
          </w:tcPr>
          <w:p w14:paraId="39151CD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hicago Mercantile Exchange Inc.</w:t>
            </w:r>
          </w:p>
        </w:tc>
      </w:tr>
    </w:tbl>
    <w:p w14:paraId="64276FF6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57FF2CF9" w14:textId="2B4553FD" w:rsidR="005A69F6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5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6E1369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5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5"/>
        <w:gridCol w:w="1181"/>
        <w:gridCol w:w="1219"/>
        <w:gridCol w:w="2592"/>
      </w:tblGrid>
      <w:tr w:rsidR="007D7FF2" w:rsidRPr="007D7FF2" w14:paraId="2C9D028D" w14:textId="77777777" w:rsidTr="00A008E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736D28E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DC79EC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2234C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DB7E76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7150320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5C2B8096" w14:textId="77777777" w:rsidTr="00A008E3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1E77AF5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utomated banking system controlled responsive to data bearing record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08F824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7.89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8716B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6-06-21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7580759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VanKeulen, Eric S.</w:t>
            </w:r>
          </w:p>
        </w:tc>
      </w:tr>
      <w:tr w:rsidR="007D7FF2" w:rsidRPr="007D7FF2" w14:paraId="1B974984" w14:textId="77777777" w:rsidTr="00A008E3">
        <w:tc>
          <w:tcPr>
            <w:tcW w:w="4248" w:type="dxa"/>
            <w:vAlign w:val="center"/>
          </w:tcPr>
          <w:p w14:paraId="0BF0E1D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utomated banking machine that operates responsive to data bearing records</w:t>
            </w:r>
          </w:p>
        </w:tc>
        <w:tc>
          <w:tcPr>
            <w:tcW w:w="1013" w:type="dxa"/>
            <w:vAlign w:val="center"/>
          </w:tcPr>
          <w:p w14:paraId="3313FB4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7.25%</w:t>
            </w:r>
          </w:p>
        </w:tc>
        <w:tc>
          <w:tcPr>
            <w:tcW w:w="1134" w:type="dxa"/>
            <w:vAlign w:val="center"/>
          </w:tcPr>
          <w:p w14:paraId="209B78E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3-13</w:t>
            </w:r>
          </w:p>
        </w:tc>
        <w:tc>
          <w:tcPr>
            <w:tcW w:w="2672" w:type="dxa"/>
          </w:tcPr>
          <w:p w14:paraId="077B2DC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 Self-Service Systems division of Diebold, Incorporated</w:t>
            </w:r>
          </w:p>
        </w:tc>
      </w:tr>
      <w:tr w:rsidR="007D7FF2" w:rsidRPr="007D7FF2" w14:paraId="03BB3FC2" w14:textId="77777777" w:rsidTr="00A008E3">
        <w:tc>
          <w:tcPr>
            <w:tcW w:w="4248" w:type="dxa"/>
            <w:vAlign w:val="center"/>
          </w:tcPr>
          <w:p w14:paraId="15EBFED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utomated banking machine that operates responsive to data bearing records</w:t>
            </w:r>
          </w:p>
        </w:tc>
        <w:tc>
          <w:tcPr>
            <w:tcW w:w="1013" w:type="dxa"/>
            <w:vAlign w:val="center"/>
          </w:tcPr>
          <w:p w14:paraId="199CF05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7.09%</w:t>
            </w:r>
          </w:p>
        </w:tc>
        <w:tc>
          <w:tcPr>
            <w:tcW w:w="1134" w:type="dxa"/>
            <w:vAlign w:val="center"/>
          </w:tcPr>
          <w:p w14:paraId="34BD698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2-28</w:t>
            </w:r>
          </w:p>
        </w:tc>
        <w:tc>
          <w:tcPr>
            <w:tcW w:w="2672" w:type="dxa"/>
          </w:tcPr>
          <w:p w14:paraId="6186997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, Incorporated</w:t>
            </w:r>
          </w:p>
        </w:tc>
      </w:tr>
      <w:tr w:rsidR="007D7FF2" w:rsidRPr="007D7FF2" w14:paraId="66CE1467" w14:textId="77777777" w:rsidTr="00A008E3">
        <w:tc>
          <w:tcPr>
            <w:tcW w:w="4248" w:type="dxa"/>
            <w:vAlign w:val="center"/>
          </w:tcPr>
          <w:p w14:paraId="4189A5C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utomated banking machine that operates responsive to data bearing records</w:t>
            </w:r>
          </w:p>
        </w:tc>
        <w:tc>
          <w:tcPr>
            <w:tcW w:w="1013" w:type="dxa"/>
            <w:vAlign w:val="center"/>
          </w:tcPr>
          <w:p w14:paraId="58AAAFB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6.59%</w:t>
            </w:r>
          </w:p>
        </w:tc>
        <w:tc>
          <w:tcPr>
            <w:tcW w:w="1134" w:type="dxa"/>
            <w:vAlign w:val="center"/>
          </w:tcPr>
          <w:p w14:paraId="2724F90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8-02</w:t>
            </w:r>
          </w:p>
        </w:tc>
        <w:tc>
          <w:tcPr>
            <w:tcW w:w="2672" w:type="dxa"/>
          </w:tcPr>
          <w:p w14:paraId="5072FFD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 Self-Service Systems division of Diebold, Incorporated</w:t>
            </w:r>
          </w:p>
        </w:tc>
      </w:tr>
      <w:tr w:rsidR="007D7FF2" w:rsidRPr="007D7FF2" w14:paraId="5618E7AA" w14:textId="77777777" w:rsidTr="00A008E3">
        <w:tc>
          <w:tcPr>
            <w:tcW w:w="4248" w:type="dxa"/>
            <w:vAlign w:val="center"/>
          </w:tcPr>
          <w:p w14:paraId="0AF194D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Banking machine controlled responsive to data read from data bearing records</w:t>
            </w:r>
          </w:p>
        </w:tc>
        <w:tc>
          <w:tcPr>
            <w:tcW w:w="1013" w:type="dxa"/>
            <w:vAlign w:val="center"/>
          </w:tcPr>
          <w:p w14:paraId="70E7419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6.26%</w:t>
            </w:r>
          </w:p>
        </w:tc>
        <w:tc>
          <w:tcPr>
            <w:tcW w:w="1134" w:type="dxa"/>
            <w:vAlign w:val="center"/>
          </w:tcPr>
          <w:p w14:paraId="72CBF6A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4-16</w:t>
            </w:r>
          </w:p>
        </w:tc>
        <w:tc>
          <w:tcPr>
            <w:tcW w:w="2672" w:type="dxa"/>
          </w:tcPr>
          <w:p w14:paraId="15C2328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Jenkins, Randall W.</w:t>
            </w:r>
          </w:p>
        </w:tc>
      </w:tr>
      <w:tr w:rsidR="007D7FF2" w:rsidRPr="007D7FF2" w14:paraId="0B8CED23" w14:textId="77777777" w:rsidTr="00A008E3">
        <w:tc>
          <w:tcPr>
            <w:tcW w:w="4248" w:type="dxa"/>
            <w:vAlign w:val="center"/>
          </w:tcPr>
          <w:p w14:paraId="147C4C5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ard activated cash dispensing automated banking machine authorization system and method</w:t>
            </w:r>
          </w:p>
        </w:tc>
        <w:tc>
          <w:tcPr>
            <w:tcW w:w="1013" w:type="dxa"/>
            <w:vAlign w:val="center"/>
          </w:tcPr>
          <w:p w14:paraId="7F884D9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6.17%</w:t>
            </w:r>
          </w:p>
        </w:tc>
        <w:tc>
          <w:tcPr>
            <w:tcW w:w="1134" w:type="dxa"/>
            <w:vAlign w:val="center"/>
          </w:tcPr>
          <w:p w14:paraId="2B1559F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2-08</w:t>
            </w:r>
          </w:p>
        </w:tc>
        <w:tc>
          <w:tcPr>
            <w:tcW w:w="2672" w:type="dxa"/>
          </w:tcPr>
          <w:p w14:paraId="6D2A51B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 Self-Service Systems division of Diebold, Incorporated</w:t>
            </w:r>
          </w:p>
        </w:tc>
      </w:tr>
      <w:tr w:rsidR="007D7FF2" w:rsidRPr="007D7FF2" w14:paraId="57A7971F" w14:textId="77777777" w:rsidTr="00A008E3">
        <w:tc>
          <w:tcPr>
            <w:tcW w:w="4248" w:type="dxa"/>
            <w:vAlign w:val="center"/>
          </w:tcPr>
          <w:p w14:paraId="387218A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Banking system controlled responsive to data bearing records</w:t>
            </w:r>
          </w:p>
        </w:tc>
        <w:tc>
          <w:tcPr>
            <w:tcW w:w="1013" w:type="dxa"/>
            <w:vAlign w:val="center"/>
          </w:tcPr>
          <w:p w14:paraId="0C29913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6.10%</w:t>
            </w:r>
          </w:p>
        </w:tc>
        <w:tc>
          <w:tcPr>
            <w:tcW w:w="1134" w:type="dxa"/>
            <w:vAlign w:val="center"/>
          </w:tcPr>
          <w:p w14:paraId="31B3F7A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4-01</w:t>
            </w:r>
          </w:p>
        </w:tc>
        <w:tc>
          <w:tcPr>
            <w:tcW w:w="2672" w:type="dxa"/>
          </w:tcPr>
          <w:p w14:paraId="6031200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 Self-Service Systems division of Diebold, Incorporated</w:t>
            </w:r>
          </w:p>
        </w:tc>
      </w:tr>
      <w:tr w:rsidR="007D7FF2" w:rsidRPr="007D7FF2" w14:paraId="73D9A92C" w14:textId="77777777" w:rsidTr="00A008E3">
        <w:tc>
          <w:tcPr>
            <w:tcW w:w="4248" w:type="dxa"/>
            <w:vAlign w:val="center"/>
          </w:tcPr>
          <w:p w14:paraId="535D588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Banking machine controlled responsive to data read from data bearing records</w:t>
            </w:r>
          </w:p>
        </w:tc>
        <w:tc>
          <w:tcPr>
            <w:tcW w:w="1013" w:type="dxa"/>
            <w:vAlign w:val="center"/>
          </w:tcPr>
          <w:p w14:paraId="3F1A0BD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6.06%</w:t>
            </w:r>
          </w:p>
        </w:tc>
        <w:tc>
          <w:tcPr>
            <w:tcW w:w="1134" w:type="dxa"/>
            <w:vAlign w:val="center"/>
          </w:tcPr>
          <w:p w14:paraId="6544CD9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7-02</w:t>
            </w:r>
          </w:p>
        </w:tc>
        <w:tc>
          <w:tcPr>
            <w:tcW w:w="2672" w:type="dxa"/>
          </w:tcPr>
          <w:p w14:paraId="1B8FB9D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 Self-Service Systems division of Diebold, Incorporated</w:t>
            </w:r>
          </w:p>
        </w:tc>
      </w:tr>
      <w:tr w:rsidR="007D7FF2" w:rsidRPr="007D7FF2" w14:paraId="213C7CCB" w14:textId="77777777" w:rsidTr="00A008E3">
        <w:tc>
          <w:tcPr>
            <w:tcW w:w="4248" w:type="dxa"/>
            <w:vAlign w:val="center"/>
          </w:tcPr>
          <w:p w14:paraId="003BFA0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 xml:space="preserve">Automated teller machine with an encrypting card reader and an encrypting </w:t>
            </w:r>
            <w:r w:rsidR="00BF6495"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 xml:space="preserve">PIN </w:t>
            </w: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pad</w:t>
            </w:r>
          </w:p>
        </w:tc>
        <w:tc>
          <w:tcPr>
            <w:tcW w:w="1013" w:type="dxa"/>
            <w:vAlign w:val="center"/>
          </w:tcPr>
          <w:p w14:paraId="17F4319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6.05%</w:t>
            </w:r>
          </w:p>
        </w:tc>
        <w:tc>
          <w:tcPr>
            <w:tcW w:w="1134" w:type="dxa"/>
            <w:vAlign w:val="center"/>
          </w:tcPr>
          <w:p w14:paraId="0E20480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6-06-21</w:t>
            </w:r>
          </w:p>
        </w:tc>
        <w:tc>
          <w:tcPr>
            <w:tcW w:w="2672" w:type="dxa"/>
          </w:tcPr>
          <w:p w14:paraId="0777FD4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Steinbach, Klaus</w:t>
            </w:r>
          </w:p>
        </w:tc>
      </w:tr>
      <w:tr w:rsidR="00280F3B" w:rsidRPr="007D7FF2" w14:paraId="66B8D09C" w14:textId="77777777" w:rsidTr="00A008E3">
        <w:tc>
          <w:tcPr>
            <w:tcW w:w="4248" w:type="dxa"/>
            <w:vAlign w:val="center"/>
          </w:tcPr>
          <w:p w14:paraId="288C484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Banking system controlled responsive to data bearing records</w:t>
            </w:r>
          </w:p>
        </w:tc>
        <w:tc>
          <w:tcPr>
            <w:tcW w:w="1013" w:type="dxa"/>
            <w:vAlign w:val="center"/>
          </w:tcPr>
          <w:p w14:paraId="28BD914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5.47%</w:t>
            </w:r>
          </w:p>
        </w:tc>
        <w:tc>
          <w:tcPr>
            <w:tcW w:w="1134" w:type="dxa"/>
            <w:vAlign w:val="center"/>
          </w:tcPr>
          <w:p w14:paraId="0B7A2CB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5-27</w:t>
            </w:r>
          </w:p>
        </w:tc>
        <w:tc>
          <w:tcPr>
            <w:tcW w:w="2672" w:type="dxa"/>
          </w:tcPr>
          <w:p w14:paraId="6911B0C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 Self-Service Systems division of Diebold, Incorporated</w:t>
            </w:r>
          </w:p>
        </w:tc>
      </w:tr>
    </w:tbl>
    <w:p w14:paraId="5B27E196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24062D6E" w14:textId="474D9F12" w:rsidR="00A008E3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lastRenderedPageBreak/>
        <w:t>Table 6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BF6495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6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181"/>
        <w:gridCol w:w="1219"/>
        <w:gridCol w:w="2590"/>
      </w:tblGrid>
      <w:tr w:rsidR="007D7FF2" w:rsidRPr="007D7FF2" w14:paraId="16466E9D" w14:textId="77777777" w:rsidTr="00A008E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C09AB0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9F4069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AE764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FF475E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7CFD237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65E44E5F" w14:textId="77777777" w:rsidTr="00A008E3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270E438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converting an annuity fund to a life insurance policy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6942026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5.21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636AF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2-07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150B19A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ers Insurance Group, Inc.</w:t>
            </w:r>
          </w:p>
        </w:tc>
      </w:tr>
      <w:tr w:rsidR="007D7FF2" w:rsidRPr="007D7FF2" w14:paraId="674225B1" w14:textId="77777777" w:rsidTr="00A008E3">
        <w:tc>
          <w:tcPr>
            <w:tcW w:w="4248" w:type="dxa"/>
            <w:vAlign w:val="center"/>
          </w:tcPr>
          <w:p w14:paraId="029F748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Fund for hedging real estate ownership risk using financial portfolio theory and data feed for analyzing the financial performance of a portfolio that includes real estate</w:t>
            </w:r>
          </w:p>
        </w:tc>
        <w:tc>
          <w:tcPr>
            <w:tcW w:w="1013" w:type="dxa"/>
            <w:vAlign w:val="center"/>
          </w:tcPr>
          <w:p w14:paraId="3A45DC4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2.81%</w:t>
            </w:r>
          </w:p>
        </w:tc>
        <w:tc>
          <w:tcPr>
            <w:tcW w:w="1134" w:type="dxa"/>
            <w:vAlign w:val="center"/>
          </w:tcPr>
          <w:p w14:paraId="252027A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6-28</w:t>
            </w:r>
          </w:p>
        </w:tc>
        <w:tc>
          <w:tcPr>
            <w:tcW w:w="2672" w:type="dxa"/>
          </w:tcPr>
          <w:p w14:paraId="5D9CE67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enda, Peter</w:t>
            </w:r>
          </w:p>
        </w:tc>
      </w:tr>
      <w:tr w:rsidR="007D7FF2" w:rsidRPr="007D7FF2" w14:paraId="606895C0" w14:textId="77777777" w:rsidTr="00A008E3">
        <w:tc>
          <w:tcPr>
            <w:tcW w:w="4248" w:type="dxa"/>
            <w:vAlign w:val="center"/>
          </w:tcPr>
          <w:p w14:paraId="6FACD58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converting an annuity fund to a life insurance policy</w:t>
            </w:r>
          </w:p>
        </w:tc>
        <w:tc>
          <w:tcPr>
            <w:tcW w:w="1013" w:type="dxa"/>
            <w:vAlign w:val="center"/>
          </w:tcPr>
          <w:p w14:paraId="5489BC1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2.70%</w:t>
            </w:r>
          </w:p>
        </w:tc>
        <w:tc>
          <w:tcPr>
            <w:tcW w:w="1134" w:type="dxa"/>
            <w:vAlign w:val="center"/>
          </w:tcPr>
          <w:p w14:paraId="4302BDC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2-07</w:t>
            </w:r>
          </w:p>
        </w:tc>
        <w:tc>
          <w:tcPr>
            <w:tcW w:w="2672" w:type="dxa"/>
          </w:tcPr>
          <w:p w14:paraId="5B36CD2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ers Insurance Group, Inc.</w:t>
            </w:r>
          </w:p>
        </w:tc>
      </w:tr>
      <w:tr w:rsidR="007D7FF2" w:rsidRPr="007D7FF2" w14:paraId="3BF1A03A" w14:textId="77777777" w:rsidTr="00A008E3">
        <w:tc>
          <w:tcPr>
            <w:tcW w:w="4248" w:type="dxa"/>
            <w:vAlign w:val="center"/>
          </w:tcPr>
          <w:p w14:paraId="2745BF0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of operating a venture business</w:t>
            </w:r>
          </w:p>
        </w:tc>
        <w:tc>
          <w:tcPr>
            <w:tcW w:w="1013" w:type="dxa"/>
            <w:vAlign w:val="center"/>
          </w:tcPr>
          <w:p w14:paraId="39BDD53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9.83%</w:t>
            </w:r>
          </w:p>
        </w:tc>
        <w:tc>
          <w:tcPr>
            <w:tcW w:w="1134" w:type="dxa"/>
            <w:vAlign w:val="center"/>
          </w:tcPr>
          <w:p w14:paraId="42AA8EB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4-26</w:t>
            </w:r>
          </w:p>
        </w:tc>
        <w:tc>
          <w:tcPr>
            <w:tcW w:w="2672" w:type="dxa"/>
          </w:tcPr>
          <w:p w14:paraId="2432624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intz, Harold P.</w:t>
            </w:r>
          </w:p>
        </w:tc>
      </w:tr>
      <w:tr w:rsidR="007D7FF2" w:rsidRPr="007D7FF2" w14:paraId="2B3F205F" w14:textId="77777777" w:rsidTr="00A008E3">
        <w:tc>
          <w:tcPr>
            <w:tcW w:w="4248" w:type="dxa"/>
            <w:vAlign w:val="center"/>
          </w:tcPr>
          <w:p w14:paraId="3F9CA7C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s and systems for providing interest rate indices and notes</w:t>
            </w:r>
          </w:p>
        </w:tc>
        <w:tc>
          <w:tcPr>
            <w:tcW w:w="1013" w:type="dxa"/>
            <w:vAlign w:val="center"/>
          </w:tcPr>
          <w:p w14:paraId="77DCC3B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9.73%</w:t>
            </w:r>
          </w:p>
        </w:tc>
        <w:tc>
          <w:tcPr>
            <w:tcW w:w="1134" w:type="dxa"/>
            <w:vAlign w:val="center"/>
          </w:tcPr>
          <w:p w14:paraId="6B4E636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1-28</w:t>
            </w:r>
          </w:p>
        </w:tc>
        <w:tc>
          <w:tcPr>
            <w:tcW w:w="2672" w:type="dxa"/>
          </w:tcPr>
          <w:p w14:paraId="394871B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rclays Capital Inc.</w:t>
            </w:r>
          </w:p>
        </w:tc>
      </w:tr>
      <w:tr w:rsidR="007D7FF2" w:rsidRPr="007D7FF2" w14:paraId="0C46978B" w14:textId="77777777" w:rsidTr="00A008E3">
        <w:tc>
          <w:tcPr>
            <w:tcW w:w="4248" w:type="dxa"/>
            <w:vAlign w:val="center"/>
          </w:tcPr>
          <w:p w14:paraId="2FC99A6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Investment fund for maximizing a risk adjusted expected return while providing a defined minimum income at maturity</w:t>
            </w:r>
          </w:p>
        </w:tc>
        <w:tc>
          <w:tcPr>
            <w:tcW w:w="1013" w:type="dxa"/>
            <w:vAlign w:val="center"/>
          </w:tcPr>
          <w:p w14:paraId="64353C9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75%</w:t>
            </w:r>
          </w:p>
        </w:tc>
        <w:tc>
          <w:tcPr>
            <w:tcW w:w="1134" w:type="dxa"/>
            <w:vAlign w:val="center"/>
          </w:tcPr>
          <w:p w14:paraId="6962E25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2-04</w:t>
            </w:r>
          </w:p>
        </w:tc>
        <w:tc>
          <w:tcPr>
            <w:tcW w:w="2672" w:type="dxa"/>
          </w:tcPr>
          <w:p w14:paraId="11913FB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lackRock Institutional Trust Company, National Association</w:t>
            </w:r>
          </w:p>
        </w:tc>
      </w:tr>
      <w:tr w:rsidR="007D7FF2" w:rsidRPr="007D7FF2" w14:paraId="2BFEE14B" w14:textId="77777777" w:rsidTr="00A008E3">
        <w:tc>
          <w:tcPr>
            <w:tcW w:w="4248" w:type="dxa"/>
            <w:vAlign w:val="center"/>
          </w:tcPr>
          <w:p w14:paraId="0B3062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s and systems for providing structured loan commitment transactions</w:t>
            </w:r>
          </w:p>
        </w:tc>
        <w:tc>
          <w:tcPr>
            <w:tcW w:w="1013" w:type="dxa"/>
            <w:vAlign w:val="center"/>
          </w:tcPr>
          <w:p w14:paraId="5A34FD6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09%</w:t>
            </w:r>
          </w:p>
        </w:tc>
        <w:tc>
          <w:tcPr>
            <w:tcW w:w="1134" w:type="dxa"/>
            <w:vAlign w:val="center"/>
          </w:tcPr>
          <w:p w14:paraId="3DEAF47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9-06</w:t>
            </w:r>
          </w:p>
        </w:tc>
        <w:tc>
          <w:tcPr>
            <w:tcW w:w="2672" w:type="dxa"/>
          </w:tcPr>
          <w:p w14:paraId="79B1906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rclays Capital Inc.</w:t>
            </w:r>
          </w:p>
        </w:tc>
      </w:tr>
      <w:tr w:rsidR="007D7FF2" w:rsidRPr="007D7FF2" w14:paraId="6C005ADF" w14:textId="77777777" w:rsidTr="00A008E3">
        <w:tc>
          <w:tcPr>
            <w:tcW w:w="4248" w:type="dxa"/>
            <w:vAlign w:val="center"/>
          </w:tcPr>
          <w:p w14:paraId="6C15D48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achine, article, and method for an installment payment payout at contract value</w:t>
            </w:r>
          </w:p>
        </w:tc>
        <w:tc>
          <w:tcPr>
            <w:tcW w:w="1013" w:type="dxa"/>
            <w:vAlign w:val="center"/>
          </w:tcPr>
          <w:p w14:paraId="1C8760E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73%</w:t>
            </w:r>
          </w:p>
        </w:tc>
        <w:tc>
          <w:tcPr>
            <w:tcW w:w="1134" w:type="dxa"/>
            <w:vAlign w:val="center"/>
          </w:tcPr>
          <w:p w14:paraId="109CCB7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3-25</w:t>
            </w:r>
          </w:p>
        </w:tc>
        <w:tc>
          <w:tcPr>
            <w:tcW w:w="2672" w:type="dxa"/>
          </w:tcPr>
          <w:p w14:paraId="6A37713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oncept Hedging, LLC</w:t>
            </w:r>
          </w:p>
        </w:tc>
      </w:tr>
      <w:tr w:rsidR="007D7FF2" w:rsidRPr="007D7FF2" w14:paraId="554CBE45" w14:textId="77777777" w:rsidTr="00A008E3">
        <w:tc>
          <w:tcPr>
            <w:tcW w:w="4248" w:type="dxa"/>
            <w:vAlign w:val="center"/>
          </w:tcPr>
          <w:p w14:paraId="64AB06C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nnuity having interest rate coupled to a referenced interest rate</w:t>
            </w:r>
          </w:p>
        </w:tc>
        <w:tc>
          <w:tcPr>
            <w:tcW w:w="1013" w:type="dxa"/>
            <w:vAlign w:val="center"/>
          </w:tcPr>
          <w:p w14:paraId="10311F5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13%</w:t>
            </w:r>
          </w:p>
        </w:tc>
        <w:tc>
          <w:tcPr>
            <w:tcW w:w="1134" w:type="dxa"/>
            <w:vAlign w:val="center"/>
          </w:tcPr>
          <w:p w14:paraId="478B6AC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6-26</w:t>
            </w:r>
          </w:p>
        </w:tc>
        <w:tc>
          <w:tcPr>
            <w:tcW w:w="2672" w:type="dxa"/>
          </w:tcPr>
          <w:p w14:paraId="4A8B190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bbs, Donald Paul</w:t>
            </w:r>
          </w:p>
        </w:tc>
      </w:tr>
      <w:tr w:rsidR="00280F3B" w:rsidRPr="007D7FF2" w14:paraId="5376422A" w14:textId="77777777" w:rsidTr="00A008E3">
        <w:tc>
          <w:tcPr>
            <w:tcW w:w="4248" w:type="dxa"/>
            <w:vAlign w:val="center"/>
          </w:tcPr>
          <w:p w14:paraId="7C2C3FE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Total fair value swap</w:t>
            </w:r>
          </w:p>
        </w:tc>
        <w:tc>
          <w:tcPr>
            <w:tcW w:w="1013" w:type="dxa"/>
            <w:vAlign w:val="center"/>
          </w:tcPr>
          <w:p w14:paraId="489C246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00%</w:t>
            </w:r>
          </w:p>
        </w:tc>
        <w:tc>
          <w:tcPr>
            <w:tcW w:w="1134" w:type="dxa"/>
            <w:vAlign w:val="center"/>
          </w:tcPr>
          <w:p w14:paraId="292E941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7-26</w:t>
            </w:r>
          </w:p>
        </w:tc>
        <w:tc>
          <w:tcPr>
            <w:tcW w:w="2672" w:type="dxa"/>
          </w:tcPr>
          <w:p w14:paraId="7AF2E63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JP Morgan Chase Bank, NA</w:t>
            </w:r>
          </w:p>
        </w:tc>
      </w:tr>
    </w:tbl>
    <w:p w14:paraId="7AD52709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5E47860B" w14:textId="297BE187" w:rsidR="005A69F6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7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907493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7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1181"/>
        <w:gridCol w:w="1219"/>
        <w:gridCol w:w="2588"/>
      </w:tblGrid>
      <w:tr w:rsidR="007D7FF2" w:rsidRPr="007D7FF2" w14:paraId="3B08C5D7" w14:textId="77777777" w:rsidTr="00A008E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78EE44E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7D6949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0EEE5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FF475E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0DDB8EF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5EEAE22E" w14:textId="77777777" w:rsidTr="00A008E3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5A9AABB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mmetric discovery over audio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ABA407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6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478C1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9-01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11D6223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GOOGLE LLC</w:t>
            </w:r>
          </w:p>
        </w:tc>
      </w:tr>
      <w:tr w:rsidR="007D7FF2" w:rsidRPr="007D7FF2" w14:paraId="2DE668A5" w14:textId="77777777" w:rsidTr="00A008E3">
        <w:tc>
          <w:tcPr>
            <w:tcW w:w="4248" w:type="dxa"/>
            <w:vAlign w:val="center"/>
          </w:tcPr>
          <w:p w14:paraId="73F3EEE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for the mutual authentication of entities having previously initiated an online transaction</w:t>
            </w:r>
          </w:p>
        </w:tc>
        <w:tc>
          <w:tcPr>
            <w:tcW w:w="1013" w:type="dxa"/>
            <w:vAlign w:val="center"/>
          </w:tcPr>
          <w:p w14:paraId="7020045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1.89%</w:t>
            </w:r>
          </w:p>
        </w:tc>
        <w:tc>
          <w:tcPr>
            <w:tcW w:w="1134" w:type="dxa"/>
            <w:vAlign w:val="center"/>
          </w:tcPr>
          <w:p w14:paraId="1753F00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12-10</w:t>
            </w:r>
          </w:p>
        </w:tc>
        <w:tc>
          <w:tcPr>
            <w:tcW w:w="2672" w:type="dxa"/>
          </w:tcPr>
          <w:p w14:paraId="0A2AFAD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IDEMIA FRANCE</w:t>
            </w:r>
          </w:p>
        </w:tc>
      </w:tr>
      <w:tr w:rsidR="007D7FF2" w:rsidRPr="007D7FF2" w14:paraId="6A828F59" w14:textId="77777777" w:rsidTr="00A008E3">
        <w:tc>
          <w:tcPr>
            <w:tcW w:w="4248" w:type="dxa"/>
            <w:vAlign w:val="center"/>
          </w:tcPr>
          <w:p w14:paraId="7B49478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arrangement for authorizing a user</w:t>
            </w:r>
          </w:p>
        </w:tc>
        <w:tc>
          <w:tcPr>
            <w:tcW w:w="1013" w:type="dxa"/>
            <w:vAlign w:val="center"/>
          </w:tcPr>
          <w:p w14:paraId="454ABC3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0.37%</w:t>
            </w:r>
          </w:p>
        </w:tc>
        <w:tc>
          <w:tcPr>
            <w:tcW w:w="1134" w:type="dxa"/>
            <w:vAlign w:val="center"/>
          </w:tcPr>
          <w:p w14:paraId="5F24966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9-24</w:t>
            </w:r>
          </w:p>
        </w:tc>
        <w:tc>
          <w:tcPr>
            <w:tcW w:w="2672" w:type="dxa"/>
          </w:tcPr>
          <w:p w14:paraId="19ABAFC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opper AB</w:t>
            </w:r>
          </w:p>
        </w:tc>
      </w:tr>
      <w:tr w:rsidR="007D7FF2" w:rsidRPr="007D7FF2" w14:paraId="6D353CF8" w14:textId="77777777" w:rsidTr="00A008E3">
        <w:tc>
          <w:tcPr>
            <w:tcW w:w="4248" w:type="dxa"/>
            <w:vAlign w:val="center"/>
          </w:tcPr>
          <w:p w14:paraId="2DC23C6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Dynamic electronic communication with variable messages using encrypted quick response codes</w:t>
            </w:r>
          </w:p>
        </w:tc>
        <w:tc>
          <w:tcPr>
            <w:tcW w:w="1013" w:type="dxa"/>
            <w:vAlign w:val="center"/>
          </w:tcPr>
          <w:p w14:paraId="0F94D51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59%</w:t>
            </w:r>
          </w:p>
        </w:tc>
        <w:tc>
          <w:tcPr>
            <w:tcW w:w="1134" w:type="dxa"/>
            <w:vAlign w:val="center"/>
          </w:tcPr>
          <w:p w14:paraId="5BBF0B9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11-17</w:t>
            </w:r>
          </w:p>
        </w:tc>
        <w:tc>
          <w:tcPr>
            <w:tcW w:w="2672" w:type="dxa"/>
          </w:tcPr>
          <w:p w14:paraId="4B2BDFC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apital One Services, LLC</w:t>
            </w:r>
          </w:p>
        </w:tc>
      </w:tr>
      <w:tr w:rsidR="007D7FF2" w:rsidRPr="007D7FF2" w14:paraId="32541DA7" w14:textId="77777777" w:rsidTr="00A008E3">
        <w:tc>
          <w:tcPr>
            <w:tcW w:w="4248" w:type="dxa"/>
            <w:vAlign w:val="center"/>
          </w:tcPr>
          <w:p w14:paraId="2E70E83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Location augmented biotransaction systems and methods</w:t>
            </w:r>
          </w:p>
        </w:tc>
        <w:tc>
          <w:tcPr>
            <w:tcW w:w="1013" w:type="dxa"/>
            <w:vAlign w:val="center"/>
          </w:tcPr>
          <w:p w14:paraId="3C892BA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36%</w:t>
            </w:r>
          </w:p>
        </w:tc>
        <w:tc>
          <w:tcPr>
            <w:tcW w:w="1134" w:type="dxa"/>
            <w:vAlign w:val="center"/>
          </w:tcPr>
          <w:p w14:paraId="755D26F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6-19</w:t>
            </w:r>
          </w:p>
        </w:tc>
        <w:tc>
          <w:tcPr>
            <w:tcW w:w="2672" w:type="dxa"/>
          </w:tcPr>
          <w:p w14:paraId="11ACEED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e Sylva, Robert Francis</w:t>
            </w:r>
          </w:p>
        </w:tc>
      </w:tr>
      <w:tr w:rsidR="007D7FF2" w:rsidRPr="007D7FF2" w14:paraId="3320B71D" w14:textId="77777777" w:rsidTr="00A008E3">
        <w:tc>
          <w:tcPr>
            <w:tcW w:w="4248" w:type="dxa"/>
            <w:vAlign w:val="center"/>
          </w:tcPr>
          <w:p w14:paraId="60025E3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 and methods for physical location verification</w:t>
            </w:r>
          </w:p>
        </w:tc>
        <w:tc>
          <w:tcPr>
            <w:tcW w:w="1013" w:type="dxa"/>
            <w:vAlign w:val="center"/>
          </w:tcPr>
          <w:p w14:paraId="55E4656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03%</w:t>
            </w:r>
          </w:p>
        </w:tc>
        <w:tc>
          <w:tcPr>
            <w:tcW w:w="1134" w:type="dxa"/>
            <w:vAlign w:val="center"/>
          </w:tcPr>
          <w:p w14:paraId="3613E87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7-14</w:t>
            </w:r>
          </w:p>
        </w:tc>
        <w:tc>
          <w:tcPr>
            <w:tcW w:w="2672" w:type="dxa"/>
          </w:tcPr>
          <w:p w14:paraId="34C98C8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aypal, Inc.</w:t>
            </w:r>
          </w:p>
        </w:tc>
      </w:tr>
      <w:tr w:rsidR="007D7FF2" w:rsidRPr="007D7FF2" w14:paraId="73616D5D" w14:textId="77777777" w:rsidTr="00A008E3">
        <w:tc>
          <w:tcPr>
            <w:tcW w:w="4248" w:type="dxa"/>
            <w:vAlign w:val="center"/>
          </w:tcPr>
          <w:p w14:paraId="091DA37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Information providing apparatus and method, information processing apparatus and method, program storage medium, program, and information providing system</w:t>
            </w:r>
          </w:p>
        </w:tc>
        <w:tc>
          <w:tcPr>
            <w:tcW w:w="1013" w:type="dxa"/>
            <w:vAlign w:val="center"/>
          </w:tcPr>
          <w:p w14:paraId="51159E9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6.29%</w:t>
            </w:r>
          </w:p>
        </w:tc>
        <w:tc>
          <w:tcPr>
            <w:tcW w:w="1134" w:type="dxa"/>
            <w:vAlign w:val="center"/>
          </w:tcPr>
          <w:p w14:paraId="4572F3A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5-05-26</w:t>
            </w:r>
          </w:p>
        </w:tc>
        <w:tc>
          <w:tcPr>
            <w:tcW w:w="2672" w:type="dxa"/>
          </w:tcPr>
          <w:p w14:paraId="65FB43B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Sony Corporation</w:t>
            </w:r>
          </w:p>
        </w:tc>
      </w:tr>
      <w:tr w:rsidR="007D7FF2" w:rsidRPr="007D7FF2" w14:paraId="13369819" w14:textId="77777777" w:rsidTr="00A008E3">
        <w:tc>
          <w:tcPr>
            <w:tcW w:w="4248" w:type="dxa"/>
            <w:vAlign w:val="center"/>
          </w:tcPr>
          <w:p w14:paraId="7BAD77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mbol-based communication routing</w:t>
            </w:r>
          </w:p>
        </w:tc>
        <w:tc>
          <w:tcPr>
            <w:tcW w:w="1013" w:type="dxa"/>
            <w:vAlign w:val="center"/>
          </w:tcPr>
          <w:p w14:paraId="48C3E26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5.91%</w:t>
            </w:r>
          </w:p>
        </w:tc>
        <w:tc>
          <w:tcPr>
            <w:tcW w:w="1134" w:type="dxa"/>
            <w:vAlign w:val="center"/>
          </w:tcPr>
          <w:p w14:paraId="1DD09C4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6-</w:t>
            </w: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04</w:t>
            </w:r>
          </w:p>
        </w:tc>
        <w:tc>
          <w:tcPr>
            <w:tcW w:w="2672" w:type="dxa"/>
          </w:tcPr>
          <w:p w14:paraId="6707042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lastRenderedPageBreak/>
              <w:t xml:space="preserve">State Farm Mutual 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lastRenderedPageBreak/>
              <w:t>Automobile Insurance Company</w:t>
            </w:r>
          </w:p>
        </w:tc>
      </w:tr>
      <w:tr w:rsidR="007D7FF2" w:rsidRPr="007D7FF2" w14:paraId="5A1C9C0E" w14:textId="77777777" w:rsidTr="00A008E3">
        <w:tc>
          <w:tcPr>
            <w:tcW w:w="4248" w:type="dxa"/>
            <w:vAlign w:val="center"/>
          </w:tcPr>
          <w:p w14:paraId="3075A15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Fingerprint recognition control methods for payment and non-payment applications</w:t>
            </w:r>
          </w:p>
        </w:tc>
        <w:tc>
          <w:tcPr>
            <w:tcW w:w="1013" w:type="dxa"/>
            <w:vAlign w:val="center"/>
          </w:tcPr>
          <w:p w14:paraId="2BBB718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5.64%</w:t>
            </w:r>
          </w:p>
        </w:tc>
        <w:tc>
          <w:tcPr>
            <w:tcW w:w="1134" w:type="dxa"/>
            <w:vAlign w:val="center"/>
          </w:tcPr>
          <w:p w14:paraId="50FF299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7-05-02</w:t>
            </w:r>
          </w:p>
        </w:tc>
        <w:tc>
          <w:tcPr>
            <w:tcW w:w="2672" w:type="dxa"/>
          </w:tcPr>
          <w:p w14:paraId="67EBBF7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Egis Technology Inc.</w:t>
            </w:r>
          </w:p>
        </w:tc>
      </w:tr>
      <w:tr w:rsidR="00280F3B" w:rsidRPr="007D7FF2" w14:paraId="10A425E6" w14:textId="77777777" w:rsidTr="00A008E3">
        <w:tc>
          <w:tcPr>
            <w:tcW w:w="4248" w:type="dxa"/>
            <w:vAlign w:val="center"/>
          </w:tcPr>
          <w:p w14:paraId="169BB9E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ecurities messages with automated encoding of field operators</w:t>
            </w:r>
          </w:p>
        </w:tc>
        <w:tc>
          <w:tcPr>
            <w:tcW w:w="1013" w:type="dxa"/>
            <w:vAlign w:val="center"/>
          </w:tcPr>
          <w:p w14:paraId="6F378D3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4.89%</w:t>
            </w:r>
          </w:p>
        </w:tc>
        <w:tc>
          <w:tcPr>
            <w:tcW w:w="1134" w:type="dxa"/>
            <w:vAlign w:val="center"/>
          </w:tcPr>
          <w:p w14:paraId="4131369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7-23</w:t>
            </w:r>
          </w:p>
        </w:tc>
        <w:tc>
          <w:tcPr>
            <w:tcW w:w="2672" w:type="dxa"/>
          </w:tcPr>
          <w:p w14:paraId="1808474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International Business Machines Corporation</w:t>
            </w:r>
            <w:r w:rsidR="001C6EBE"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>(IBM)</w:t>
            </w:r>
          </w:p>
        </w:tc>
      </w:tr>
    </w:tbl>
    <w:p w14:paraId="044EA2A1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57C1A532" w14:textId="07661E06" w:rsidR="00A008E3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8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AC5D1F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8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3"/>
        <w:gridCol w:w="1181"/>
        <w:gridCol w:w="1219"/>
        <w:gridCol w:w="2594"/>
      </w:tblGrid>
      <w:tr w:rsidR="007D7FF2" w:rsidRPr="007D7FF2" w14:paraId="3593B27E" w14:textId="77777777" w:rsidTr="00A008E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3AEB5D8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270199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92F1B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E43DA4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0D4F484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1F7A2C95" w14:textId="77777777" w:rsidTr="00A008E3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7E334D2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ecure real-time processing of payment transaction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1124F3D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6.66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AC65C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9-01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5DC9BD9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Early Warning Services, LLC</w:t>
            </w:r>
          </w:p>
        </w:tc>
      </w:tr>
      <w:tr w:rsidR="007D7FF2" w:rsidRPr="007D7FF2" w14:paraId="302A872B" w14:textId="77777777" w:rsidTr="00A008E3">
        <w:tc>
          <w:tcPr>
            <w:tcW w:w="4248" w:type="dxa"/>
            <w:vAlign w:val="center"/>
          </w:tcPr>
          <w:p w14:paraId="2D0D1FD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credits in a social network</w:t>
            </w:r>
          </w:p>
        </w:tc>
        <w:tc>
          <w:tcPr>
            <w:tcW w:w="1013" w:type="dxa"/>
            <w:vAlign w:val="center"/>
          </w:tcPr>
          <w:p w14:paraId="6B8BD23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5.28%</w:t>
            </w:r>
          </w:p>
        </w:tc>
        <w:tc>
          <w:tcPr>
            <w:tcW w:w="1134" w:type="dxa"/>
            <w:vAlign w:val="center"/>
          </w:tcPr>
          <w:p w14:paraId="6E0CC15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3-24</w:t>
            </w:r>
          </w:p>
        </w:tc>
        <w:tc>
          <w:tcPr>
            <w:tcW w:w="2672" w:type="dxa"/>
          </w:tcPr>
          <w:p w14:paraId="7A62823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astercard International Incorporated</w:t>
            </w:r>
          </w:p>
        </w:tc>
      </w:tr>
      <w:tr w:rsidR="007D7FF2" w:rsidRPr="007D7FF2" w14:paraId="5A66D92C" w14:textId="77777777" w:rsidTr="00A008E3">
        <w:tc>
          <w:tcPr>
            <w:tcW w:w="4248" w:type="dxa"/>
            <w:vAlign w:val="center"/>
          </w:tcPr>
          <w:p w14:paraId="6A905AF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Payment real-time funds availability</w:t>
            </w:r>
          </w:p>
        </w:tc>
        <w:tc>
          <w:tcPr>
            <w:tcW w:w="1013" w:type="dxa"/>
            <w:vAlign w:val="center"/>
          </w:tcPr>
          <w:p w14:paraId="3EFE36C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1.66%</w:t>
            </w:r>
          </w:p>
        </w:tc>
        <w:tc>
          <w:tcPr>
            <w:tcW w:w="1134" w:type="dxa"/>
            <w:vAlign w:val="center"/>
          </w:tcPr>
          <w:p w14:paraId="39885EF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11-17</w:t>
            </w:r>
          </w:p>
        </w:tc>
        <w:tc>
          <w:tcPr>
            <w:tcW w:w="2672" w:type="dxa"/>
          </w:tcPr>
          <w:p w14:paraId="3FAFE81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Weinflash, Laura</w:t>
            </w:r>
          </w:p>
        </w:tc>
      </w:tr>
      <w:tr w:rsidR="007D7FF2" w:rsidRPr="007D7FF2" w14:paraId="270488D2" w14:textId="77777777" w:rsidTr="00A008E3">
        <w:tc>
          <w:tcPr>
            <w:tcW w:w="4248" w:type="dxa"/>
            <w:vAlign w:val="center"/>
          </w:tcPr>
          <w:p w14:paraId="36A656A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Payment real-time funds availability</w:t>
            </w:r>
          </w:p>
        </w:tc>
        <w:tc>
          <w:tcPr>
            <w:tcW w:w="1013" w:type="dxa"/>
            <w:vAlign w:val="center"/>
          </w:tcPr>
          <w:p w14:paraId="2656630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8.70%</w:t>
            </w:r>
          </w:p>
        </w:tc>
        <w:tc>
          <w:tcPr>
            <w:tcW w:w="1134" w:type="dxa"/>
            <w:vAlign w:val="center"/>
          </w:tcPr>
          <w:p w14:paraId="5B22367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9-08</w:t>
            </w:r>
          </w:p>
        </w:tc>
        <w:tc>
          <w:tcPr>
            <w:tcW w:w="2672" w:type="dxa"/>
          </w:tcPr>
          <w:p w14:paraId="4A90908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Early Warning Services, LLC</w:t>
            </w:r>
          </w:p>
        </w:tc>
      </w:tr>
      <w:tr w:rsidR="007D7FF2" w:rsidRPr="007D7FF2" w14:paraId="49D999E3" w14:textId="77777777" w:rsidTr="00A008E3">
        <w:tc>
          <w:tcPr>
            <w:tcW w:w="4248" w:type="dxa"/>
            <w:vAlign w:val="center"/>
          </w:tcPr>
          <w:p w14:paraId="74019F9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linkage of blockchain-based assets to fiat currency accounts</w:t>
            </w:r>
          </w:p>
        </w:tc>
        <w:tc>
          <w:tcPr>
            <w:tcW w:w="1013" w:type="dxa"/>
            <w:vAlign w:val="center"/>
          </w:tcPr>
          <w:p w14:paraId="7D54C37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8.42%</w:t>
            </w:r>
          </w:p>
        </w:tc>
        <w:tc>
          <w:tcPr>
            <w:tcW w:w="1134" w:type="dxa"/>
            <w:vAlign w:val="center"/>
          </w:tcPr>
          <w:p w14:paraId="37DAA07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7-17</w:t>
            </w:r>
          </w:p>
        </w:tc>
        <w:tc>
          <w:tcPr>
            <w:tcW w:w="2672" w:type="dxa"/>
          </w:tcPr>
          <w:p w14:paraId="594BBE8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astercard International Incorporated</w:t>
            </w:r>
          </w:p>
        </w:tc>
      </w:tr>
      <w:tr w:rsidR="007D7FF2" w:rsidRPr="007D7FF2" w14:paraId="2FC8CECD" w14:textId="77777777" w:rsidTr="00A008E3">
        <w:tc>
          <w:tcPr>
            <w:tcW w:w="4248" w:type="dxa"/>
            <w:vAlign w:val="center"/>
          </w:tcPr>
          <w:p w14:paraId="3BF1669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 for providing and processing surprise conditional gifts</w:t>
            </w:r>
          </w:p>
        </w:tc>
        <w:tc>
          <w:tcPr>
            <w:tcW w:w="1013" w:type="dxa"/>
            <w:vAlign w:val="center"/>
          </w:tcPr>
          <w:p w14:paraId="36F89EF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7.95%</w:t>
            </w:r>
          </w:p>
        </w:tc>
        <w:tc>
          <w:tcPr>
            <w:tcW w:w="1134" w:type="dxa"/>
            <w:vAlign w:val="center"/>
          </w:tcPr>
          <w:p w14:paraId="7AF859B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9-10</w:t>
            </w:r>
          </w:p>
        </w:tc>
        <w:tc>
          <w:tcPr>
            <w:tcW w:w="2672" w:type="dxa"/>
          </w:tcPr>
          <w:p w14:paraId="249629A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apital One Services, LLC</w:t>
            </w:r>
          </w:p>
        </w:tc>
      </w:tr>
      <w:tr w:rsidR="007D7FF2" w:rsidRPr="007D7FF2" w14:paraId="5D2AAEC1" w14:textId="77777777" w:rsidTr="00A008E3">
        <w:tc>
          <w:tcPr>
            <w:tcW w:w="4248" w:type="dxa"/>
            <w:vAlign w:val="center"/>
          </w:tcPr>
          <w:p w14:paraId="45B24DD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 and methods for aggregating and managing financial service accounts</w:t>
            </w:r>
          </w:p>
        </w:tc>
        <w:tc>
          <w:tcPr>
            <w:tcW w:w="1013" w:type="dxa"/>
            <w:vAlign w:val="center"/>
          </w:tcPr>
          <w:p w14:paraId="6461E46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7.88%</w:t>
            </w:r>
          </w:p>
        </w:tc>
        <w:tc>
          <w:tcPr>
            <w:tcW w:w="1134" w:type="dxa"/>
            <w:vAlign w:val="center"/>
          </w:tcPr>
          <w:p w14:paraId="1A83804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7-07-18</w:t>
            </w:r>
          </w:p>
        </w:tc>
        <w:tc>
          <w:tcPr>
            <w:tcW w:w="2672" w:type="dxa"/>
          </w:tcPr>
          <w:p w14:paraId="41DD2D9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apital One Financial Corporation</w:t>
            </w:r>
          </w:p>
        </w:tc>
      </w:tr>
      <w:tr w:rsidR="007D7FF2" w:rsidRPr="007D7FF2" w14:paraId="3985CFEB" w14:textId="77777777" w:rsidTr="00A008E3">
        <w:tc>
          <w:tcPr>
            <w:tcW w:w="4248" w:type="dxa"/>
            <w:vAlign w:val="center"/>
          </w:tcPr>
          <w:p w14:paraId="497F051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linked electronic wallet application</w:t>
            </w:r>
          </w:p>
        </w:tc>
        <w:tc>
          <w:tcPr>
            <w:tcW w:w="1013" w:type="dxa"/>
            <w:vAlign w:val="center"/>
          </w:tcPr>
          <w:p w14:paraId="28F3418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6.68%</w:t>
            </w:r>
          </w:p>
        </w:tc>
        <w:tc>
          <w:tcPr>
            <w:tcW w:w="1134" w:type="dxa"/>
            <w:vAlign w:val="center"/>
          </w:tcPr>
          <w:p w14:paraId="1725FA1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8-06</w:t>
            </w:r>
          </w:p>
        </w:tc>
        <w:tc>
          <w:tcPr>
            <w:tcW w:w="2672" w:type="dxa"/>
          </w:tcPr>
          <w:p w14:paraId="26F9001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astercard International Incorporated</w:t>
            </w:r>
          </w:p>
        </w:tc>
      </w:tr>
      <w:tr w:rsidR="007D7FF2" w:rsidRPr="007D7FF2" w14:paraId="2BF3ACD1" w14:textId="77777777" w:rsidTr="00A008E3">
        <w:tc>
          <w:tcPr>
            <w:tcW w:w="4248" w:type="dxa"/>
            <w:vAlign w:val="center"/>
          </w:tcPr>
          <w:p w14:paraId="5D86487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 and method for determining social statements</w:t>
            </w:r>
          </w:p>
        </w:tc>
        <w:tc>
          <w:tcPr>
            <w:tcW w:w="1013" w:type="dxa"/>
            <w:vAlign w:val="center"/>
          </w:tcPr>
          <w:p w14:paraId="039775E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6.47%</w:t>
            </w:r>
          </w:p>
        </w:tc>
        <w:tc>
          <w:tcPr>
            <w:tcW w:w="1134" w:type="dxa"/>
            <w:vAlign w:val="center"/>
          </w:tcPr>
          <w:p w14:paraId="64938D0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9-17</w:t>
            </w:r>
          </w:p>
        </w:tc>
        <w:tc>
          <w:tcPr>
            <w:tcW w:w="2672" w:type="dxa"/>
          </w:tcPr>
          <w:p w14:paraId="0B969C3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Capital One Services, LLC</w:t>
            </w:r>
          </w:p>
        </w:tc>
      </w:tr>
      <w:tr w:rsidR="00280F3B" w:rsidRPr="007D7FF2" w14:paraId="29F03A25" w14:textId="77777777" w:rsidTr="00A008E3">
        <w:tc>
          <w:tcPr>
            <w:tcW w:w="4248" w:type="dxa"/>
            <w:vAlign w:val="center"/>
          </w:tcPr>
          <w:p w14:paraId="3E39A8A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retry processing of controlled payment transactions</w:t>
            </w:r>
          </w:p>
        </w:tc>
        <w:tc>
          <w:tcPr>
            <w:tcW w:w="1013" w:type="dxa"/>
            <w:vAlign w:val="center"/>
          </w:tcPr>
          <w:p w14:paraId="45085A5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75.64%</w:t>
            </w:r>
          </w:p>
        </w:tc>
        <w:tc>
          <w:tcPr>
            <w:tcW w:w="1134" w:type="dxa"/>
            <w:vAlign w:val="center"/>
          </w:tcPr>
          <w:p w14:paraId="6C7DF07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8-06</w:t>
            </w:r>
          </w:p>
        </w:tc>
        <w:tc>
          <w:tcPr>
            <w:tcW w:w="2672" w:type="dxa"/>
          </w:tcPr>
          <w:p w14:paraId="367E64D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astercard International Incorporated</w:t>
            </w:r>
          </w:p>
        </w:tc>
      </w:tr>
    </w:tbl>
    <w:p w14:paraId="7FF35855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3590AC3E" w14:textId="34E68DAD" w:rsidR="005A69F6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9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AC5D1F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9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1"/>
        <w:gridCol w:w="1181"/>
        <w:gridCol w:w="1219"/>
        <w:gridCol w:w="2596"/>
      </w:tblGrid>
      <w:tr w:rsidR="007D7FF2" w:rsidRPr="007D7FF2" w14:paraId="4A1305DB" w14:textId="77777777" w:rsidTr="002D1B00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A2C87A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95C4C2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E19EF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806948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2E9CA28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4A894533" w14:textId="77777777" w:rsidTr="002D1B00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56D477F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anaging insurance claim data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00B8E5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2.34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611F6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12-27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16FEDDA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Intuit Inc.</w:t>
            </w:r>
          </w:p>
        </w:tc>
      </w:tr>
      <w:tr w:rsidR="007D7FF2" w:rsidRPr="007D7FF2" w14:paraId="54F5826E" w14:textId="77777777" w:rsidTr="00A008E3">
        <w:tc>
          <w:tcPr>
            <w:tcW w:w="4248" w:type="dxa"/>
            <w:vAlign w:val="center"/>
          </w:tcPr>
          <w:p w14:paraId="0F309BF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 and methods for providing coverage recommendation engine</w:t>
            </w:r>
          </w:p>
        </w:tc>
        <w:tc>
          <w:tcPr>
            <w:tcW w:w="1013" w:type="dxa"/>
            <w:vAlign w:val="center"/>
          </w:tcPr>
          <w:p w14:paraId="56DBC51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1.67%</w:t>
            </w:r>
          </w:p>
        </w:tc>
        <w:tc>
          <w:tcPr>
            <w:tcW w:w="1134" w:type="dxa"/>
            <w:vAlign w:val="center"/>
          </w:tcPr>
          <w:p w14:paraId="4825014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1-21</w:t>
            </w:r>
          </w:p>
        </w:tc>
        <w:tc>
          <w:tcPr>
            <w:tcW w:w="2672" w:type="dxa"/>
          </w:tcPr>
          <w:p w14:paraId="4EB01A8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Hartford Fire Insurance Company</w:t>
            </w:r>
          </w:p>
        </w:tc>
      </w:tr>
      <w:tr w:rsidR="007D7FF2" w:rsidRPr="007D7FF2" w14:paraId="13BC5572" w14:textId="77777777" w:rsidTr="00A008E3">
        <w:tc>
          <w:tcPr>
            <w:tcW w:w="4248" w:type="dxa"/>
            <w:vAlign w:val="center"/>
          </w:tcPr>
          <w:p w14:paraId="69999F4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Insurance coverage and rating system and method</w:t>
            </w:r>
          </w:p>
        </w:tc>
        <w:tc>
          <w:tcPr>
            <w:tcW w:w="1013" w:type="dxa"/>
            <w:vAlign w:val="center"/>
          </w:tcPr>
          <w:p w14:paraId="4581826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0.34%</w:t>
            </w:r>
          </w:p>
        </w:tc>
        <w:tc>
          <w:tcPr>
            <w:tcW w:w="1134" w:type="dxa"/>
            <w:vAlign w:val="center"/>
          </w:tcPr>
          <w:p w14:paraId="14736D3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8-06</w:t>
            </w:r>
          </w:p>
        </w:tc>
        <w:tc>
          <w:tcPr>
            <w:tcW w:w="2672" w:type="dxa"/>
          </w:tcPr>
          <w:p w14:paraId="2B310C9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State Farm Mutual Automobile Insurance Company</w:t>
            </w:r>
          </w:p>
        </w:tc>
      </w:tr>
      <w:tr w:rsidR="007D7FF2" w:rsidRPr="007D7FF2" w14:paraId="16C49A30" w14:textId="77777777" w:rsidTr="00A008E3">
        <w:tc>
          <w:tcPr>
            <w:tcW w:w="4248" w:type="dxa"/>
            <w:vAlign w:val="center"/>
          </w:tcPr>
          <w:p w14:paraId="3B26BB6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Identifying property usage type based upon smart sensor data</w:t>
            </w:r>
          </w:p>
        </w:tc>
        <w:tc>
          <w:tcPr>
            <w:tcW w:w="1013" w:type="dxa"/>
            <w:vAlign w:val="center"/>
          </w:tcPr>
          <w:p w14:paraId="57F1033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9.70%</w:t>
            </w:r>
          </w:p>
        </w:tc>
        <w:tc>
          <w:tcPr>
            <w:tcW w:w="1134" w:type="dxa"/>
            <w:vAlign w:val="center"/>
          </w:tcPr>
          <w:p w14:paraId="54160F4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8-20</w:t>
            </w:r>
          </w:p>
        </w:tc>
        <w:tc>
          <w:tcPr>
            <w:tcW w:w="2672" w:type="dxa"/>
          </w:tcPr>
          <w:p w14:paraId="6D55FC8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Olander, Erin Ann</w:t>
            </w:r>
          </w:p>
        </w:tc>
      </w:tr>
      <w:tr w:rsidR="007D7FF2" w:rsidRPr="007D7FF2" w14:paraId="4E34679E" w14:textId="77777777" w:rsidTr="00A008E3">
        <w:tc>
          <w:tcPr>
            <w:tcW w:w="4248" w:type="dxa"/>
            <w:vAlign w:val="center"/>
          </w:tcPr>
          <w:p w14:paraId="0F5BD54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anaging insurance claim data across insurance policies</w:t>
            </w:r>
          </w:p>
        </w:tc>
        <w:tc>
          <w:tcPr>
            <w:tcW w:w="1013" w:type="dxa"/>
            <w:vAlign w:val="center"/>
          </w:tcPr>
          <w:p w14:paraId="5111638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49%</w:t>
            </w:r>
          </w:p>
        </w:tc>
        <w:tc>
          <w:tcPr>
            <w:tcW w:w="1134" w:type="dxa"/>
            <w:vAlign w:val="center"/>
          </w:tcPr>
          <w:p w14:paraId="2323F30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1-24</w:t>
            </w:r>
          </w:p>
        </w:tc>
        <w:tc>
          <w:tcPr>
            <w:tcW w:w="2672" w:type="dxa"/>
          </w:tcPr>
          <w:p w14:paraId="352E59B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Intuit Inc.</w:t>
            </w:r>
          </w:p>
        </w:tc>
      </w:tr>
      <w:tr w:rsidR="007D7FF2" w:rsidRPr="007D7FF2" w14:paraId="263BA28D" w14:textId="77777777" w:rsidTr="00A008E3">
        <w:tc>
          <w:tcPr>
            <w:tcW w:w="4248" w:type="dxa"/>
            <w:vAlign w:val="center"/>
          </w:tcPr>
          <w:p w14:paraId="4B7803B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 xml:space="preserve">Deterministic pricing management of a </w:t>
            </w: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portfolio of one or more applications</w:t>
            </w:r>
          </w:p>
        </w:tc>
        <w:tc>
          <w:tcPr>
            <w:tcW w:w="1013" w:type="dxa"/>
            <w:vAlign w:val="center"/>
          </w:tcPr>
          <w:p w14:paraId="5632A1B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88.29%</w:t>
            </w:r>
          </w:p>
        </w:tc>
        <w:tc>
          <w:tcPr>
            <w:tcW w:w="1134" w:type="dxa"/>
            <w:vAlign w:val="center"/>
          </w:tcPr>
          <w:p w14:paraId="6F72284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2-</w:t>
            </w: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26</w:t>
            </w:r>
          </w:p>
        </w:tc>
        <w:tc>
          <w:tcPr>
            <w:tcW w:w="2672" w:type="dxa"/>
          </w:tcPr>
          <w:p w14:paraId="09809E0A" w14:textId="48B658D2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lastRenderedPageBreak/>
              <w:t xml:space="preserve">Hewlett-Packard 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lastRenderedPageBreak/>
              <w:t>Development Company, LP</w:t>
            </w:r>
            <w:r w:rsidR="00806948" w:rsidRPr="007D7FF2">
              <w:rPr>
                <w:rFonts w:ascii="Times" w:hAnsi="Times" w:cs="Times"/>
                <w:color w:val="000000" w:themeColor="text1"/>
                <w:sz w:val="22"/>
              </w:rPr>
              <w:t>.</w:t>
            </w:r>
          </w:p>
        </w:tc>
      </w:tr>
      <w:tr w:rsidR="007D7FF2" w:rsidRPr="007D7FF2" w14:paraId="56563223" w14:textId="77777777" w:rsidTr="00A008E3">
        <w:tc>
          <w:tcPr>
            <w:tcW w:w="4248" w:type="dxa"/>
            <w:vAlign w:val="center"/>
          </w:tcPr>
          <w:p w14:paraId="58D7C88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System and method to determine an initial insurance policy benefit based on telematics data collected by a smartphone</w:t>
            </w:r>
          </w:p>
        </w:tc>
        <w:tc>
          <w:tcPr>
            <w:tcW w:w="1013" w:type="dxa"/>
            <w:vAlign w:val="center"/>
          </w:tcPr>
          <w:p w14:paraId="69358E1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19%</w:t>
            </w:r>
          </w:p>
        </w:tc>
        <w:tc>
          <w:tcPr>
            <w:tcW w:w="1134" w:type="dxa"/>
            <w:vAlign w:val="center"/>
          </w:tcPr>
          <w:p w14:paraId="469892B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5-05-19</w:t>
            </w:r>
          </w:p>
        </w:tc>
        <w:tc>
          <w:tcPr>
            <w:tcW w:w="2672" w:type="dxa"/>
          </w:tcPr>
          <w:p w14:paraId="6640930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Hartford Fire Insurance Company</w:t>
            </w:r>
          </w:p>
        </w:tc>
      </w:tr>
      <w:tr w:rsidR="007D7FF2" w:rsidRPr="007D7FF2" w14:paraId="55507A18" w14:textId="77777777" w:rsidTr="00A008E3">
        <w:tc>
          <w:tcPr>
            <w:tcW w:w="4248" w:type="dxa"/>
            <w:vAlign w:val="center"/>
          </w:tcPr>
          <w:p w14:paraId="43CE4F7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Product model filtered view</w:t>
            </w:r>
          </w:p>
        </w:tc>
        <w:tc>
          <w:tcPr>
            <w:tcW w:w="1013" w:type="dxa"/>
            <w:vAlign w:val="center"/>
          </w:tcPr>
          <w:p w14:paraId="5CCA7D0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5.02%</w:t>
            </w:r>
          </w:p>
        </w:tc>
        <w:tc>
          <w:tcPr>
            <w:tcW w:w="1134" w:type="dxa"/>
            <w:vAlign w:val="center"/>
          </w:tcPr>
          <w:p w14:paraId="5F2AC98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03-05</w:t>
            </w:r>
          </w:p>
        </w:tc>
        <w:tc>
          <w:tcPr>
            <w:tcW w:w="2672" w:type="dxa"/>
          </w:tcPr>
          <w:p w14:paraId="07835B4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Guidewire Software, Inc</w:t>
            </w:r>
          </w:p>
        </w:tc>
      </w:tr>
      <w:tr w:rsidR="007D7FF2" w:rsidRPr="007D7FF2" w14:paraId="3DA085C8" w14:textId="77777777" w:rsidTr="00A008E3">
        <w:tc>
          <w:tcPr>
            <w:tcW w:w="4248" w:type="dxa"/>
            <w:vAlign w:val="center"/>
          </w:tcPr>
          <w:p w14:paraId="0B68CE6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, computer-implemented methods, and computer medium to determine premiums and indemnities for supplemental crop insurance</w:t>
            </w:r>
          </w:p>
        </w:tc>
        <w:tc>
          <w:tcPr>
            <w:tcW w:w="1013" w:type="dxa"/>
            <w:vAlign w:val="center"/>
          </w:tcPr>
          <w:p w14:paraId="4EC202A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4.82%</w:t>
            </w:r>
          </w:p>
        </w:tc>
        <w:tc>
          <w:tcPr>
            <w:tcW w:w="1134" w:type="dxa"/>
            <w:vAlign w:val="center"/>
          </w:tcPr>
          <w:p w14:paraId="03EDA3D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4-01</w:t>
            </w:r>
          </w:p>
        </w:tc>
        <w:tc>
          <w:tcPr>
            <w:tcW w:w="2672" w:type="dxa"/>
          </w:tcPr>
          <w:p w14:paraId="4EB2D4F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WATTS AND ASSOCIATES, INC</w:t>
            </w:r>
          </w:p>
        </w:tc>
      </w:tr>
      <w:tr w:rsidR="00280F3B" w:rsidRPr="007D7FF2" w14:paraId="02DCB8A7" w14:textId="77777777" w:rsidTr="00A008E3">
        <w:tc>
          <w:tcPr>
            <w:tcW w:w="4248" w:type="dxa"/>
            <w:vAlign w:val="center"/>
          </w:tcPr>
          <w:p w14:paraId="52392E2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Insurance policy hold</w:t>
            </w:r>
          </w:p>
        </w:tc>
        <w:tc>
          <w:tcPr>
            <w:tcW w:w="1013" w:type="dxa"/>
            <w:vAlign w:val="center"/>
          </w:tcPr>
          <w:p w14:paraId="76ABBE7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3.34%</w:t>
            </w:r>
          </w:p>
        </w:tc>
        <w:tc>
          <w:tcPr>
            <w:tcW w:w="1134" w:type="dxa"/>
            <w:vAlign w:val="center"/>
          </w:tcPr>
          <w:p w14:paraId="35B5EB1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10-22</w:t>
            </w:r>
          </w:p>
        </w:tc>
        <w:tc>
          <w:tcPr>
            <w:tcW w:w="2672" w:type="dxa"/>
          </w:tcPr>
          <w:p w14:paraId="1F07A1F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Guidewire Software, Inc.</w:t>
            </w:r>
          </w:p>
        </w:tc>
      </w:tr>
    </w:tbl>
    <w:p w14:paraId="68A49C2F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0E0895CA" w14:textId="18B2197A" w:rsidR="00A008E3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10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9311C6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10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1181"/>
        <w:gridCol w:w="1219"/>
        <w:gridCol w:w="2599"/>
      </w:tblGrid>
      <w:tr w:rsidR="007D7FF2" w:rsidRPr="007D7FF2" w14:paraId="51E1A2BA" w14:textId="77777777" w:rsidTr="002D1B00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7A67214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17471C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3E39D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01449E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2D3E80D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50545516" w14:textId="77777777" w:rsidTr="002D1B00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582CA59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 and system for a service provider to control exposure to non-payment by a service consumer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3DA756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4.66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D652B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8-09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6F3145E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icrosoft Corporation</w:t>
            </w:r>
          </w:p>
        </w:tc>
      </w:tr>
      <w:tr w:rsidR="007D7FF2" w:rsidRPr="007D7FF2" w14:paraId="0F906D36" w14:textId="77777777" w:rsidTr="002D1B00">
        <w:tc>
          <w:tcPr>
            <w:tcW w:w="4248" w:type="dxa"/>
            <w:vAlign w:val="center"/>
          </w:tcPr>
          <w:p w14:paraId="4E510BA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Online car buying</w:t>
            </w:r>
          </w:p>
        </w:tc>
        <w:tc>
          <w:tcPr>
            <w:tcW w:w="1013" w:type="dxa"/>
            <w:vAlign w:val="center"/>
          </w:tcPr>
          <w:p w14:paraId="1637E2C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0.89%</w:t>
            </w:r>
          </w:p>
        </w:tc>
        <w:tc>
          <w:tcPr>
            <w:tcW w:w="1134" w:type="dxa"/>
            <w:vAlign w:val="center"/>
          </w:tcPr>
          <w:p w14:paraId="7903A41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6-19</w:t>
            </w:r>
          </w:p>
        </w:tc>
        <w:tc>
          <w:tcPr>
            <w:tcW w:w="2672" w:type="dxa"/>
          </w:tcPr>
          <w:p w14:paraId="1BBBD2B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United Services Automobile Association (USAA)</w:t>
            </w:r>
          </w:p>
        </w:tc>
      </w:tr>
      <w:tr w:rsidR="007D7FF2" w:rsidRPr="007D7FF2" w14:paraId="5697411B" w14:textId="77777777" w:rsidTr="002D1B00">
        <w:tc>
          <w:tcPr>
            <w:tcW w:w="4248" w:type="dxa"/>
            <w:vAlign w:val="center"/>
          </w:tcPr>
          <w:p w14:paraId="32BA6E3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Using configured application information to control use of invocable services</w:t>
            </w:r>
          </w:p>
        </w:tc>
        <w:tc>
          <w:tcPr>
            <w:tcW w:w="1013" w:type="dxa"/>
            <w:vAlign w:val="center"/>
          </w:tcPr>
          <w:p w14:paraId="3522CCE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9.50%</w:t>
            </w:r>
          </w:p>
        </w:tc>
        <w:tc>
          <w:tcPr>
            <w:tcW w:w="1134" w:type="dxa"/>
            <w:vAlign w:val="center"/>
          </w:tcPr>
          <w:p w14:paraId="131CB2F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7-28</w:t>
            </w:r>
          </w:p>
        </w:tc>
        <w:tc>
          <w:tcPr>
            <w:tcW w:w="2672" w:type="dxa"/>
          </w:tcPr>
          <w:p w14:paraId="4F0A3B7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Jain, Tushar</w:t>
            </w:r>
          </w:p>
        </w:tc>
      </w:tr>
      <w:tr w:rsidR="007D7FF2" w:rsidRPr="007D7FF2" w14:paraId="3E804894" w14:textId="77777777" w:rsidTr="002D1B00">
        <w:tc>
          <w:tcPr>
            <w:tcW w:w="4248" w:type="dxa"/>
            <w:vAlign w:val="center"/>
          </w:tcPr>
          <w:p w14:paraId="03A9879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Integrated business system for web based telecommunications management</w:t>
            </w:r>
          </w:p>
        </w:tc>
        <w:tc>
          <w:tcPr>
            <w:tcW w:w="1013" w:type="dxa"/>
            <w:vAlign w:val="center"/>
          </w:tcPr>
          <w:p w14:paraId="19C3A37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91%</w:t>
            </w:r>
          </w:p>
        </w:tc>
        <w:tc>
          <w:tcPr>
            <w:tcW w:w="1134" w:type="dxa"/>
            <w:vAlign w:val="center"/>
          </w:tcPr>
          <w:p w14:paraId="0161FBF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5-11-24</w:t>
            </w:r>
          </w:p>
        </w:tc>
        <w:tc>
          <w:tcPr>
            <w:tcW w:w="2672" w:type="dxa"/>
          </w:tcPr>
          <w:p w14:paraId="270D26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James, Angela R.</w:t>
            </w:r>
          </w:p>
        </w:tc>
      </w:tr>
      <w:tr w:rsidR="007D7FF2" w:rsidRPr="007D7FF2" w14:paraId="238D6226" w14:textId="77777777" w:rsidTr="002D1B00">
        <w:tc>
          <w:tcPr>
            <w:tcW w:w="4248" w:type="dxa"/>
            <w:vAlign w:val="center"/>
          </w:tcPr>
          <w:p w14:paraId="5A6D1C0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Transaction coordinator for digital certificate validation and other services</w:t>
            </w:r>
          </w:p>
        </w:tc>
        <w:tc>
          <w:tcPr>
            <w:tcW w:w="1013" w:type="dxa"/>
            <w:vAlign w:val="center"/>
          </w:tcPr>
          <w:p w14:paraId="26D870C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80%</w:t>
            </w:r>
          </w:p>
        </w:tc>
        <w:tc>
          <w:tcPr>
            <w:tcW w:w="1134" w:type="dxa"/>
            <w:vAlign w:val="center"/>
          </w:tcPr>
          <w:p w14:paraId="586AC23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8-26</w:t>
            </w:r>
          </w:p>
        </w:tc>
        <w:tc>
          <w:tcPr>
            <w:tcW w:w="2672" w:type="dxa"/>
          </w:tcPr>
          <w:p w14:paraId="12AA1FA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Hicks, Mack</w:t>
            </w:r>
          </w:p>
        </w:tc>
      </w:tr>
      <w:tr w:rsidR="007D7FF2" w:rsidRPr="007D7FF2" w14:paraId="02DA4297" w14:textId="77777777" w:rsidTr="002D1B00">
        <w:tc>
          <w:tcPr>
            <w:tcW w:w="4248" w:type="dxa"/>
            <w:vAlign w:val="center"/>
          </w:tcPr>
          <w:p w14:paraId="01FB17C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Delivering customer specified receipt types at checkout</w:t>
            </w:r>
          </w:p>
        </w:tc>
        <w:tc>
          <w:tcPr>
            <w:tcW w:w="1013" w:type="dxa"/>
            <w:vAlign w:val="center"/>
          </w:tcPr>
          <w:p w14:paraId="18CC348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5.62%</w:t>
            </w:r>
          </w:p>
        </w:tc>
        <w:tc>
          <w:tcPr>
            <w:tcW w:w="1134" w:type="dxa"/>
            <w:vAlign w:val="center"/>
          </w:tcPr>
          <w:p w14:paraId="6D0866A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7-02-21</w:t>
            </w:r>
          </w:p>
        </w:tc>
        <w:tc>
          <w:tcPr>
            <w:tcW w:w="2672" w:type="dxa"/>
          </w:tcPr>
          <w:p w14:paraId="7657015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Wal-Mart Stores, Inc</w:t>
            </w:r>
          </w:p>
        </w:tc>
      </w:tr>
      <w:tr w:rsidR="007D7FF2" w:rsidRPr="007D7FF2" w14:paraId="5310D236" w14:textId="77777777" w:rsidTr="002D1B00">
        <w:tc>
          <w:tcPr>
            <w:tcW w:w="4248" w:type="dxa"/>
            <w:vAlign w:val="center"/>
          </w:tcPr>
          <w:p w14:paraId="0A395D5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 for atypical third party channel utilization for resource distribution completion</w:t>
            </w:r>
          </w:p>
        </w:tc>
        <w:tc>
          <w:tcPr>
            <w:tcW w:w="1013" w:type="dxa"/>
            <w:vAlign w:val="center"/>
          </w:tcPr>
          <w:p w14:paraId="55BDCAB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4.25%</w:t>
            </w:r>
          </w:p>
        </w:tc>
        <w:tc>
          <w:tcPr>
            <w:tcW w:w="1134" w:type="dxa"/>
            <w:vAlign w:val="center"/>
          </w:tcPr>
          <w:p w14:paraId="6D159FB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10-01</w:t>
            </w:r>
          </w:p>
        </w:tc>
        <w:tc>
          <w:tcPr>
            <w:tcW w:w="2672" w:type="dxa"/>
          </w:tcPr>
          <w:p w14:paraId="719DF01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BANK OF AMERICA CORPORATION</w:t>
            </w:r>
          </w:p>
        </w:tc>
      </w:tr>
      <w:tr w:rsidR="007D7FF2" w:rsidRPr="007D7FF2" w14:paraId="2C048742" w14:textId="77777777" w:rsidTr="002D1B00">
        <w:tc>
          <w:tcPr>
            <w:tcW w:w="4248" w:type="dxa"/>
            <w:vAlign w:val="center"/>
          </w:tcPr>
          <w:p w14:paraId="475D477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 and method for providing customers with seamless entry to a remote server</w:t>
            </w:r>
          </w:p>
        </w:tc>
        <w:tc>
          <w:tcPr>
            <w:tcW w:w="1013" w:type="dxa"/>
            <w:vAlign w:val="center"/>
          </w:tcPr>
          <w:p w14:paraId="608AB47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3.77%</w:t>
            </w:r>
          </w:p>
        </w:tc>
        <w:tc>
          <w:tcPr>
            <w:tcW w:w="1134" w:type="dxa"/>
            <w:vAlign w:val="center"/>
          </w:tcPr>
          <w:p w14:paraId="443ACB3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5-07</w:t>
            </w:r>
          </w:p>
        </w:tc>
        <w:tc>
          <w:tcPr>
            <w:tcW w:w="2672" w:type="dxa"/>
          </w:tcPr>
          <w:p w14:paraId="1E93ED55" w14:textId="167A5AB1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JPMorgan Chase Bank, NA.</w:t>
            </w:r>
          </w:p>
        </w:tc>
      </w:tr>
      <w:tr w:rsidR="007D7FF2" w:rsidRPr="007D7FF2" w14:paraId="7E18A0DE" w14:textId="77777777" w:rsidTr="002D1B00">
        <w:tc>
          <w:tcPr>
            <w:tcW w:w="4248" w:type="dxa"/>
            <w:vAlign w:val="center"/>
          </w:tcPr>
          <w:p w14:paraId="44C5BD5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Billing management package for internet access and web page utilization</w:t>
            </w:r>
          </w:p>
        </w:tc>
        <w:tc>
          <w:tcPr>
            <w:tcW w:w="1013" w:type="dxa"/>
            <w:vAlign w:val="center"/>
          </w:tcPr>
          <w:p w14:paraId="70FDFF6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3.38%</w:t>
            </w:r>
          </w:p>
        </w:tc>
        <w:tc>
          <w:tcPr>
            <w:tcW w:w="1134" w:type="dxa"/>
            <w:vAlign w:val="center"/>
          </w:tcPr>
          <w:p w14:paraId="5B3B3CB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8-13</w:t>
            </w:r>
          </w:p>
        </w:tc>
        <w:tc>
          <w:tcPr>
            <w:tcW w:w="2672" w:type="dxa"/>
          </w:tcPr>
          <w:p w14:paraId="0A9480A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Rose, Edward M</w:t>
            </w:r>
          </w:p>
        </w:tc>
      </w:tr>
      <w:tr w:rsidR="00280F3B" w:rsidRPr="007D7FF2" w14:paraId="0D979632" w14:textId="77777777" w:rsidTr="002D1B00">
        <w:tc>
          <w:tcPr>
            <w:tcW w:w="4248" w:type="dxa"/>
            <w:vAlign w:val="center"/>
          </w:tcPr>
          <w:p w14:paraId="11E05DD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Locating and organizing digital receipt data for use in in-store audits</w:t>
            </w:r>
          </w:p>
        </w:tc>
        <w:tc>
          <w:tcPr>
            <w:tcW w:w="1013" w:type="dxa"/>
            <w:vAlign w:val="center"/>
          </w:tcPr>
          <w:p w14:paraId="677B9D1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2.74%</w:t>
            </w:r>
          </w:p>
        </w:tc>
        <w:tc>
          <w:tcPr>
            <w:tcW w:w="1134" w:type="dxa"/>
            <w:vAlign w:val="center"/>
          </w:tcPr>
          <w:p w14:paraId="0C46AC3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1-21</w:t>
            </w:r>
          </w:p>
        </w:tc>
        <w:tc>
          <w:tcPr>
            <w:tcW w:w="2672" w:type="dxa"/>
          </w:tcPr>
          <w:p w14:paraId="0E487AB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Wal-Mart Stores, Inc.</w:t>
            </w:r>
          </w:p>
        </w:tc>
      </w:tr>
    </w:tbl>
    <w:p w14:paraId="0B69B0FE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70B7B5EB" w14:textId="75E1018E" w:rsidR="005A69F6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11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AF4A5D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11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4"/>
        <w:gridCol w:w="1181"/>
        <w:gridCol w:w="1219"/>
        <w:gridCol w:w="2593"/>
      </w:tblGrid>
      <w:tr w:rsidR="007D7FF2" w:rsidRPr="007D7FF2" w14:paraId="42D0423F" w14:textId="77777777" w:rsidTr="002D1B00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52CAFAA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FFF6D8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19B41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01449E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161F1E0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7AC93F8F" w14:textId="77777777" w:rsidTr="002D1B00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4A8A31D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Bicycle suspension control apparatu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2A705D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7.7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97987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4-23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6EC0F02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Shimano Inc.</w:t>
            </w:r>
          </w:p>
        </w:tc>
      </w:tr>
      <w:tr w:rsidR="007D7FF2" w:rsidRPr="007D7FF2" w14:paraId="537E3343" w14:textId="77777777" w:rsidTr="002D1B00">
        <w:tc>
          <w:tcPr>
            <w:tcW w:w="4248" w:type="dxa"/>
            <w:vAlign w:val="center"/>
          </w:tcPr>
          <w:p w14:paraId="159850D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Embedded touch POS machine</w:t>
            </w:r>
          </w:p>
        </w:tc>
        <w:tc>
          <w:tcPr>
            <w:tcW w:w="1013" w:type="dxa"/>
            <w:vAlign w:val="center"/>
          </w:tcPr>
          <w:p w14:paraId="0F62976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7.12%</w:t>
            </w:r>
          </w:p>
        </w:tc>
        <w:tc>
          <w:tcPr>
            <w:tcW w:w="1134" w:type="dxa"/>
            <w:vAlign w:val="center"/>
          </w:tcPr>
          <w:p w14:paraId="545847C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3-20</w:t>
            </w:r>
          </w:p>
        </w:tc>
        <w:tc>
          <w:tcPr>
            <w:tcW w:w="2672" w:type="dxa"/>
          </w:tcPr>
          <w:p w14:paraId="59C7727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Lin, Zhe</w:t>
            </w:r>
          </w:p>
        </w:tc>
      </w:tr>
      <w:tr w:rsidR="007D7FF2" w:rsidRPr="007D7FF2" w14:paraId="3B87D09E" w14:textId="77777777" w:rsidTr="002D1B00">
        <w:tc>
          <w:tcPr>
            <w:tcW w:w="4248" w:type="dxa"/>
            <w:vAlign w:val="center"/>
          </w:tcPr>
          <w:p w14:paraId="2B8185D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lastRenderedPageBreak/>
              <w:t>Cassette for automated teller machine</w:t>
            </w:r>
          </w:p>
        </w:tc>
        <w:tc>
          <w:tcPr>
            <w:tcW w:w="1013" w:type="dxa"/>
            <w:vAlign w:val="center"/>
          </w:tcPr>
          <w:p w14:paraId="22F8E75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6.03%</w:t>
            </w:r>
          </w:p>
        </w:tc>
        <w:tc>
          <w:tcPr>
            <w:tcW w:w="1134" w:type="dxa"/>
            <w:vAlign w:val="center"/>
          </w:tcPr>
          <w:p w14:paraId="41CFEB1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9-24</w:t>
            </w:r>
          </w:p>
        </w:tc>
        <w:tc>
          <w:tcPr>
            <w:tcW w:w="2672" w:type="dxa"/>
          </w:tcPr>
          <w:p w14:paraId="6079CBA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Lee, Won Joon</w:t>
            </w:r>
          </w:p>
        </w:tc>
      </w:tr>
      <w:tr w:rsidR="007D7FF2" w:rsidRPr="007D7FF2" w14:paraId="5D155362" w14:textId="77777777" w:rsidTr="002D1B00">
        <w:tc>
          <w:tcPr>
            <w:tcW w:w="4248" w:type="dxa"/>
            <w:vAlign w:val="center"/>
          </w:tcPr>
          <w:p w14:paraId="645B014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dium sensing apparatus, medium handling apparatus and financial device</w:t>
            </w:r>
          </w:p>
        </w:tc>
        <w:tc>
          <w:tcPr>
            <w:tcW w:w="1013" w:type="dxa"/>
            <w:vAlign w:val="center"/>
          </w:tcPr>
          <w:p w14:paraId="124D16B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5.21%</w:t>
            </w:r>
          </w:p>
        </w:tc>
        <w:tc>
          <w:tcPr>
            <w:tcW w:w="1134" w:type="dxa"/>
            <w:vAlign w:val="center"/>
          </w:tcPr>
          <w:p w14:paraId="326DA2C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5-09-08</w:t>
            </w:r>
          </w:p>
        </w:tc>
        <w:tc>
          <w:tcPr>
            <w:tcW w:w="2672" w:type="dxa"/>
          </w:tcPr>
          <w:p w14:paraId="330B8C6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LG CNS Co., Ltd.</w:t>
            </w:r>
          </w:p>
        </w:tc>
      </w:tr>
      <w:tr w:rsidR="007D7FF2" w:rsidRPr="007D7FF2" w14:paraId="3C32DE2B" w14:textId="77777777" w:rsidTr="002D1B00">
        <w:tc>
          <w:tcPr>
            <w:tcW w:w="4248" w:type="dxa"/>
            <w:vAlign w:val="center"/>
          </w:tcPr>
          <w:p w14:paraId="162CB0E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, apparatus, assembly and kit for identification token</w:t>
            </w:r>
          </w:p>
        </w:tc>
        <w:tc>
          <w:tcPr>
            <w:tcW w:w="1013" w:type="dxa"/>
            <w:vAlign w:val="center"/>
          </w:tcPr>
          <w:p w14:paraId="4B8AEFF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4.97%</w:t>
            </w:r>
          </w:p>
        </w:tc>
        <w:tc>
          <w:tcPr>
            <w:tcW w:w="1134" w:type="dxa"/>
            <w:vAlign w:val="center"/>
          </w:tcPr>
          <w:p w14:paraId="2C23FDF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5-01</w:t>
            </w:r>
          </w:p>
        </w:tc>
        <w:tc>
          <w:tcPr>
            <w:tcW w:w="2672" w:type="dxa"/>
          </w:tcPr>
          <w:p w14:paraId="7BD1D70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astercard International, Inc</w:t>
            </w:r>
          </w:p>
        </w:tc>
      </w:tr>
      <w:tr w:rsidR="007D7FF2" w:rsidRPr="007D7FF2" w14:paraId="7B163638" w14:textId="77777777" w:rsidTr="002D1B00">
        <w:tc>
          <w:tcPr>
            <w:tcW w:w="4248" w:type="dxa"/>
            <w:vAlign w:val="center"/>
          </w:tcPr>
          <w:p w14:paraId="0681DB2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Virtualization of a central processing unit measurement facility</w:t>
            </w:r>
          </w:p>
        </w:tc>
        <w:tc>
          <w:tcPr>
            <w:tcW w:w="1013" w:type="dxa"/>
            <w:vAlign w:val="center"/>
          </w:tcPr>
          <w:p w14:paraId="3EC0741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4.86%</w:t>
            </w:r>
          </w:p>
        </w:tc>
        <w:tc>
          <w:tcPr>
            <w:tcW w:w="1134" w:type="dxa"/>
            <w:vAlign w:val="center"/>
          </w:tcPr>
          <w:p w14:paraId="7831FD1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6-09-20</w:t>
            </w:r>
          </w:p>
        </w:tc>
        <w:tc>
          <w:tcPr>
            <w:tcW w:w="2672" w:type="dxa"/>
          </w:tcPr>
          <w:p w14:paraId="30C7C67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West, Jr., Patrick M.</w:t>
            </w:r>
          </w:p>
        </w:tc>
      </w:tr>
      <w:tr w:rsidR="007D7FF2" w:rsidRPr="007D7FF2" w14:paraId="1B102B95" w14:textId="77777777" w:rsidTr="002D1B00">
        <w:tc>
          <w:tcPr>
            <w:tcW w:w="4248" w:type="dxa"/>
            <w:vAlign w:val="center"/>
          </w:tcPr>
          <w:p w14:paraId="1E2B04D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Transaction terminal with signature capture offset correction</w:t>
            </w:r>
          </w:p>
        </w:tc>
        <w:tc>
          <w:tcPr>
            <w:tcW w:w="1013" w:type="dxa"/>
            <w:vAlign w:val="center"/>
          </w:tcPr>
          <w:p w14:paraId="7366A2A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4.85%</w:t>
            </w:r>
          </w:p>
        </w:tc>
        <w:tc>
          <w:tcPr>
            <w:tcW w:w="1134" w:type="dxa"/>
            <w:vAlign w:val="center"/>
          </w:tcPr>
          <w:p w14:paraId="437B7B2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6-03-01</w:t>
            </w:r>
          </w:p>
        </w:tc>
        <w:tc>
          <w:tcPr>
            <w:tcW w:w="2672" w:type="dxa"/>
          </w:tcPr>
          <w:p w14:paraId="7330328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Hand Held Products, Inc.</w:t>
            </w:r>
          </w:p>
        </w:tc>
      </w:tr>
      <w:tr w:rsidR="007D7FF2" w:rsidRPr="007D7FF2" w14:paraId="2F6B504A" w14:textId="77777777" w:rsidTr="002D1B00">
        <w:tc>
          <w:tcPr>
            <w:tcW w:w="4248" w:type="dxa"/>
            <w:vAlign w:val="center"/>
          </w:tcPr>
          <w:p w14:paraId="5664BD6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ingle continuous belt in an escrow subassembly</w:t>
            </w:r>
          </w:p>
        </w:tc>
        <w:tc>
          <w:tcPr>
            <w:tcW w:w="1013" w:type="dxa"/>
            <w:vAlign w:val="center"/>
          </w:tcPr>
          <w:p w14:paraId="71C232A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3.38%</w:t>
            </w:r>
          </w:p>
        </w:tc>
        <w:tc>
          <w:tcPr>
            <w:tcW w:w="1134" w:type="dxa"/>
            <w:vAlign w:val="center"/>
          </w:tcPr>
          <w:p w14:paraId="421E8A5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20-05-26</w:t>
            </w:r>
          </w:p>
        </w:tc>
        <w:tc>
          <w:tcPr>
            <w:tcW w:w="2672" w:type="dxa"/>
          </w:tcPr>
          <w:p w14:paraId="28ADD25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Diebold Nixdorf, Incorporated</w:t>
            </w:r>
          </w:p>
        </w:tc>
      </w:tr>
      <w:tr w:rsidR="007D7FF2" w:rsidRPr="007D7FF2" w14:paraId="5030470A" w14:textId="77777777" w:rsidTr="002D1B00">
        <w:tc>
          <w:tcPr>
            <w:tcW w:w="4248" w:type="dxa"/>
            <w:vAlign w:val="center"/>
          </w:tcPr>
          <w:p w14:paraId="42F3E3F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dium processing apparatus</w:t>
            </w:r>
          </w:p>
        </w:tc>
        <w:tc>
          <w:tcPr>
            <w:tcW w:w="1013" w:type="dxa"/>
            <w:vAlign w:val="center"/>
          </w:tcPr>
          <w:p w14:paraId="217CBC8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2.82%</w:t>
            </w:r>
          </w:p>
        </w:tc>
        <w:tc>
          <w:tcPr>
            <w:tcW w:w="1134" w:type="dxa"/>
            <w:vAlign w:val="center"/>
          </w:tcPr>
          <w:p w14:paraId="4959DD1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9-30</w:t>
            </w:r>
          </w:p>
        </w:tc>
        <w:tc>
          <w:tcPr>
            <w:tcW w:w="2672" w:type="dxa"/>
          </w:tcPr>
          <w:p w14:paraId="1784795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OKI ELECTRIC INDUSTRY CO., LTD.</w:t>
            </w:r>
          </w:p>
        </w:tc>
      </w:tr>
      <w:tr w:rsidR="00280F3B" w:rsidRPr="007D7FF2" w14:paraId="39B0D073" w14:textId="77777777" w:rsidTr="002D1B00">
        <w:tc>
          <w:tcPr>
            <w:tcW w:w="4248" w:type="dxa"/>
            <w:vAlign w:val="center"/>
          </w:tcPr>
          <w:p w14:paraId="67222033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Automated teller machine having a cassette apparatus</w:t>
            </w:r>
          </w:p>
        </w:tc>
        <w:tc>
          <w:tcPr>
            <w:tcW w:w="1013" w:type="dxa"/>
            <w:vAlign w:val="center"/>
          </w:tcPr>
          <w:p w14:paraId="233A2F0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2.82%</w:t>
            </w:r>
          </w:p>
        </w:tc>
        <w:tc>
          <w:tcPr>
            <w:tcW w:w="1134" w:type="dxa"/>
            <w:vAlign w:val="center"/>
          </w:tcPr>
          <w:p w14:paraId="0A29F11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9-13</w:t>
            </w:r>
          </w:p>
        </w:tc>
        <w:tc>
          <w:tcPr>
            <w:tcW w:w="2672" w:type="dxa"/>
          </w:tcPr>
          <w:p w14:paraId="06139E6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Nautilus Hyosung Inc.</w:t>
            </w:r>
          </w:p>
        </w:tc>
      </w:tr>
    </w:tbl>
    <w:p w14:paraId="4F39AF5B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2"/>
        </w:rPr>
      </w:pPr>
    </w:p>
    <w:p w14:paraId="73091F41" w14:textId="421EDBC9" w:rsidR="00A008E3" w:rsidRPr="007D7FF2" w:rsidRDefault="0008401D" w:rsidP="00BA2FDD">
      <w:pPr>
        <w:wordWrap/>
        <w:spacing w:before="100" w:beforeAutospacing="1" w:after="100" w:afterAutospacing="1" w:line="240" w:lineRule="auto"/>
        <w:jc w:val="center"/>
        <w:rPr>
          <w:rFonts w:ascii="Times" w:hAnsi="Times" w:cs="Times"/>
          <w:color w:val="000000" w:themeColor="text1"/>
          <w:sz w:val="22"/>
        </w:rPr>
      </w:pPr>
      <w:r w:rsidRPr="007D7FF2">
        <w:rPr>
          <w:rFonts w:ascii="Times" w:hAnsi="Times" w:cs="Times"/>
          <w:b/>
          <w:bCs/>
          <w:color w:val="000000" w:themeColor="text1"/>
          <w:sz w:val="22"/>
        </w:rPr>
        <w:t>Table 12.</w:t>
      </w:r>
      <w:r w:rsidRPr="007D7FF2">
        <w:rPr>
          <w:rFonts w:ascii="Times" w:hAnsi="Times" w:cs="Times"/>
          <w:color w:val="000000" w:themeColor="text1"/>
          <w:sz w:val="22"/>
        </w:rPr>
        <w:t xml:space="preserve"> List of patents with </w:t>
      </w:r>
      <w:r w:rsidR="00295826" w:rsidRPr="007D7FF2">
        <w:rPr>
          <w:rFonts w:ascii="Times" w:hAnsi="Times" w:cs="Times"/>
          <w:color w:val="000000" w:themeColor="text1"/>
          <w:sz w:val="22"/>
        </w:rPr>
        <w:t xml:space="preserve">the </w:t>
      </w:r>
      <w:r w:rsidRPr="007D7FF2">
        <w:rPr>
          <w:rFonts w:ascii="Times" w:hAnsi="Times" w:cs="Times"/>
          <w:color w:val="000000" w:themeColor="text1"/>
          <w:sz w:val="22"/>
        </w:rPr>
        <w:t>highest relation to Topic 12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181"/>
        <w:gridCol w:w="1219"/>
        <w:gridCol w:w="2617"/>
      </w:tblGrid>
      <w:tr w:rsidR="007D7FF2" w:rsidRPr="007D7FF2" w14:paraId="35F08FF6" w14:textId="77777777" w:rsidTr="002D1B00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400101B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Title of Pat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1ABA22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77548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ubli</w:t>
            </w:r>
            <w:r w:rsidR="003C25FA" w:rsidRPr="007D7FF2">
              <w:rPr>
                <w:rFonts w:ascii="Times" w:hAnsi="Times" w:cs="Times"/>
                <w:color w:val="000000" w:themeColor="text1"/>
                <w:sz w:val="22"/>
              </w:rPr>
              <w:t>cation</w:t>
            </w:r>
            <w:r w:rsidRPr="007D7FF2">
              <w:rPr>
                <w:rFonts w:ascii="Times" w:hAnsi="Times" w:cs="Times"/>
                <w:color w:val="000000" w:themeColor="text1"/>
                <w:sz w:val="22"/>
              </w:rPr>
              <w:t xml:space="preserve"> Da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6CF2B40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pplicant</w:t>
            </w:r>
          </w:p>
        </w:tc>
      </w:tr>
      <w:tr w:rsidR="007D7FF2" w:rsidRPr="007D7FF2" w14:paraId="55C06D60" w14:textId="77777777" w:rsidTr="002D1B00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68CFA51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s and systems for improving the underwriting proces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00FE0DB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1.4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6130E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9-11-26</w:t>
            </w: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049EA8D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assachusetts Mutual Life Insurance Company</w:t>
            </w:r>
          </w:p>
        </w:tc>
      </w:tr>
      <w:tr w:rsidR="007D7FF2" w:rsidRPr="007D7FF2" w14:paraId="0EE38E44" w14:textId="77777777" w:rsidTr="002D1B00">
        <w:tc>
          <w:tcPr>
            <w:tcW w:w="4248" w:type="dxa"/>
            <w:vAlign w:val="center"/>
          </w:tcPr>
          <w:p w14:paraId="5230EA9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s and systems for using multiple data sets to analyze performance metrics of targeted companies</w:t>
            </w:r>
          </w:p>
        </w:tc>
        <w:tc>
          <w:tcPr>
            <w:tcW w:w="1013" w:type="dxa"/>
            <w:vAlign w:val="center"/>
          </w:tcPr>
          <w:p w14:paraId="39A42B1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90.53%</w:t>
            </w:r>
          </w:p>
        </w:tc>
        <w:tc>
          <w:tcPr>
            <w:tcW w:w="1134" w:type="dxa"/>
            <w:vAlign w:val="center"/>
          </w:tcPr>
          <w:p w14:paraId="6A16372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02-19</w:t>
            </w:r>
          </w:p>
        </w:tc>
        <w:tc>
          <w:tcPr>
            <w:tcW w:w="2672" w:type="dxa"/>
          </w:tcPr>
          <w:p w14:paraId="714F6BB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Jones, Justin A</w:t>
            </w:r>
          </w:p>
        </w:tc>
      </w:tr>
      <w:tr w:rsidR="007D7FF2" w:rsidRPr="007D7FF2" w14:paraId="430B8DD9" w14:textId="77777777" w:rsidTr="002D1B00">
        <w:tc>
          <w:tcPr>
            <w:tcW w:w="4248" w:type="dxa"/>
            <w:vAlign w:val="center"/>
          </w:tcPr>
          <w:p w14:paraId="4AD5914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alculating predictive technical indicators</w:t>
            </w:r>
          </w:p>
        </w:tc>
        <w:tc>
          <w:tcPr>
            <w:tcW w:w="1013" w:type="dxa"/>
            <w:vAlign w:val="center"/>
          </w:tcPr>
          <w:p w14:paraId="7E32608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9.84%</w:t>
            </w:r>
          </w:p>
        </w:tc>
        <w:tc>
          <w:tcPr>
            <w:tcW w:w="1134" w:type="dxa"/>
            <w:vAlign w:val="center"/>
          </w:tcPr>
          <w:p w14:paraId="6DAED75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10-15</w:t>
            </w:r>
          </w:p>
        </w:tc>
        <w:tc>
          <w:tcPr>
            <w:tcW w:w="2672" w:type="dxa"/>
          </w:tcPr>
          <w:p w14:paraId="67870D06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PREDICTIVE TECHNOLOGIES GROUP, LLC</w:t>
            </w:r>
          </w:p>
        </w:tc>
      </w:tr>
      <w:tr w:rsidR="007D7FF2" w:rsidRPr="007D7FF2" w14:paraId="014D52A1" w14:textId="77777777" w:rsidTr="002D1B00">
        <w:tc>
          <w:tcPr>
            <w:tcW w:w="4248" w:type="dxa"/>
            <w:vAlign w:val="center"/>
          </w:tcPr>
          <w:p w14:paraId="2D4DA28A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onsistent set of interfaces derived from a business object model</w:t>
            </w:r>
          </w:p>
        </w:tc>
        <w:tc>
          <w:tcPr>
            <w:tcW w:w="1013" w:type="dxa"/>
            <w:vAlign w:val="center"/>
          </w:tcPr>
          <w:p w14:paraId="1661406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9.19%</w:t>
            </w:r>
          </w:p>
        </w:tc>
        <w:tc>
          <w:tcPr>
            <w:tcW w:w="1134" w:type="dxa"/>
            <w:vAlign w:val="center"/>
          </w:tcPr>
          <w:p w14:paraId="2BF0991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06-03</w:t>
            </w:r>
          </w:p>
        </w:tc>
        <w:tc>
          <w:tcPr>
            <w:tcW w:w="2672" w:type="dxa"/>
          </w:tcPr>
          <w:p w14:paraId="482CFF5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SAP AG</w:t>
            </w:r>
          </w:p>
        </w:tc>
      </w:tr>
      <w:tr w:rsidR="007D7FF2" w:rsidRPr="007D7FF2" w14:paraId="5F2C42BF" w14:textId="77777777" w:rsidTr="002D1B00">
        <w:tc>
          <w:tcPr>
            <w:tcW w:w="4248" w:type="dxa"/>
            <w:vAlign w:val="center"/>
          </w:tcPr>
          <w:p w14:paraId="0E6794A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onsistent set of interfaces derived from a business object model</w:t>
            </w:r>
          </w:p>
        </w:tc>
        <w:tc>
          <w:tcPr>
            <w:tcW w:w="1013" w:type="dxa"/>
            <w:vAlign w:val="center"/>
          </w:tcPr>
          <w:p w14:paraId="36BF6E7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73%</w:t>
            </w:r>
          </w:p>
        </w:tc>
        <w:tc>
          <w:tcPr>
            <w:tcW w:w="1134" w:type="dxa"/>
            <w:vAlign w:val="center"/>
          </w:tcPr>
          <w:p w14:paraId="68FCAFDD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12-30</w:t>
            </w:r>
          </w:p>
        </w:tc>
        <w:tc>
          <w:tcPr>
            <w:tcW w:w="2672" w:type="dxa"/>
          </w:tcPr>
          <w:p w14:paraId="40F3AC7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delmann, Stefan</w:t>
            </w:r>
          </w:p>
        </w:tc>
      </w:tr>
      <w:tr w:rsidR="007D7FF2" w:rsidRPr="007D7FF2" w14:paraId="1F57A31B" w14:textId="77777777" w:rsidTr="002D1B00">
        <w:tc>
          <w:tcPr>
            <w:tcW w:w="4248" w:type="dxa"/>
            <w:vAlign w:val="center"/>
          </w:tcPr>
          <w:p w14:paraId="40097A5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 and methods for measuring relationships between investments and other variables</w:t>
            </w:r>
          </w:p>
        </w:tc>
        <w:tc>
          <w:tcPr>
            <w:tcW w:w="1013" w:type="dxa"/>
            <w:vAlign w:val="center"/>
          </w:tcPr>
          <w:p w14:paraId="46A75D7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8.26%</w:t>
            </w:r>
          </w:p>
        </w:tc>
        <w:tc>
          <w:tcPr>
            <w:tcW w:w="1134" w:type="dxa"/>
            <w:vAlign w:val="center"/>
          </w:tcPr>
          <w:p w14:paraId="1DB9230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8-04-10</w:t>
            </w:r>
          </w:p>
        </w:tc>
        <w:tc>
          <w:tcPr>
            <w:tcW w:w="2672" w:type="dxa"/>
          </w:tcPr>
          <w:p w14:paraId="62818EFE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Gerber, Sander</w:t>
            </w:r>
          </w:p>
        </w:tc>
      </w:tr>
      <w:tr w:rsidR="007D7FF2" w:rsidRPr="007D7FF2" w14:paraId="28C011A0" w14:textId="77777777" w:rsidTr="002D1B00">
        <w:tc>
          <w:tcPr>
            <w:tcW w:w="4248" w:type="dxa"/>
            <w:vAlign w:val="center"/>
          </w:tcPr>
          <w:p w14:paraId="00190DD1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Consumer behaviors at lender level</w:t>
            </w:r>
          </w:p>
        </w:tc>
        <w:tc>
          <w:tcPr>
            <w:tcW w:w="1013" w:type="dxa"/>
            <w:vAlign w:val="center"/>
          </w:tcPr>
          <w:p w14:paraId="5C33B79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83%</w:t>
            </w:r>
          </w:p>
        </w:tc>
        <w:tc>
          <w:tcPr>
            <w:tcW w:w="1134" w:type="dxa"/>
            <w:vAlign w:val="center"/>
          </w:tcPr>
          <w:p w14:paraId="4716B2D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1-01-25</w:t>
            </w:r>
          </w:p>
        </w:tc>
        <w:tc>
          <w:tcPr>
            <w:tcW w:w="2672" w:type="dxa"/>
          </w:tcPr>
          <w:p w14:paraId="4CD88055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MERICAN EXPRESS TRAVEL RELATED SERVICES COMPANY, INC.</w:t>
            </w:r>
          </w:p>
        </w:tc>
      </w:tr>
      <w:tr w:rsidR="007D7FF2" w:rsidRPr="007D7FF2" w14:paraId="040CC19B" w14:textId="77777777" w:rsidTr="002D1B00">
        <w:tc>
          <w:tcPr>
            <w:tcW w:w="4248" w:type="dxa"/>
            <w:vAlign w:val="center"/>
          </w:tcPr>
          <w:p w14:paraId="6B70EB4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Systems and methods for adjusting insurance workflow</w:t>
            </w:r>
          </w:p>
        </w:tc>
        <w:tc>
          <w:tcPr>
            <w:tcW w:w="1013" w:type="dxa"/>
            <w:vAlign w:val="center"/>
          </w:tcPr>
          <w:p w14:paraId="66001AC7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82%</w:t>
            </w:r>
          </w:p>
        </w:tc>
        <w:tc>
          <w:tcPr>
            <w:tcW w:w="1134" w:type="dxa"/>
            <w:vAlign w:val="center"/>
          </w:tcPr>
          <w:p w14:paraId="2D101F7B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4-11-18</w:t>
            </w:r>
          </w:p>
        </w:tc>
        <w:tc>
          <w:tcPr>
            <w:tcW w:w="2672" w:type="dxa"/>
          </w:tcPr>
          <w:p w14:paraId="5E948DB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Hartford Fire Insurance Company</w:t>
            </w:r>
          </w:p>
        </w:tc>
      </w:tr>
      <w:tr w:rsidR="007D7FF2" w:rsidRPr="007D7FF2" w14:paraId="3DEFB6B4" w14:textId="77777777" w:rsidTr="002D1B00">
        <w:tc>
          <w:tcPr>
            <w:tcW w:w="4248" w:type="dxa"/>
            <w:vAlign w:val="center"/>
          </w:tcPr>
          <w:p w14:paraId="786C05E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Methods and systems for retail customer referral compensation programs</w:t>
            </w:r>
          </w:p>
        </w:tc>
        <w:tc>
          <w:tcPr>
            <w:tcW w:w="1013" w:type="dxa"/>
            <w:vAlign w:val="center"/>
          </w:tcPr>
          <w:p w14:paraId="632BBB19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67%</w:t>
            </w:r>
          </w:p>
        </w:tc>
        <w:tc>
          <w:tcPr>
            <w:tcW w:w="1134" w:type="dxa"/>
            <w:vAlign w:val="center"/>
          </w:tcPr>
          <w:p w14:paraId="1FB586E0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3-10-29</w:t>
            </w:r>
          </w:p>
        </w:tc>
        <w:tc>
          <w:tcPr>
            <w:tcW w:w="2672" w:type="dxa"/>
          </w:tcPr>
          <w:p w14:paraId="1203FC38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Motherlode Network</w:t>
            </w:r>
          </w:p>
        </w:tc>
      </w:tr>
      <w:tr w:rsidR="00280F3B" w:rsidRPr="007D7FF2" w14:paraId="1FEAB2D8" w14:textId="77777777" w:rsidTr="002D1B00">
        <w:tc>
          <w:tcPr>
            <w:tcW w:w="4248" w:type="dxa"/>
            <w:vAlign w:val="center"/>
          </w:tcPr>
          <w:p w14:paraId="3040E05F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Finance function high performance capability assessment</w:t>
            </w:r>
          </w:p>
        </w:tc>
        <w:tc>
          <w:tcPr>
            <w:tcW w:w="1013" w:type="dxa"/>
            <w:vAlign w:val="center"/>
          </w:tcPr>
          <w:p w14:paraId="43EC7334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87.62%</w:t>
            </w:r>
          </w:p>
        </w:tc>
        <w:tc>
          <w:tcPr>
            <w:tcW w:w="1134" w:type="dxa"/>
            <w:vAlign w:val="center"/>
          </w:tcPr>
          <w:p w14:paraId="610C71CC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eastAsia="맑은 고딕" w:hAnsi="Times" w:cs="Times"/>
                <w:color w:val="000000" w:themeColor="text1"/>
                <w:sz w:val="22"/>
              </w:rPr>
              <w:t>2012-06-19</w:t>
            </w:r>
          </w:p>
        </w:tc>
        <w:tc>
          <w:tcPr>
            <w:tcW w:w="2672" w:type="dxa"/>
          </w:tcPr>
          <w:p w14:paraId="35768C22" w14:textId="77777777" w:rsidR="005A69F6" w:rsidRPr="007D7FF2" w:rsidRDefault="0008401D" w:rsidP="00BA2FDD">
            <w:pPr>
              <w:wordWrap/>
              <w:spacing w:before="100" w:beforeAutospacing="1" w:after="100" w:afterAutospacing="1"/>
              <w:rPr>
                <w:rFonts w:ascii="Times" w:hAnsi="Times" w:cs="Times"/>
                <w:color w:val="000000" w:themeColor="text1"/>
                <w:sz w:val="22"/>
              </w:rPr>
            </w:pPr>
            <w:r w:rsidRPr="007D7FF2">
              <w:rPr>
                <w:rFonts w:ascii="Times" w:hAnsi="Times" w:cs="Times"/>
                <w:color w:val="000000" w:themeColor="text1"/>
                <w:sz w:val="22"/>
              </w:rPr>
              <w:t>Accenture Global Services Limited</w:t>
            </w:r>
          </w:p>
        </w:tc>
      </w:tr>
    </w:tbl>
    <w:p w14:paraId="09DBCEAE" w14:textId="77777777" w:rsidR="005A69F6" w:rsidRPr="007D7FF2" w:rsidRDefault="005A69F6" w:rsidP="00BA2FDD">
      <w:pPr>
        <w:wordWrap/>
        <w:spacing w:before="100" w:beforeAutospacing="1" w:after="100" w:afterAutospacing="1" w:line="240" w:lineRule="auto"/>
        <w:rPr>
          <w:rFonts w:ascii="Times" w:hAnsi="Times" w:cs="Times"/>
          <w:color w:val="000000" w:themeColor="text1"/>
          <w:sz w:val="24"/>
          <w:szCs w:val="24"/>
        </w:rPr>
      </w:pPr>
    </w:p>
    <w:sectPr w:rsidR="005A69F6" w:rsidRPr="007D7FF2" w:rsidSect="00F170CC">
      <w:footerReference w:type="default" r:id="rId8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741AD" w14:textId="77777777" w:rsidR="00F32DD8" w:rsidRDefault="00F32DD8">
      <w:pPr>
        <w:spacing w:after="0" w:line="240" w:lineRule="auto"/>
      </w:pPr>
      <w:r>
        <w:separator/>
      </w:r>
    </w:p>
  </w:endnote>
  <w:endnote w:type="continuationSeparator" w:id="0">
    <w:p w14:paraId="0577CB37" w14:textId="77777777" w:rsidR="00F32DD8" w:rsidRDefault="00F32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" w:hAnsi="Times" w:cs="Times"/>
      </w:rPr>
      <w:id w:val="-1180032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144DE" w14:textId="77777777" w:rsidR="000E3F83" w:rsidRPr="00F170CC" w:rsidRDefault="000E3F83" w:rsidP="00F170CC">
        <w:pPr>
          <w:pStyle w:val="a6"/>
          <w:jc w:val="center"/>
          <w:rPr>
            <w:rFonts w:ascii="Times" w:hAnsi="Times" w:cs="Times"/>
          </w:rPr>
        </w:pPr>
        <w:r w:rsidRPr="00F170CC">
          <w:rPr>
            <w:rFonts w:ascii="Times" w:hAnsi="Times" w:cs="Times"/>
          </w:rPr>
          <w:fldChar w:fldCharType="begin"/>
        </w:r>
        <w:r w:rsidRPr="00F170CC">
          <w:rPr>
            <w:rFonts w:ascii="Times" w:hAnsi="Times" w:cs="Times"/>
          </w:rPr>
          <w:instrText xml:space="preserve"> PAGE   \* MERGEFORMAT </w:instrText>
        </w:r>
        <w:r w:rsidRPr="00F170CC">
          <w:rPr>
            <w:rFonts w:ascii="Times" w:hAnsi="Times" w:cs="Times"/>
          </w:rPr>
          <w:fldChar w:fldCharType="separate"/>
        </w:r>
        <w:r w:rsidR="00C30FC3">
          <w:rPr>
            <w:rFonts w:ascii="Times" w:hAnsi="Times" w:cs="Times"/>
            <w:noProof/>
          </w:rPr>
          <w:t>1</w:t>
        </w:r>
        <w:r w:rsidRPr="00F170CC">
          <w:rPr>
            <w:rFonts w:ascii="Times" w:hAnsi="Times" w:cs="Times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87885" w14:textId="77777777" w:rsidR="00F32DD8" w:rsidRDefault="00F32DD8">
      <w:pPr>
        <w:spacing w:after="0" w:line="240" w:lineRule="auto"/>
      </w:pPr>
      <w:r>
        <w:separator/>
      </w:r>
    </w:p>
  </w:footnote>
  <w:footnote w:type="continuationSeparator" w:id="0">
    <w:p w14:paraId="5B67829F" w14:textId="77777777" w:rsidR="00F32DD8" w:rsidRDefault="00F32D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940AB"/>
    <w:multiLevelType w:val="hybridMultilevel"/>
    <w:tmpl w:val="6DA0EAD2"/>
    <w:lvl w:ilvl="0" w:tplc="AFEA1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C02817E" w:tentative="1">
      <w:start w:val="1"/>
      <w:numFmt w:val="upperLetter"/>
      <w:lvlText w:val="%2."/>
      <w:lvlJc w:val="left"/>
      <w:pPr>
        <w:ind w:left="1200" w:hanging="400"/>
      </w:pPr>
    </w:lvl>
    <w:lvl w:ilvl="2" w:tplc="4EB4D8C6" w:tentative="1">
      <w:start w:val="1"/>
      <w:numFmt w:val="lowerRoman"/>
      <w:lvlText w:val="%3."/>
      <w:lvlJc w:val="right"/>
      <w:pPr>
        <w:ind w:left="1600" w:hanging="400"/>
      </w:pPr>
    </w:lvl>
    <w:lvl w:ilvl="3" w:tplc="AFF61EE4" w:tentative="1">
      <w:start w:val="1"/>
      <w:numFmt w:val="decimal"/>
      <w:lvlText w:val="%4."/>
      <w:lvlJc w:val="left"/>
      <w:pPr>
        <w:ind w:left="2000" w:hanging="400"/>
      </w:pPr>
    </w:lvl>
    <w:lvl w:ilvl="4" w:tplc="5E7AF822" w:tentative="1">
      <w:start w:val="1"/>
      <w:numFmt w:val="upperLetter"/>
      <w:lvlText w:val="%5."/>
      <w:lvlJc w:val="left"/>
      <w:pPr>
        <w:ind w:left="2400" w:hanging="400"/>
      </w:pPr>
    </w:lvl>
    <w:lvl w:ilvl="5" w:tplc="E93A1C7C" w:tentative="1">
      <w:start w:val="1"/>
      <w:numFmt w:val="lowerRoman"/>
      <w:lvlText w:val="%6."/>
      <w:lvlJc w:val="right"/>
      <w:pPr>
        <w:ind w:left="2800" w:hanging="400"/>
      </w:pPr>
    </w:lvl>
    <w:lvl w:ilvl="6" w:tplc="34F8750E" w:tentative="1">
      <w:start w:val="1"/>
      <w:numFmt w:val="decimal"/>
      <w:lvlText w:val="%7."/>
      <w:lvlJc w:val="left"/>
      <w:pPr>
        <w:ind w:left="3200" w:hanging="400"/>
      </w:pPr>
    </w:lvl>
    <w:lvl w:ilvl="7" w:tplc="2D3A54E6" w:tentative="1">
      <w:start w:val="1"/>
      <w:numFmt w:val="upperLetter"/>
      <w:lvlText w:val="%8."/>
      <w:lvlJc w:val="left"/>
      <w:pPr>
        <w:ind w:left="3600" w:hanging="400"/>
      </w:pPr>
    </w:lvl>
    <w:lvl w:ilvl="8" w:tplc="596CE2D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E366197"/>
    <w:multiLevelType w:val="hybridMultilevel"/>
    <w:tmpl w:val="5478FC24"/>
    <w:lvl w:ilvl="0" w:tplc="EACAF164">
      <w:start w:val="1"/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  <w:color w:val="auto"/>
      </w:rPr>
    </w:lvl>
    <w:lvl w:ilvl="1" w:tplc="129A173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7C4DCE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FB22AC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1702A2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1E40A5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9EA97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EA2F2E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A6040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67D77D9"/>
    <w:multiLevelType w:val="hybridMultilevel"/>
    <w:tmpl w:val="31B42EFC"/>
    <w:lvl w:ilvl="0" w:tplc="8874693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A5A400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B14507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2D6C44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53A3B7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78DE6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A28421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1B02AD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6F4AA4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0EA6208"/>
    <w:multiLevelType w:val="hybridMultilevel"/>
    <w:tmpl w:val="E5F8F170"/>
    <w:lvl w:ilvl="0" w:tplc="262CEA52">
      <w:numFmt w:val="bullet"/>
      <w:lvlText w:val="-"/>
      <w:lvlJc w:val="left"/>
      <w:pPr>
        <w:ind w:left="760" w:hanging="360"/>
      </w:pPr>
      <w:rPr>
        <w:rFonts w:ascii="Times" w:eastAsiaTheme="minorEastAsia" w:hAnsi="Times" w:cs="Times" w:hint="default"/>
      </w:rPr>
    </w:lvl>
    <w:lvl w:ilvl="1" w:tplc="C8E2311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AEEB2A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D966C5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06E692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6F6551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852389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CDC996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06273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1B96827"/>
    <w:multiLevelType w:val="hybridMultilevel"/>
    <w:tmpl w:val="D870DF7A"/>
    <w:lvl w:ilvl="0" w:tplc="150CBF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6F0D5B0" w:tentative="1">
      <w:start w:val="1"/>
      <w:numFmt w:val="upperLetter"/>
      <w:lvlText w:val="%2."/>
      <w:lvlJc w:val="left"/>
      <w:pPr>
        <w:ind w:left="1200" w:hanging="400"/>
      </w:pPr>
    </w:lvl>
    <w:lvl w:ilvl="2" w:tplc="63284A7E" w:tentative="1">
      <w:start w:val="1"/>
      <w:numFmt w:val="lowerRoman"/>
      <w:lvlText w:val="%3."/>
      <w:lvlJc w:val="right"/>
      <w:pPr>
        <w:ind w:left="1600" w:hanging="400"/>
      </w:pPr>
    </w:lvl>
    <w:lvl w:ilvl="3" w:tplc="3C9810B4" w:tentative="1">
      <w:start w:val="1"/>
      <w:numFmt w:val="decimal"/>
      <w:lvlText w:val="%4."/>
      <w:lvlJc w:val="left"/>
      <w:pPr>
        <w:ind w:left="2000" w:hanging="400"/>
      </w:pPr>
    </w:lvl>
    <w:lvl w:ilvl="4" w:tplc="09A085C4" w:tentative="1">
      <w:start w:val="1"/>
      <w:numFmt w:val="upperLetter"/>
      <w:lvlText w:val="%5."/>
      <w:lvlJc w:val="left"/>
      <w:pPr>
        <w:ind w:left="2400" w:hanging="400"/>
      </w:pPr>
    </w:lvl>
    <w:lvl w:ilvl="5" w:tplc="595CA854" w:tentative="1">
      <w:start w:val="1"/>
      <w:numFmt w:val="lowerRoman"/>
      <w:lvlText w:val="%6."/>
      <w:lvlJc w:val="right"/>
      <w:pPr>
        <w:ind w:left="2800" w:hanging="400"/>
      </w:pPr>
    </w:lvl>
    <w:lvl w:ilvl="6" w:tplc="50DC7CA2" w:tentative="1">
      <w:start w:val="1"/>
      <w:numFmt w:val="decimal"/>
      <w:lvlText w:val="%7."/>
      <w:lvlJc w:val="left"/>
      <w:pPr>
        <w:ind w:left="3200" w:hanging="400"/>
      </w:pPr>
    </w:lvl>
    <w:lvl w:ilvl="7" w:tplc="DB7CB0D0" w:tentative="1">
      <w:start w:val="1"/>
      <w:numFmt w:val="upperLetter"/>
      <w:lvlText w:val="%8."/>
      <w:lvlJc w:val="left"/>
      <w:pPr>
        <w:ind w:left="3600" w:hanging="400"/>
      </w:pPr>
    </w:lvl>
    <w:lvl w:ilvl="8" w:tplc="BB0C403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24C3CC4"/>
    <w:multiLevelType w:val="hybridMultilevel"/>
    <w:tmpl w:val="C79EAC40"/>
    <w:lvl w:ilvl="0" w:tplc="C62AC5E2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2305AE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AFCFE3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C40FFC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AECDA1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ED0094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C0AB1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D3062C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334849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5FE2250"/>
    <w:multiLevelType w:val="hybridMultilevel"/>
    <w:tmpl w:val="DC3813A2"/>
    <w:lvl w:ilvl="0" w:tplc="FAAE8F5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80B8776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BCCE54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3C4FDE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8265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68E07D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0A0189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38C8B6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DD2F00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ED9449C"/>
    <w:multiLevelType w:val="hybridMultilevel"/>
    <w:tmpl w:val="BE520658"/>
    <w:lvl w:ilvl="0" w:tplc="3440D1D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9C9C8D7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4E6EC7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FE60B8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6D8134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DDCF2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C9864F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69881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BA8F0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39913D0"/>
    <w:multiLevelType w:val="hybridMultilevel"/>
    <w:tmpl w:val="E018A264"/>
    <w:lvl w:ilvl="0" w:tplc="6B18DF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674C93E" w:tentative="1">
      <w:start w:val="1"/>
      <w:numFmt w:val="upperLetter"/>
      <w:lvlText w:val="%2."/>
      <w:lvlJc w:val="left"/>
      <w:pPr>
        <w:ind w:left="1200" w:hanging="400"/>
      </w:pPr>
    </w:lvl>
    <w:lvl w:ilvl="2" w:tplc="DA022DF0" w:tentative="1">
      <w:start w:val="1"/>
      <w:numFmt w:val="lowerRoman"/>
      <w:lvlText w:val="%3."/>
      <w:lvlJc w:val="right"/>
      <w:pPr>
        <w:ind w:left="1600" w:hanging="400"/>
      </w:pPr>
    </w:lvl>
    <w:lvl w:ilvl="3" w:tplc="D5EA0398" w:tentative="1">
      <w:start w:val="1"/>
      <w:numFmt w:val="decimal"/>
      <w:lvlText w:val="%4."/>
      <w:lvlJc w:val="left"/>
      <w:pPr>
        <w:ind w:left="2000" w:hanging="400"/>
      </w:pPr>
    </w:lvl>
    <w:lvl w:ilvl="4" w:tplc="37A87434" w:tentative="1">
      <w:start w:val="1"/>
      <w:numFmt w:val="upperLetter"/>
      <w:lvlText w:val="%5."/>
      <w:lvlJc w:val="left"/>
      <w:pPr>
        <w:ind w:left="2400" w:hanging="400"/>
      </w:pPr>
    </w:lvl>
    <w:lvl w:ilvl="5" w:tplc="936C11E6" w:tentative="1">
      <w:start w:val="1"/>
      <w:numFmt w:val="lowerRoman"/>
      <w:lvlText w:val="%6."/>
      <w:lvlJc w:val="right"/>
      <w:pPr>
        <w:ind w:left="2800" w:hanging="400"/>
      </w:pPr>
    </w:lvl>
    <w:lvl w:ilvl="6" w:tplc="FF6A0A24" w:tentative="1">
      <w:start w:val="1"/>
      <w:numFmt w:val="decimal"/>
      <w:lvlText w:val="%7."/>
      <w:lvlJc w:val="left"/>
      <w:pPr>
        <w:ind w:left="3200" w:hanging="400"/>
      </w:pPr>
    </w:lvl>
    <w:lvl w:ilvl="7" w:tplc="49B4F7BA" w:tentative="1">
      <w:start w:val="1"/>
      <w:numFmt w:val="upperLetter"/>
      <w:lvlText w:val="%8."/>
      <w:lvlJc w:val="left"/>
      <w:pPr>
        <w:ind w:left="3600" w:hanging="400"/>
      </w:pPr>
    </w:lvl>
    <w:lvl w:ilvl="8" w:tplc="2384C5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41C7CA4"/>
    <w:multiLevelType w:val="hybridMultilevel"/>
    <w:tmpl w:val="D13472A2"/>
    <w:lvl w:ilvl="0" w:tplc="7CB260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3C85C88" w:tentative="1">
      <w:start w:val="1"/>
      <w:numFmt w:val="upperLetter"/>
      <w:lvlText w:val="%2."/>
      <w:lvlJc w:val="left"/>
      <w:pPr>
        <w:ind w:left="1200" w:hanging="400"/>
      </w:pPr>
    </w:lvl>
    <w:lvl w:ilvl="2" w:tplc="50A8A2E0" w:tentative="1">
      <w:start w:val="1"/>
      <w:numFmt w:val="lowerRoman"/>
      <w:lvlText w:val="%3."/>
      <w:lvlJc w:val="right"/>
      <w:pPr>
        <w:ind w:left="1600" w:hanging="400"/>
      </w:pPr>
    </w:lvl>
    <w:lvl w:ilvl="3" w:tplc="E188D9F2" w:tentative="1">
      <w:start w:val="1"/>
      <w:numFmt w:val="decimal"/>
      <w:lvlText w:val="%4."/>
      <w:lvlJc w:val="left"/>
      <w:pPr>
        <w:ind w:left="2000" w:hanging="400"/>
      </w:pPr>
    </w:lvl>
    <w:lvl w:ilvl="4" w:tplc="BC5EE71A" w:tentative="1">
      <w:start w:val="1"/>
      <w:numFmt w:val="upperLetter"/>
      <w:lvlText w:val="%5."/>
      <w:lvlJc w:val="left"/>
      <w:pPr>
        <w:ind w:left="2400" w:hanging="400"/>
      </w:pPr>
    </w:lvl>
    <w:lvl w:ilvl="5" w:tplc="599E73D4" w:tentative="1">
      <w:start w:val="1"/>
      <w:numFmt w:val="lowerRoman"/>
      <w:lvlText w:val="%6."/>
      <w:lvlJc w:val="right"/>
      <w:pPr>
        <w:ind w:left="2800" w:hanging="400"/>
      </w:pPr>
    </w:lvl>
    <w:lvl w:ilvl="6" w:tplc="06D21E48" w:tentative="1">
      <w:start w:val="1"/>
      <w:numFmt w:val="decimal"/>
      <w:lvlText w:val="%7."/>
      <w:lvlJc w:val="left"/>
      <w:pPr>
        <w:ind w:left="3200" w:hanging="400"/>
      </w:pPr>
    </w:lvl>
    <w:lvl w:ilvl="7" w:tplc="01521352" w:tentative="1">
      <w:start w:val="1"/>
      <w:numFmt w:val="upperLetter"/>
      <w:lvlText w:val="%8."/>
      <w:lvlJc w:val="left"/>
      <w:pPr>
        <w:ind w:left="3600" w:hanging="400"/>
      </w:pPr>
    </w:lvl>
    <w:lvl w:ilvl="8" w:tplc="AD204F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EA3186"/>
    <w:multiLevelType w:val="hybridMultilevel"/>
    <w:tmpl w:val="4866F760"/>
    <w:lvl w:ilvl="0" w:tplc="658072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ECC2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3C13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EEF9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E06D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64AD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2266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E4FD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28DE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583F93"/>
    <w:multiLevelType w:val="multilevel"/>
    <w:tmpl w:val="50AEA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Helvetica" w:eastAsia="Times New Roman" w:hAnsi="Helvetica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232734"/>
    <w:multiLevelType w:val="hybridMultilevel"/>
    <w:tmpl w:val="56789906"/>
    <w:lvl w:ilvl="0" w:tplc="E95CFD54">
      <w:start w:val="1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407406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38E906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8E66D1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D46C24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DEAAF4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F22DE5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F563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1EA87B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B034256"/>
    <w:multiLevelType w:val="hybridMultilevel"/>
    <w:tmpl w:val="1D8E364C"/>
    <w:lvl w:ilvl="0" w:tplc="9D30BC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4A29860" w:tentative="1">
      <w:start w:val="1"/>
      <w:numFmt w:val="upperLetter"/>
      <w:lvlText w:val="%2."/>
      <w:lvlJc w:val="left"/>
      <w:pPr>
        <w:ind w:left="1200" w:hanging="400"/>
      </w:pPr>
    </w:lvl>
    <w:lvl w:ilvl="2" w:tplc="20D60F8A" w:tentative="1">
      <w:start w:val="1"/>
      <w:numFmt w:val="lowerRoman"/>
      <w:lvlText w:val="%3."/>
      <w:lvlJc w:val="right"/>
      <w:pPr>
        <w:ind w:left="1600" w:hanging="400"/>
      </w:pPr>
    </w:lvl>
    <w:lvl w:ilvl="3" w:tplc="981CFFDE" w:tentative="1">
      <w:start w:val="1"/>
      <w:numFmt w:val="decimal"/>
      <w:lvlText w:val="%4."/>
      <w:lvlJc w:val="left"/>
      <w:pPr>
        <w:ind w:left="2000" w:hanging="400"/>
      </w:pPr>
    </w:lvl>
    <w:lvl w:ilvl="4" w:tplc="A7A01D04" w:tentative="1">
      <w:start w:val="1"/>
      <w:numFmt w:val="upperLetter"/>
      <w:lvlText w:val="%5."/>
      <w:lvlJc w:val="left"/>
      <w:pPr>
        <w:ind w:left="2400" w:hanging="400"/>
      </w:pPr>
    </w:lvl>
    <w:lvl w:ilvl="5" w:tplc="80469C12" w:tentative="1">
      <w:start w:val="1"/>
      <w:numFmt w:val="lowerRoman"/>
      <w:lvlText w:val="%6."/>
      <w:lvlJc w:val="right"/>
      <w:pPr>
        <w:ind w:left="2800" w:hanging="400"/>
      </w:pPr>
    </w:lvl>
    <w:lvl w:ilvl="6" w:tplc="EEDAA716" w:tentative="1">
      <w:start w:val="1"/>
      <w:numFmt w:val="decimal"/>
      <w:lvlText w:val="%7."/>
      <w:lvlJc w:val="left"/>
      <w:pPr>
        <w:ind w:left="3200" w:hanging="400"/>
      </w:pPr>
    </w:lvl>
    <w:lvl w:ilvl="7" w:tplc="9692008E" w:tentative="1">
      <w:start w:val="1"/>
      <w:numFmt w:val="upperLetter"/>
      <w:lvlText w:val="%8."/>
      <w:lvlJc w:val="left"/>
      <w:pPr>
        <w:ind w:left="3600" w:hanging="400"/>
      </w:pPr>
    </w:lvl>
    <w:lvl w:ilvl="8" w:tplc="B9CEB75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3D87E3F"/>
    <w:multiLevelType w:val="hybridMultilevel"/>
    <w:tmpl w:val="AE766630"/>
    <w:lvl w:ilvl="0" w:tplc="5E00B0F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20C18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BBC44B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1CC572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DB6241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E3A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1FC7E1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A8F97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A36870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AF257C3"/>
    <w:multiLevelType w:val="hybridMultilevel"/>
    <w:tmpl w:val="1576B828"/>
    <w:lvl w:ilvl="0" w:tplc="F4ECB6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FBC39CC" w:tentative="1">
      <w:start w:val="1"/>
      <w:numFmt w:val="upperLetter"/>
      <w:lvlText w:val="%2."/>
      <w:lvlJc w:val="left"/>
      <w:pPr>
        <w:ind w:left="1200" w:hanging="400"/>
      </w:pPr>
    </w:lvl>
    <w:lvl w:ilvl="2" w:tplc="DB108DB0" w:tentative="1">
      <w:start w:val="1"/>
      <w:numFmt w:val="lowerRoman"/>
      <w:lvlText w:val="%3."/>
      <w:lvlJc w:val="right"/>
      <w:pPr>
        <w:ind w:left="1600" w:hanging="400"/>
      </w:pPr>
    </w:lvl>
    <w:lvl w:ilvl="3" w:tplc="1C74FCDC" w:tentative="1">
      <w:start w:val="1"/>
      <w:numFmt w:val="decimal"/>
      <w:lvlText w:val="%4."/>
      <w:lvlJc w:val="left"/>
      <w:pPr>
        <w:ind w:left="2000" w:hanging="400"/>
      </w:pPr>
    </w:lvl>
    <w:lvl w:ilvl="4" w:tplc="4FBC6866" w:tentative="1">
      <w:start w:val="1"/>
      <w:numFmt w:val="upperLetter"/>
      <w:lvlText w:val="%5."/>
      <w:lvlJc w:val="left"/>
      <w:pPr>
        <w:ind w:left="2400" w:hanging="400"/>
      </w:pPr>
    </w:lvl>
    <w:lvl w:ilvl="5" w:tplc="8084D24E" w:tentative="1">
      <w:start w:val="1"/>
      <w:numFmt w:val="lowerRoman"/>
      <w:lvlText w:val="%6."/>
      <w:lvlJc w:val="right"/>
      <w:pPr>
        <w:ind w:left="2800" w:hanging="400"/>
      </w:pPr>
    </w:lvl>
    <w:lvl w:ilvl="6" w:tplc="707EF12C" w:tentative="1">
      <w:start w:val="1"/>
      <w:numFmt w:val="decimal"/>
      <w:lvlText w:val="%7."/>
      <w:lvlJc w:val="left"/>
      <w:pPr>
        <w:ind w:left="3200" w:hanging="400"/>
      </w:pPr>
    </w:lvl>
    <w:lvl w:ilvl="7" w:tplc="C46E29B6" w:tentative="1">
      <w:start w:val="1"/>
      <w:numFmt w:val="upperLetter"/>
      <w:lvlText w:val="%8."/>
      <w:lvlJc w:val="left"/>
      <w:pPr>
        <w:ind w:left="3600" w:hanging="400"/>
      </w:pPr>
    </w:lvl>
    <w:lvl w:ilvl="8" w:tplc="92B6DB1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E3D37F1"/>
    <w:multiLevelType w:val="hybridMultilevel"/>
    <w:tmpl w:val="ADF40AC4"/>
    <w:lvl w:ilvl="0" w:tplc="8A6CB0F0">
      <w:start w:val="1"/>
      <w:numFmt w:val="bullet"/>
      <w:lvlText w:val=""/>
      <w:lvlJc w:val="left"/>
      <w:pPr>
        <w:ind w:left="890" w:hanging="400"/>
      </w:pPr>
      <w:rPr>
        <w:rFonts w:ascii="Wingdings" w:hAnsi="Wingdings" w:hint="default"/>
      </w:rPr>
    </w:lvl>
    <w:lvl w:ilvl="1" w:tplc="9CF26E36" w:tentative="1">
      <w:start w:val="1"/>
      <w:numFmt w:val="bullet"/>
      <w:lvlText w:val=""/>
      <w:lvlJc w:val="left"/>
      <w:pPr>
        <w:ind w:left="1290" w:hanging="400"/>
      </w:pPr>
      <w:rPr>
        <w:rFonts w:ascii="Wingdings" w:hAnsi="Wingdings" w:hint="default"/>
      </w:rPr>
    </w:lvl>
    <w:lvl w:ilvl="2" w:tplc="682E1BF4" w:tentative="1">
      <w:start w:val="1"/>
      <w:numFmt w:val="bullet"/>
      <w:lvlText w:val=""/>
      <w:lvlJc w:val="left"/>
      <w:pPr>
        <w:ind w:left="1690" w:hanging="400"/>
      </w:pPr>
      <w:rPr>
        <w:rFonts w:ascii="Wingdings" w:hAnsi="Wingdings" w:hint="default"/>
      </w:rPr>
    </w:lvl>
    <w:lvl w:ilvl="3" w:tplc="EAAEB682" w:tentative="1">
      <w:start w:val="1"/>
      <w:numFmt w:val="bullet"/>
      <w:lvlText w:val=""/>
      <w:lvlJc w:val="left"/>
      <w:pPr>
        <w:ind w:left="2090" w:hanging="400"/>
      </w:pPr>
      <w:rPr>
        <w:rFonts w:ascii="Wingdings" w:hAnsi="Wingdings" w:hint="default"/>
      </w:rPr>
    </w:lvl>
    <w:lvl w:ilvl="4" w:tplc="16B22D88" w:tentative="1">
      <w:start w:val="1"/>
      <w:numFmt w:val="bullet"/>
      <w:lvlText w:val=""/>
      <w:lvlJc w:val="left"/>
      <w:pPr>
        <w:ind w:left="2490" w:hanging="400"/>
      </w:pPr>
      <w:rPr>
        <w:rFonts w:ascii="Wingdings" w:hAnsi="Wingdings" w:hint="default"/>
      </w:rPr>
    </w:lvl>
    <w:lvl w:ilvl="5" w:tplc="10A26A80" w:tentative="1">
      <w:start w:val="1"/>
      <w:numFmt w:val="bullet"/>
      <w:lvlText w:val=""/>
      <w:lvlJc w:val="left"/>
      <w:pPr>
        <w:ind w:left="2890" w:hanging="400"/>
      </w:pPr>
      <w:rPr>
        <w:rFonts w:ascii="Wingdings" w:hAnsi="Wingdings" w:hint="default"/>
      </w:rPr>
    </w:lvl>
    <w:lvl w:ilvl="6" w:tplc="2C10A818" w:tentative="1">
      <w:start w:val="1"/>
      <w:numFmt w:val="bullet"/>
      <w:lvlText w:val=""/>
      <w:lvlJc w:val="left"/>
      <w:pPr>
        <w:ind w:left="3290" w:hanging="400"/>
      </w:pPr>
      <w:rPr>
        <w:rFonts w:ascii="Wingdings" w:hAnsi="Wingdings" w:hint="default"/>
      </w:rPr>
    </w:lvl>
    <w:lvl w:ilvl="7" w:tplc="4418E232" w:tentative="1">
      <w:start w:val="1"/>
      <w:numFmt w:val="bullet"/>
      <w:lvlText w:val=""/>
      <w:lvlJc w:val="left"/>
      <w:pPr>
        <w:ind w:left="3690" w:hanging="400"/>
      </w:pPr>
      <w:rPr>
        <w:rFonts w:ascii="Wingdings" w:hAnsi="Wingdings" w:hint="default"/>
      </w:rPr>
    </w:lvl>
    <w:lvl w:ilvl="8" w:tplc="5246CF6A" w:tentative="1">
      <w:start w:val="1"/>
      <w:numFmt w:val="bullet"/>
      <w:lvlText w:val=""/>
      <w:lvlJc w:val="left"/>
      <w:pPr>
        <w:ind w:left="4090" w:hanging="400"/>
      </w:pPr>
      <w:rPr>
        <w:rFonts w:ascii="Wingdings" w:hAnsi="Wingdings" w:hint="default"/>
      </w:rPr>
    </w:lvl>
  </w:abstractNum>
  <w:num w:numId="1" w16cid:durableId="1536119224">
    <w:abstractNumId w:val="12"/>
  </w:num>
  <w:num w:numId="2" w16cid:durableId="1598057955">
    <w:abstractNumId w:val="7"/>
  </w:num>
  <w:num w:numId="3" w16cid:durableId="505479716">
    <w:abstractNumId w:val="1"/>
  </w:num>
  <w:num w:numId="4" w16cid:durableId="2090418064">
    <w:abstractNumId w:val="0"/>
  </w:num>
  <w:num w:numId="5" w16cid:durableId="1322153260">
    <w:abstractNumId w:val="4"/>
  </w:num>
  <w:num w:numId="6" w16cid:durableId="636185451">
    <w:abstractNumId w:val="9"/>
  </w:num>
  <w:num w:numId="7" w16cid:durableId="1554538565">
    <w:abstractNumId w:val="15"/>
  </w:num>
  <w:num w:numId="8" w16cid:durableId="1931886223">
    <w:abstractNumId w:val="8"/>
  </w:num>
  <w:num w:numId="9" w16cid:durableId="223225327">
    <w:abstractNumId w:val="3"/>
  </w:num>
  <w:num w:numId="10" w16cid:durableId="233784139">
    <w:abstractNumId w:val="14"/>
  </w:num>
  <w:num w:numId="11" w16cid:durableId="911161275">
    <w:abstractNumId w:val="13"/>
  </w:num>
  <w:num w:numId="12" w16cid:durableId="305402827">
    <w:abstractNumId w:val="16"/>
  </w:num>
  <w:num w:numId="13" w16cid:durableId="961300494">
    <w:abstractNumId w:val="5"/>
  </w:num>
  <w:num w:numId="14" w16cid:durableId="1958682553">
    <w:abstractNumId w:val="6"/>
  </w:num>
  <w:num w:numId="15" w16cid:durableId="1234438577">
    <w:abstractNumId w:val="2"/>
  </w:num>
  <w:num w:numId="16" w16cid:durableId="762916749">
    <w:abstractNumId w:val="10"/>
  </w:num>
  <w:num w:numId="17" w16cid:durableId="7146241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yMTAwNjc1tTQ3NDZV0lEKTi0uzszPAykwrgUAtq+M6ywAAAA="/>
  </w:docVars>
  <w:rsids>
    <w:rsidRoot w:val="00FE7F56"/>
    <w:rsid w:val="000003AC"/>
    <w:rsid w:val="00000A13"/>
    <w:rsid w:val="00001663"/>
    <w:rsid w:val="000023D0"/>
    <w:rsid w:val="00002B80"/>
    <w:rsid w:val="000041DF"/>
    <w:rsid w:val="0000464E"/>
    <w:rsid w:val="00005BED"/>
    <w:rsid w:val="00006F7A"/>
    <w:rsid w:val="00007A58"/>
    <w:rsid w:val="000102C7"/>
    <w:rsid w:val="000108F2"/>
    <w:rsid w:val="00011182"/>
    <w:rsid w:val="000118D9"/>
    <w:rsid w:val="00011B16"/>
    <w:rsid w:val="00012FF7"/>
    <w:rsid w:val="00013BA7"/>
    <w:rsid w:val="0001421E"/>
    <w:rsid w:val="0001449E"/>
    <w:rsid w:val="00014F4B"/>
    <w:rsid w:val="0001581E"/>
    <w:rsid w:val="00015AD4"/>
    <w:rsid w:val="0001651F"/>
    <w:rsid w:val="00027ED8"/>
    <w:rsid w:val="00030C52"/>
    <w:rsid w:val="000358E8"/>
    <w:rsid w:val="0003638B"/>
    <w:rsid w:val="000366CE"/>
    <w:rsid w:val="000369C1"/>
    <w:rsid w:val="00036A05"/>
    <w:rsid w:val="00037467"/>
    <w:rsid w:val="00040605"/>
    <w:rsid w:val="000415EC"/>
    <w:rsid w:val="00041A6C"/>
    <w:rsid w:val="00042C0B"/>
    <w:rsid w:val="0004376C"/>
    <w:rsid w:val="00043B41"/>
    <w:rsid w:val="00043C0E"/>
    <w:rsid w:val="00043F93"/>
    <w:rsid w:val="0004580F"/>
    <w:rsid w:val="000460B7"/>
    <w:rsid w:val="00046215"/>
    <w:rsid w:val="00046285"/>
    <w:rsid w:val="00046324"/>
    <w:rsid w:val="000476DB"/>
    <w:rsid w:val="00050CA0"/>
    <w:rsid w:val="00051739"/>
    <w:rsid w:val="00051F0A"/>
    <w:rsid w:val="00052AD0"/>
    <w:rsid w:val="00053D20"/>
    <w:rsid w:val="00057DE4"/>
    <w:rsid w:val="00060415"/>
    <w:rsid w:val="00060A2D"/>
    <w:rsid w:val="00060E87"/>
    <w:rsid w:val="00062DFD"/>
    <w:rsid w:val="00064131"/>
    <w:rsid w:val="00064289"/>
    <w:rsid w:val="00065654"/>
    <w:rsid w:val="00066246"/>
    <w:rsid w:val="000667AA"/>
    <w:rsid w:val="0006689B"/>
    <w:rsid w:val="00067EAF"/>
    <w:rsid w:val="00071830"/>
    <w:rsid w:val="0007273D"/>
    <w:rsid w:val="0007505F"/>
    <w:rsid w:val="000806AB"/>
    <w:rsid w:val="0008177D"/>
    <w:rsid w:val="00081AC8"/>
    <w:rsid w:val="0008401D"/>
    <w:rsid w:val="00084678"/>
    <w:rsid w:val="00085E97"/>
    <w:rsid w:val="00091562"/>
    <w:rsid w:val="00092679"/>
    <w:rsid w:val="00096289"/>
    <w:rsid w:val="000A03D7"/>
    <w:rsid w:val="000A1B0B"/>
    <w:rsid w:val="000A1BA6"/>
    <w:rsid w:val="000A30BD"/>
    <w:rsid w:val="000A35A8"/>
    <w:rsid w:val="000A3FFE"/>
    <w:rsid w:val="000A5B3D"/>
    <w:rsid w:val="000A60AE"/>
    <w:rsid w:val="000A6343"/>
    <w:rsid w:val="000B0887"/>
    <w:rsid w:val="000B507F"/>
    <w:rsid w:val="000B699E"/>
    <w:rsid w:val="000C03AD"/>
    <w:rsid w:val="000C13E1"/>
    <w:rsid w:val="000C3B3F"/>
    <w:rsid w:val="000C3D44"/>
    <w:rsid w:val="000C567F"/>
    <w:rsid w:val="000C5AA5"/>
    <w:rsid w:val="000C5CD4"/>
    <w:rsid w:val="000C6926"/>
    <w:rsid w:val="000D0277"/>
    <w:rsid w:val="000D08D5"/>
    <w:rsid w:val="000D18ED"/>
    <w:rsid w:val="000D1D56"/>
    <w:rsid w:val="000D455E"/>
    <w:rsid w:val="000D4BBE"/>
    <w:rsid w:val="000D6B52"/>
    <w:rsid w:val="000D6C78"/>
    <w:rsid w:val="000D71A2"/>
    <w:rsid w:val="000E0171"/>
    <w:rsid w:val="000E2627"/>
    <w:rsid w:val="000E291D"/>
    <w:rsid w:val="000E3F83"/>
    <w:rsid w:val="000E73A3"/>
    <w:rsid w:val="000E7CA8"/>
    <w:rsid w:val="000F1332"/>
    <w:rsid w:val="000F1A86"/>
    <w:rsid w:val="000F31AC"/>
    <w:rsid w:val="000F49AC"/>
    <w:rsid w:val="000F5EC2"/>
    <w:rsid w:val="000F69E4"/>
    <w:rsid w:val="000F721C"/>
    <w:rsid w:val="000F777B"/>
    <w:rsid w:val="001034C7"/>
    <w:rsid w:val="00105ADF"/>
    <w:rsid w:val="0010636D"/>
    <w:rsid w:val="00106814"/>
    <w:rsid w:val="00111CB4"/>
    <w:rsid w:val="001133ED"/>
    <w:rsid w:val="001135EB"/>
    <w:rsid w:val="0011465F"/>
    <w:rsid w:val="00114A6D"/>
    <w:rsid w:val="00116F63"/>
    <w:rsid w:val="00117855"/>
    <w:rsid w:val="00117BF8"/>
    <w:rsid w:val="00117E9E"/>
    <w:rsid w:val="00120B33"/>
    <w:rsid w:val="001210C1"/>
    <w:rsid w:val="00121953"/>
    <w:rsid w:val="001221E5"/>
    <w:rsid w:val="00122755"/>
    <w:rsid w:val="001229C9"/>
    <w:rsid w:val="0012367D"/>
    <w:rsid w:val="00125E7F"/>
    <w:rsid w:val="001266B3"/>
    <w:rsid w:val="0012799E"/>
    <w:rsid w:val="00131696"/>
    <w:rsid w:val="0013361F"/>
    <w:rsid w:val="00135803"/>
    <w:rsid w:val="001363FC"/>
    <w:rsid w:val="001411A2"/>
    <w:rsid w:val="00141411"/>
    <w:rsid w:val="0014184C"/>
    <w:rsid w:val="001437E5"/>
    <w:rsid w:val="00143CCA"/>
    <w:rsid w:val="00144086"/>
    <w:rsid w:val="001445D2"/>
    <w:rsid w:val="00145124"/>
    <w:rsid w:val="00145C7A"/>
    <w:rsid w:val="00146ACB"/>
    <w:rsid w:val="001504E0"/>
    <w:rsid w:val="001506BB"/>
    <w:rsid w:val="001508BE"/>
    <w:rsid w:val="00151409"/>
    <w:rsid w:val="00151E1E"/>
    <w:rsid w:val="001521B8"/>
    <w:rsid w:val="0015223C"/>
    <w:rsid w:val="001532E4"/>
    <w:rsid w:val="0015333D"/>
    <w:rsid w:val="001535B6"/>
    <w:rsid w:val="001537D0"/>
    <w:rsid w:val="00155ECC"/>
    <w:rsid w:val="0015619C"/>
    <w:rsid w:val="00157021"/>
    <w:rsid w:val="00157BE7"/>
    <w:rsid w:val="00161186"/>
    <w:rsid w:val="00161ABC"/>
    <w:rsid w:val="0016212C"/>
    <w:rsid w:val="00163795"/>
    <w:rsid w:val="00163CAD"/>
    <w:rsid w:val="00167899"/>
    <w:rsid w:val="0017268E"/>
    <w:rsid w:val="001740C4"/>
    <w:rsid w:val="00174E6D"/>
    <w:rsid w:val="001752A1"/>
    <w:rsid w:val="00177D08"/>
    <w:rsid w:val="001818A0"/>
    <w:rsid w:val="00181AEB"/>
    <w:rsid w:val="001823F1"/>
    <w:rsid w:val="00182DC8"/>
    <w:rsid w:val="0018351B"/>
    <w:rsid w:val="00185EAC"/>
    <w:rsid w:val="00186090"/>
    <w:rsid w:val="00187C3F"/>
    <w:rsid w:val="00191CA0"/>
    <w:rsid w:val="00191D99"/>
    <w:rsid w:val="00193590"/>
    <w:rsid w:val="001943DF"/>
    <w:rsid w:val="00196867"/>
    <w:rsid w:val="00197F5B"/>
    <w:rsid w:val="001A1602"/>
    <w:rsid w:val="001A43B5"/>
    <w:rsid w:val="001A4B2E"/>
    <w:rsid w:val="001A7296"/>
    <w:rsid w:val="001B11CB"/>
    <w:rsid w:val="001B1235"/>
    <w:rsid w:val="001B17F4"/>
    <w:rsid w:val="001B1E6D"/>
    <w:rsid w:val="001B371D"/>
    <w:rsid w:val="001B3C2F"/>
    <w:rsid w:val="001B4BD3"/>
    <w:rsid w:val="001B7F18"/>
    <w:rsid w:val="001C2AD9"/>
    <w:rsid w:val="001C6B9A"/>
    <w:rsid w:val="001C6EBE"/>
    <w:rsid w:val="001D08BF"/>
    <w:rsid w:val="001D3542"/>
    <w:rsid w:val="001D3971"/>
    <w:rsid w:val="001D4F28"/>
    <w:rsid w:val="001D6712"/>
    <w:rsid w:val="001D720B"/>
    <w:rsid w:val="001D75A0"/>
    <w:rsid w:val="001D7A30"/>
    <w:rsid w:val="001E159C"/>
    <w:rsid w:val="001E1B33"/>
    <w:rsid w:val="001E212D"/>
    <w:rsid w:val="001E2365"/>
    <w:rsid w:val="001E3C4E"/>
    <w:rsid w:val="001E697B"/>
    <w:rsid w:val="001E7D1E"/>
    <w:rsid w:val="001F1999"/>
    <w:rsid w:val="001F440C"/>
    <w:rsid w:val="001F4615"/>
    <w:rsid w:val="001F487D"/>
    <w:rsid w:val="001F4FF6"/>
    <w:rsid w:val="001F5D13"/>
    <w:rsid w:val="001F7847"/>
    <w:rsid w:val="00200461"/>
    <w:rsid w:val="0020171C"/>
    <w:rsid w:val="00203048"/>
    <w:rsid w:val="002049B8"/>
    <w:rsid w:val="0020590D"/>
    <w:rsid w:val="002067C8"/>
    <w:rsid w:val="0020683B"/>
    <w:rsid w:val="00210CE9"/>
    <w:rsid w:val="0021259C"/>
    <w:rsid w:val="00213222"/>
    <w:rsid w:val="002143F7"/>
    <w:rsid w:val="00215751"/>
    <w:rsid w:val="00215994"/>
    <w:rsid w:val="00215C9A"/>
    <w:rsid w:val="00217E9F"/>
    <w:rsid w:val="00217FD6"/>
    <w:rsid w:val="002207B2"/>
    <w:rsid w:val="002218EA"/>
    <w:rsid w:val="00223B5B"/>
    <w:rsid w:val="00225305"/>
    <w:rsid w:val="00226047"/>
    <w:rsid w:val="00226262"/>
    <w:rsid w:val="00226AA7"/>
    <w:rsid w:val="002306C9"/>
    <w:rsid w:val="00230719"/>
    <w:rsid w:val="00232620"/>
    <w:rsid w:val="00233AE1"/>
    <w:rsid w:val="002357F4"/>
    <w:rsid w:val="00236B57"/>
    <w:rsid w:val="00240DAD"/>
    <w:rsid w:val="00243829"/>
    <w:rsid w:val="00243CD9"/>
    <w:rsid w:val="00243E21"/>
    <w:rsid w:val="00244DC3"/>
    <w:rsid w:val="00244F9A"/>
    <w:rsid w:val="002459A8"/>
    <w:rsid w:val="00247227"/>
    <w:rsid w:val="0025140F"/>
    <w:rsid w:val="0025144E"/>
    <w:rsid w:val="0025224B"/>
    <w:rsid w:val="002540E2"/>
    <w:rsid w:val="00254265"/>
    <w:rsid w:val="00254974"/>
    <w:rsid w:val="002552CA"/>
    <w:rsid w:val="002561E9"/>
    <w:rsid w:val="00260563"/>
    <w:rsid w:val="00261F08"/>
    <w:rsid w:val="00265870"/>
    <w:rsid w:val="002662E4"/>
    <w:rsid w:val="002667D9"/>
    <w:rsid w:val="00266F07"/>
    <w:rsid w:val="00270944"/>
    <w:rsid w:val="00271F22"/>
    <w:rsid w:val="00274076"/>
    <w:rsid w:val="002745C7"/>
    <w:rsid w:val="00276270"/>
    <w:rsid w:val="0027688A"/>
    <w:rsid w:val="002775F4"/>
    <w:rsid w:val="002800CF"/>
    <w:rsid w:val="00280F3B"/>
    <w:rsid w:val="00281237"/>
    <w:rsid w:val="0028220E"/>
    <w:rsid w:val="00282E9D"/>
    <w:rsid w:val="00284F56"/>
    <w:rsid w:val="002866C0"/>
    <w:rsid w:val="00287020"/>
    <w:rsid w:val="00292492"/>
    <w:rsid w:val="00293235"/>
    <w:rsid w:val="00295826"/>
    <w:rsid w:val="0029750F"/>
    <w:rsid w:val="002A0399"/>
    <w:rsid w:val="002A0536"/>
    <w:rsid w:val="002A32F5"/>
    <w:rsid w:val="002B0DFE"/>
    <w:rsid w:val="002B1325"/>
    <w:rsid w:val="002B1BA7"/>
    <w:rsid w:val="002B2C60"/>
    <w:rsid w:val="002B34EF"/>
    <w:rsid w:val="002B386A"/>
    <w:rsid w:val="002B4695"/>
    <w:rsid w:val="002B6760"/>
    <w:rsid w:val="002B6A58"/>
    <w:rsid w:val="002B715A"/>
    <w:rsid w:val="002B7575"/>
    <w:rsid w:val="002C0510"/>
    <w:rsid w:val="002C1436"/>
    <w:rsid w:val="002C1E68"/>
    <w:rsid w:val="002C411F"/>
    <w:rsid w:val="002C4515"/>
    <w:rsid w:val="002C5435"/>
    <w:rsid w:val="002C5836"/>
    <w:rsid w:val="002C5D2A"/>
    <w:rsid w:val="002C7CA0"/>
    <w:rsid w:val="002D1B00"/>
    <w:rsid w:val="002D2168"/>
    <w:rsid w:val="002D2854"/>
    <w:rsid w:val="002D3E3B"/>
    <w:rsid w:val="002D45DE"/>
    <w:rsid w:val="002D724A"/>
    <w:rsid w:val="002E0CD3"/>
    <w:rsid w:val="002E2EB9"/>
    <w:rsid w:val="002E400F"/>
    <w:rsid w:val="002E7B2B"/>
    <w:rsid w:val="002F038A"/>
    <w:rsid w:val="002F1469"/>
    <w:rsid w:val="002F63BD"/>
    <w:rsid w:val="002F679A"/>
    <w:rsid w:val="003010E0"/>
    <w:rsid w:val="00302502"/>
    <w:rsid w:val="00306E35"/>
    <w:rsid w:val="003105E2"/>
    <w:rsid w:val="00314190"/>
    <w:rsid w:val="00317177"/>
    <w:rsid w:val="00320198"/>
    <w:rsid w:val="00320FD2"/>
    <w:rsid w:val="003217AD"/>
    <w:rsid w:val="00325253"/>
    <w:rsid w:val="00325B4C"/>
    <w:rsid w:val="003271A8"/>
    <w:rsid w:val="00330CD1"/>
    <w:rsid w:val="003312C6"/>
    <w:rsid w:val="00334ADC"/>
    <w:rsid w:val="00334F55"/>
    <w:rsid w:val="003374A3"/>
    <w:rsid w:val="00337C94"/>
    <w:rsid w:val="0034058E"/>
    <w:rsid w:val="003408A7"/>
    <w:rsid w:val="00340EC4"/>
    <w:rsid w:val="00341C09"/>
    <w:rsid w:val="00343A2D"/>
    <w:rsid w:val="00347B2E"/>
    <w:rsid w:val="003503B4"/>
    <w:rsid w:val="003505BF"/>
    <w:rsid w:val="00351DE8"/>
    <w:rsid w:val="003533AF"/>
    <w:rsid w:val="003545B8"/>
    <w:rsid w:val="003549CB"/>
    <w:rsid w:val="0035610D"/>
    <w:rsid w:val="0035644B"/>
    <w:rsid w:val="00356F8A"/>
    <w:rsid w:val="00357512"/>
    <w:rsid w:val="0036073A"/>
    <w:rsid w:val="003616FD"/>
    <w:rsid w:val="0036231D"/>
    <w:rsid w:val="00363E6E"/>
    <w:rsid w:val="003644C8"/>
    <w:rsid w:val="00364CED"/>
    <w:rsid w:val="003652FF"/>
    <w:rsid w:val="00365985"/>
    <w:rsid w:val="0036768A"/>
    <w:rsid w:val="00367904"/>
    <w:rsid w:val="003712A8"/>
    <w:rsid w:val="0037175D"/>
    <w:rsid w:val="00371AF7"/>
    <w:rsid w:val="003724EE"/>
    <w:rsid w:val="0037289A"/>
    <w:rsid w:val="00375461"/>
    <w:rsid w:val="003754A4"/>
    <w:rsid w:val="0037619F"/>
    <w:rsid w:val="00376A69"/>
    <w:rsid w:val="003771FE"/>
    <w:rsid w:val="00380F0E"/>
    <w:rsid w:val="00381585"/>
    <w:rsid w:val="003816B6"/>
    <w:rsid w:val="00381914"/>
    <w:rsid w:val="00382F89"/>
    <w:rsid w:val="00383E06"/>
    <w:rsid w:val="00386A1F"/>
    <w:rsid w:val="00386B59"/>
    <w:rsid w:val="00390DD1"/>
    <w:rsid w:val="00390F3C"/>
    <w:rsid w:val="003929F2"/>
    <w:rsid w:val="00393E3D"/>
    <w:rsid w:val="00394A82"/>
    <w:rsid w:val="00395D34"/>
    <w:rsid w:val="00396E20"/>
    <w:rsid w:val="003973F4"/>
    <w:rsid w:val="00397400"/>
    <w:rsid w:val="00397837"/>
    <w:rsid w:val="00397B1B"/>
    <w:rsid w:val="00397F79"/>
    <w:rsid w:val="003A0ABB"/>
    <w:rsid w:val="003A0C75"/>
    <w:rsid w:val="003A206E"/>
    <w:rsid w:val="003A3D33"/>
    <w:rsid w:val="003A3EC7"/>
    <w:rsid w:val="003A5A63"/>
    <w:rsid w:val="003A647A"/>
    <w:rsid w:val="003A69D4"/>
    <w:rsid w:val="003A6B54"/>
    <w:rsid w:val="003A7AE8"/>
    <w:rsid w:val="003A7E9F"/>
    <w:rsid w:val="003B1AAA"/>
    <w:rsid w:val="003B2558"/>
    <w:rsid w:val="003B500B"/>
    <w:rsid w:val="003C0E2F"/>
    <w:rsid w:val="003C25FA"/>
    <w:rsid w:val="003C38EA"/>
    <w:rsid w:val="003C5420"/>
    <w:rsid w:val="003C66AA"/>
    <w:rsid w:val="003C6898"/>
    <w:rsid w:val="003D20C6"/>
    <w:rsid w:val="003D2957"/>
    <w:rsid w:val="003D576E"/>
    <w:rsid w:val="003D5DA8"/>
    <w:rsid w:val="003D5DD5"/>
    <w:rsid w:val="003D7EF8"/>
    <w:rsid w:val="003E1E9C"/>
    <w:rsid w:val="003E28F8"/>
    <w:rsid w:val="003E3E13"/>
    <w:rsid w:val="003E4328"/>
    <w:rsid w:val="003E4A93"/>
    <w:rsid w:val="003E51BB"/>
    <w:rsid w:val="003E56A5"/>
    <w:rsid w:val="003E5772"/>
    <w:rsid w:val="003E65EA"/>
    <w:rsid w:val="003E780D"/>
    <w:rsid w:val="003F07D2"/>
    <w:rsid w:val="003F083D"/>
    <w:rsid w:val="003F34E8"/>
    <w:rsid w:val="003F3B09"/>
    <w:rsid w:val="003F50EE"/>
    <w:rsid w:val="003F55F4"/>
    <w:rsid w:val="003F58BC"/>
    <w:rsid w:val="004004F3"/>
    <w:rsid w:val="00402395"/>
    <w:rsid w:val="00404673"/>
    <w:rsid w:val="004054C1"/>
    <w:rsid w:val="00406762"/>
    <w:rsid w:val="004069C8"/>
    <w:rsid w:val="00407CDC"/>
    <w:rsid w:val="004103DE"/>
    <w:rsid w:val="00410D49"/>
    <w:rsid w:val="00411F33"/>
    <w:rsid w:val="00412013"/>
    <w:rsid w:val="004123E5"/>
    <w:rsid w:val="00413FB6"/>
    <w:rsid w:val="0041403A"/>
    <w:rsid w:val="00416B74"/>
    <w:rsid w:val="00417A26"/>
    <w:rsid w:val="00420764"/>
    <w:rsid w:val="00420963"/>
    <w:rsid w:val="00420E3F"/>
    <w:rsid w:val="00420E76"/>
    <w:rsid w:val="004212E3"/>
    <w:rsid w:val="00422AC8"/>
    <w:rsid w:val="0042498A"/>
    <w:rsid w:val="00424BC2"/>
    <w:rsid w:val="004269B3"/>
    <w:rsid w:val="00426C6F"/>
    <w:rsid w:val="00426E29"/>
    <w:rsid w:val="00432D05"/>
    <w:rsid w:val="00432D9F"/>
    <w:rsid w:val="00434627"/>
    <w:rsid w:val="004368B2"/>
    <w:rsid w:val="004400FC"/>
    <w:rsid w:val="004404B1"/>
    <w:rsid w:val="00441CB9"/>
    <w:rsid w:val="00441D39"/>
    <w:rsid w:val="00447FD3"/>
    <w:rsid w:val="00450A31"/>
    <w:rsid w:val="00451074"/>
    <w:rsid w:val="00452299"/>
    <w:rsid w:val="0045329A"/>
    <w:rsid w:val="00453F19"/>
    <w:rsid w:val="00454BA5"/>
    <w:rsid w:val="00454C14"/>
    <w:rsid w:val="00455876"/>
    <w:rsid w:val="004605BD"/>
    <w:rsid w:val="0046074A"/>
    <w:rsid w:val="0046249D"/>
    <w:rsid w:val="00464404"/>
    <w:rsid w:val="00471A3A"/>
    <w:rsid w:val="004730AA"/>
    <w:rsid w:val="00473C0B"/>
    <w:rsid w:val="0047419F"/>
    <w:rsid w:val="00474C58"/>
    <w:rsid w:val="00475D7B"/>
    <w:rsid w:val="0048071E"/>
    <w:rsid w:val="00481BDB"/>
    <w:rsid w:val="0048357B"/>
    <w:rsid w:val="004855A5"/>
    <w:rsid w:val="004859E1"/>
    <w:rsid w:val="00486C24"/>
    <w:rsid w:val="00487CED"/>
    <w:rsid w:val="00487FBD"/>
    <w:rsid w:val="00490035"/>
    <w:rsid w:val="00490C6B"/>
    <w:rsid w:val="00491324"/>
    <w:rsid w:val="00491AAD"/>
    <w:rsid w:val="004922CD"/>
    <w:rsid w:val="0049345C"/>
    <w:rsid w:val="00493F9E"/>
    <w:rsid w:val="004941EB"/>
    <w:rsid w:val="00495978"/>
    <w:rsid w:val="00495D94"/>
    <w:rsid w:val="0049725D"/>
    <w:rsid w:val="004976BD"/>
    <w:rsid w:val="004A154B"/>
    <w:rsid w:val="004A18D2"/>
    <w:rsid w:val="004A3988"/>
    <w:rsid w:val="004A54CE"/>
    <w:rsid w:val="004A5584"/>
    <w:rsid w:val="004A5FCC"/>
    <w:rsid w:val="004A6557"/>
    <w:rsid w:val="004A6EB7"/>
    <w:rsid w:val="004A7408"/>
    <w:rsid w:val="004B235B"/>
    <w:rsid w:val="004B2ABA"/>
    <w:rsid w:val="004B332E"/>
    <w:rsid w:val="004B4637"/>
    <w:rsid w:val="004B4B6F"/>
    <w:rsid w:val="004B5822"/>
    <w:rsid w:val="004B5ADD"/>
    <w:rsid w:val="004B6343"/>
    <w:rsid w:val="004B6E01"/>
    <w:rsid w:val="004B78FA"/>
    <w:rsid w:val="004B7A4D"/>
    <w:rsid w:val="004C00FC"/>
    <w:rsid w:val="004C136F"/>
    <w:rsid w:val="004C2745"/>
    <w:rsid w:val="004C3B44"/>
    <w:rsid w:val="004C5CF2"/>
    <w:rsid w:val="004C7134"/>
    <w:rsid w:val="004C7C65"/>
    <w:rsid w:val="004C7F6B"/>
    <w:rsid w:val="004D0006"/>
    <w:rsid w:val="004D0CCA"/>
    <w:rsid w:val="004D34F7"/>
    <w:rsid w:val="004D68E5"/>
    <w:rsid w:val="004D7253"/>
    <w:rsid w:val="004E0ED5"/>
    <w:rsid w:val="004E1E29"/>
    <w:rsid w:val="004E2962"/>
    <w:rsid w:val="004E54E8"/>
    <w:rsid w:val="004E6A19"/>
    <w:rsid w:val="004E712B"/>
    <w:rsid w:val="004F0162"/>
    <w:rsid w:val="004F0C85"/>
    <w:rsid w:val="004F310F"/>
    <w:rsid w:val="004F425A"/>
    <w:rsid w:val="004F45BF"/>
    <w:rsid w:val="004F5DAD"/>
    <w:rsid w:val="004F5ED5"/>
    <w:rsid w:val="004F67B9"/>
    <w:rsid w:val="00500B14"/>
    <w:rsid w:val="005017A1"/>
    <w:rsid w:val="00501A09"/>
    <w:rsid w:val="00503005"/>
    <w:rsid w:val="0050323B"/>
    <w:rsid w:val="00503A02"/>
    <w:rsid w:val="00503A81"/>
    <w:rsid w:val="00504E55"/>
    <w:rsid w:val="00506610"/>
    <w:rsid w:val="00506EE1"/>
    <w:rsid w:val="00507D2C"/>
    <w:rsid w:val="00510DB7"/>
    <w:rsid w:val="005116DA"/>
    <w:rsid w:val="0051195D"/>
    <w:rsid w:val="00512A0F"/>
    <w:rsid w:val="005132BF"/>
    <w:rsid w:val="00513643"/>
    <w:rsid w:val="00517F76"/>
    <w:rsid w:val="00520C2D"/>
    <w:rsid w:val="00521441"/>
    <w:rsid w:val="00523BCF"/>
    <w:rsid w:val="00525535"/>
    <w:rsid w:val="00525D72"/>
    <w:rsid w:val="00526A82"/>
    <w:rsid w:val="005275FD"/>
    <w:rsid w:val="0053043D"/>
    <w:rsid w:val="00530C45"/>
    <w:rsid w:val="005356F3"/>
    <w:rsid w:val="00536201"/>
    <w:rsid w:val="00536A62"/>
    <w:rsid w:val="00537D12"/>
    <w:rsid w:val="005424A2"/>
    <w:rsid w:val="00543B4E"/>
    <w:rsid w:val="00543CCD"/>
    <w:rsid w:val="0054547A"/>
    <w:rsid w:val="005500D7"/>
    <w:rsid w:val="00550D34"/>
    <w:rsid w:val="00550D63"/>
    <w:rsid w:val="00553C9F"/>
    <w:rsid w:val="0055654B"/>
    <w:rsid w:val="00556AD5"/>
    <w:rsid w:val="00556B07"/>
    <w:rsid w:val="005611ED"/>
    <w:rsid w:val="005615D4"/>
    <w:rsid w:val="005645AB"/>
    <w:rsid w:val="00567076"/>
    <w:rsid w:val="005678C4"/>
    <w:rsid w:val="00571096"/>
    <w:rsid w:val="00572A9A"/>
    <w:rsid w:val="00572F92"/>
    <w:rsid w:val="005736D3"/>
    <w:rsid w:val="00574E85"/>
    <w:rsid w:val="00575C2F"/>
    <w:rsid w:val="005823B7"/>
    <w:rsid w:val="00582E2B"/>
    <w:rsid w:val="00583CFA"/>
    <w:rsid w:val="00585FB7"/>
    <w:rsid w:val="0058632F"/>
    <w:rsid w:val="0059097E"/>
    <w:rsid w:val="00592B44"/>
    <w:rsid w:val="00592B97"/>
    <w:rsid w:val="005949AC"/>
    <w:rsid w:val="005A1734"/>
    <w:rsid w:val="005A1BE9"/>
    <w:rsid w:val="005A3B87"/>
    <w:rsid w:val="005A40BE"/>
    <w:rsid w:val="005A4F8F"/>
    <w:rsid w:val="005A5F4D"/>
    <w:rsid w:val="005A69F6"/>
    <w:rsid w:val="005A7636"/>
    <w:rsid w:val="005A7BBE"/>
    <w:rsid w:val="005B0E23"/>
    <w:rsid w:val="005B154A"/>
    <w:rsid w:val="005B281A"/>
    <w:rsid w:val="005B3011"/>
    <w:rsid w:val="005B3614"/>
    <w:rsid w:val="005B4B1A"/>
    <w:rsid w:val="005B66AE"/>
    <w:rsid w:val="005B6F7A"/>
    <w:rsid w:val="005B79D2"/>
    <w:rsid w:val="005B7F25"/>
    <w:rsid w:val="005C002E"/>
    <w:rsid w:val="005C0601"/>
    <w:rsid w:val="005C0B50"/>
    <w:rsid w:val="005C2D93"/>
    <w:rsid w:val="005C538F"/>
    <w:rsid w:val="005D27CD"/>
    <w:rsid w:val="005D2B29"/>
    <w:rsid w:val="005D402A"/>
    <w:rsid w:val="005D7FAD"/>
    <w:rsid w:val="005E22A4"/>
    <w:rsid w:val="005E288D"/>
    <w:rsid w:val="005E2F83"/>
    <w:rsid w:val="005E330F"/>
    <w:rsid w:val="005E4151"/>
    <w:rsid w:val="005E4B65"/>
    <w:rsid w:val="005E59DA"/>
    <w:rsid w:val="005E5C89"/>
    <w:rsid w:val="005E62B7"/>
    <w:rsid w:val="005E6C03"/>
    <w:rsid w:val="005E76A3"/>
    <w:rsid w:val="005E7B21"/>
    <w:rsid w:val="005E7B80"/>
    <w:rsid w:val="005F0307"/>
    <w:rsid w:val="005F1EE5"/>
    <w:rsid w:val="005F3060"/>
    <w:rsid w:val="005F30B1"/>
    <w:rsid w:val="005F4097"/>
    <w:rsid w:val="005F4D65"/>
    <w:rsid w:val="005F6DD9"/>
    <w:rsid w:val="0060121D"/>
    <w:rsid w:val="0060178D"/>
    <w:rsid w:val="0060348A"/>
    <w:rsid w:val="00605CB5"/>
    <w:rsid w:val="00607231"/>
    <w:rsid w:val="006074E8"/>
    <w:rsid w:val="00612979"/>
    <w:rsid w:val="00613D01"/>
    <w:rsid w:val="0061463F"/>
    <w:rsid w:val="0061547A"/>
    <w:rsid w:val="006155E2"/>
    <w:rsid w:val="006156EC"/>
    <w:rsid w:val="00616B27"/>
    <w:rsid w:val="00624118"/>
    <w:rsid w:val="00624A90"/>
    <w:rsid w:val="00625ABB"/>
    <w:rsid w:val="00626E48"/>
    <w:rsid w:val="00627893"/>
    <w:rsid w:val="00631FBA"/>
    <w:rsid w:val="00635F47"/>
    <w:rsid w:val="00637531"/>
    <w:rsid w:val="006404F5"/>
    <w:rsid w:val="006416F5"/>
    <w:rsid w:val="006418EB"/>
    <w:rsid w:val="00643804"/>
    <w:rsid w:val="0064648E"/>
    <w:rsid w:val="00646B4A"/>
    <w:rsid w:val="00650EB1"/>
    <w:rsid w:val="006517D0"/>
    <w:rsid w:val="006518A4"/>
    <w:rsid w:val="00651CE6"/>
    <w:rsid w:val="0065538B"/>
    <w:rsid w:val="00657E76"/>
    <w:rsid w:val="00660407"/>
    <w:rsid w:val="00660457"/>
    <w:rsid w:val="0066134D"/>
    <w:rsid w:val="00661CB6"/>
    <w:rsid w:val="00667777"/>
    <w:rsid w:val="00672616"/>
    <w:rsid w:val="0067353B"/>
    <w:rsid w:val="006744C1"/>
    <w:rsid w:val="00675CD5"/>
    <w:rsid w:val="00681258"/>
    <w:rsid w:val="00681B8C"/>
    <w:rsid w:val="0068288E"/>
    <w:rsid w:val="00682DC2"/>
    <w:rsid w:val="0068481F"/>
    <w:rsid w:val="006865FC"/>
    <w:rsid w:val="00690E28"/>
    <w:rsid w:val="00692E88"/>
    <w:rsid w:val="00692EC6"/>
    <w:rsid w:val="0069301E"/>
    <w:rsid w:val="00693FBA"/>
    <w:rsid w:val="006955A3"/>
    <w:rsid w:val="00696FD1"/>
    <w:rsid w:val="006A1F1D"/>
    <w:rsid w:val="006A3737"/>
    <w:rsid w:val="006A7C16"/>
    <w:rsid w:val="006B0C6A"/>
    <w:rsid w:val="006B2CD9"/>
    <w:rsid w:val="006B319B"/>
    <w:rsid w:val="006B3846"/>
    <w:rsid w:val="006B412C"/>
    <w:rsid w:val="006C06F1"/>
    <w:rsid w:val="006C374E"/>
    <w:rsid w:val="006C6A56"/>
    <w:rsid w:val="006C79A6"/>
    <w:rsid w:val="006C7C48"/>
    <w:rsid w:val="006C7D08"/>
    <w:rsid w:val="006D00EB"/>
    <w:rsid w:val="006D1E73"/>
    <w:rsid w:val="006D2A14"/>
    <w:rsid w:val="006D2E03"/>
    <w:rsid w:val="006D35F5"/>
    <w:rsid w:val="006D50D4"/>
    <w:rsid w:val="006D5214"/>
    <w:rsid w:val="006D53D9"/>
    <w:rsid w:val="006D6607"/>
    <w:rsid w:val="006D66A1"/>
    <w:rsid w:val="006D691A"/>
    <w:rsid w:val="006D772D"/>
    <w:rsid w:val="006D7731"/>
    <w:rsid w:val="006E09E7"/>
    <w:rsid w:val="006E0DE0"/>
    <w:rsid w:val="006E11C2"/>
    <w:rsid w:val="006E1369"/>
    <w:rsid w:val="006E2637"/>
    <w:rsid w:val="006E7DBA"/>
    <w:rsid w:val="006F1060"/>
    <w:rsid w:val="006F3966"/>
    <w:rsid w:val="006F4ECF"/>
    <w:rsid w:val="007000F8"/>
    <w:rsid w:val="007013CE"/>
    <w:rsid w:val="0070175A"/>
    <w:rsid w:val="0070289F"/>
    <w:rsid w:val="007033C0"/>
    <w:rsid w:val="00705494"/>
    <w:rsid w:val="00706215"/>
    <w:rsid w:val="007062DD"/>
    <w:rsid w:val="00707F00"/>
    <w:rsid w:val="00710980"/>
    <w:rsid w:val="00713122"/>
    <w:rsid w:val="00713BE3"/>
    <w:rsid w:val="0071405A"/>
    <w:rsid w:val="00715DEB"/>
    <w:rsid w:val="007165DD"/>
    <w:rsid w:val="0071679C"/>
    <w:rsid w:val="0072063F"/>
    <w:rsid w:val="00724292"/>
    <w:rsid w:val="00724F1F"/>
    <w:rsid w:val="0072600F"/>
    <w:rsid w:val="00726077"/>
    <w:rsid w:val="00726242"/>
    <w:rsid w:val="007264EC"/>
    <w:rsid w:val="0073472D"/>
    <w:rsid w:val="007358D5"/>
    <w:rsid w:val="00736E7B"/>
    <w:rsid w:val="00741BDB"/>
    <w:rsid w:val="007434F6"/>
    <w:rsid w:val="00743CF8"/>
    <w:rsid w:val="0074547A"/>
    <w:rsid w:val="00745D62"/>
    <w:rsid w:val="00746B71"/>
    <w:rsid w:val="00747A96"/>
    <w:rsid w:val="00750324"/>
    <w:rsid w:val="00750FFA"/>
    <w:rsid w:val="00751C63"/>
    <w:rsid w:val="00751D2C"/>
    <w:rsid w:val="0075413F"/>
    <w:rsid w:val="007552F2"/>
    <w:rsid w:val="00755841"/>
    <w:rsid w:val="00756D07"/>
    <w:rsid w:val="00760F67"/>
    <w:rsid w:val="00762518"/>
    <w:rsid w:val="00764ECB"/>
    <w:rsid w:val="007651CE"/>
    <w:rsid w:val="007709E7"/>
    <w:rsid w:val="00771168"/>
    <w:rsid w:val="00772A9E"/>
    <w:rsid w:val="00772BA3"/>
    <w:rsid w:val="00773155"/>
    <w:rsid w:val="0077334F"/>
    <w:rsid w:val="00775093"/>
    <w:rsid w:val="00777D20"/>
    <w:rsid w:val="0078095A"/>
    <w:rsid w:val="007811D0"/>
    <w:rsid w:val="00783925"/>
    <w:rsid w:val="00786493"/>
    <w:rsid w:val="00786530"/>
    <w:rsid w:val="00786898"/>
    <w:rsid w:val="00786B33"/>
    <w:rsid w:val="007873C6"/>
    <w:rsid w:val="007875BF"/>
    <w:rsid w:val="007876EC"/>
    <w:rsid w:val="007877BA"/>
    <w:rsid w:val="007921AD"/>
    <w:rsid w:val="007921FF"/>
    <w:rsid w:val="007935C8"/>
    <w:rsid w:val="00793C22"/>
    <w:rsid w:val="00795339"/>
    <w:rsid w:val="00797BFB"/>
    <w:rsid w:val="007A127D"/>
    <w:rsid w:val="007A377A"/>
    <w:rsid w:val="007A4409"/>
    <w:rsid w:val="007B2615"/>
    <w:rsid w:val="007B30E6"/>
    <w:rsid w:val="007B43A3"/>
    <w:rsid w:val="007B60D3"/>
    <w:rsid w:val="007B6105"/>
    <w:rsid w:val="007B7B8F"/>
    <w:rsid w:val="007C1481"/>
    <w:rsid w:val="007C29EB"/>
    <w:rsid w:val="007C2C43"/>
    <w:rsid w:val="007C3E58"/>
    <w:rsid w:val="007C6EED"/>
    <w:rsid w:val="007C6FA4"/>
    <w:rsid w:val="007D0018"/>
    <w:rsid w:val="007D1484"/>
    <w:rsid w:val="007D2260"/>
    <w:rsid w:val="007D32DB"/>
    <w:rsid w:val="007D41B1"/>
    <w:rsid w:val="007D443F"/>
    <w:rsid w:val="007D664D"/>
    <w:rsid w:val="007D7378"/>
    <w:rsid w:val="007D7FF2"/>
    <w:rsid w:val="007E0DF0"/>
    <w:rsid w:val="007E2198"/>
    <w:rsid w:val="007E220D"/>
    <w:rsid w:val="007E2223"/>
    <w:rsid w:val="007E34AD"/>
    <w:rsid w:val="007E4098"/>
    <w:rsid w:val="007E6210"/>
    <w:rsid w:val="007F0C69"/>
    <w:rsid w:val="007F0D17"/>
    <w:rsid w:val="007F1495"/>
    <w:rsid w:val="007F18FA"/>
    <w:rsid w:val="007F42D9"/>
    <w:rsid w:val="007F54A5"/>
    <w:rsid w:val="007F551E"/>
    <w:rsid w:val="007F6C91"/>
    <w:rsid w:val="007F780A"/>
    <w:rsid w:val="0080118D"/>
    <w:rsid w:val="008024C4"/>
    <w:rsid w:val="00802568"/>
    <w:rsid w:val="00804042"/>
    <w:rsid w:val="00804894"/>
    <w:rsid w:val="0080508F"/>
    <w:rsid w:val="00805D7E"/>
    <w:rsid w:val="00806948"/>
    <w:rsid w:val="00806DBC"/>
    <w:rsid w:val="00810052"/>
    <w:rsid w:val="00810098"/>
    <w:rsid w:val="008100D2"/>
    <w:rsid w:val="008108BD"/>
    <w:rsid w:val="00810B55"/>
    <w:rsid w:val="00810CD4"/>
    <w:rsid w:val="00811A46"/>
    <w:rsid w:val="00811C9D"/>
    <w:rsid w:val="0081711C"/>
    <w:rsid w:val="008172F3"/>
    <w:rsid w:val="00820390"/>
    <w:rsid w:val="00821CA7"/>
    <w:rsid w:val="00823B84"/>
    <w:rsid w:val="008250FE"/>
    <w:rsid w:val="0082615A"/>
    <w:rsid w:val="008265F0"/>
    <w:rsid w:val="00826EC9"/>
    <w:rsid w:val="00830051"/>
    <w:rsid w:val="00830C10"/>
    <w:rsid w:val="00830D53"/>
    <w:rsid w:val="008339BD"/>
    <w:rsid w:val="008342CF"/>
    <w:rsid w:val="00834EA2"/>
    <w:rsid w:val="0083626E"/>
    <w:rsid w:val="00836762"/>
    <w:rsid w:val="00837B65"/>
    <w:rsid w:val="008413DA"/>
    <w:rsid w:val="00841989"/>
    <w:rsid w:val="00841A94"/>
    <w:rsid w:val="0084311F"/>
    <w:rsid w:val="008432F8"/>
    <w:rsid w:val="00843E1E"/>
    <w:rsid w:val="008443F8"/>
    <w:rsid w:val="0084726A"/>
    <w:rsid w:val="0084792D"/>
    <w:rsid w:val="00847CAF"/>
    <w:rsid w:val="0085070B"/>
    <w:rsid w:val="00853682"/>
    <w:rsid w:val="00854685"/>
    <w:rsid w:val="00855885"/>
    <w:rsid w:val="008559EE"/>
    <w:rsid w:val="00856BD4"/>
    <w:rsid w:val="0086004F"/>
    <w:rsid w:val="00861F5A"/>
    <w:rsid w:val="008624F4"/>
    <w:rsid w:val="008632BF"/>
    <w:rsid w:val="008648DA"/>
    <w:rsid w:val="008649C2"/>
    <w:rsid w:val="00866249"/>
    <w:rsid w:val="00867009"/>
    <w:rsid w:val="0086730D"/>
    <w:rsid w:val="0086760D"/>
    <w:rsid w:val="008711DB"/>
    <w:rsid w:val="00871BCC"/>
    <w:rsid w:val="008732C6"/>
    <w:rsid w:val="008734B1"/>
    <w:rsid w:val="00873852"/>
    <w:rsid w:val="00874112"/>
    <w:rsid w:val="008774CD"/>
    <w:rsid w:val="00877A1B"/>
    <w:rsid w:val="00880F50"/>
    <w:rsid w:val="00881E07"/>
    <w:rsid w:val="008827DF"/>
    <w:rsid w:val="00882870"/>
    <w:rsid w:val="008835B9"/>
    <w:rsid w:val="00884185"/>
    <w:rsid w:val="008843C9"/>
    <w:rsid w:val="00884CFD"/>
    <w:rsid w:val="00884EE6"/>
    <w:rsid w:val="008851A9"/>
    <w:rsid w:val="008864D4"/>
    <w:rsid w:val="008868A2"/>
    <w:rsid w:val="0088697B"/>
    <w:rsid w:val="00887375"/>
    <w:rsid w:val="00891540"/>
    <w:rsid w:val="0089187E"/>
    <w:rsid w:val="008930A6"/>
    <w:rsid w:val="0089796E"/>
    <w:rsid w:val="008A0071"/>
    <w:rsid w:val="008A0AD2"/>
    <w:rsid w:val="008A166E"/>
    <w:rsid w:val="008A16E7"/>
    <w:rsid w:val="008A524A"/>
    <w:rsid w:val="008A6DB0"/>
    <w:rsid w:val="008B0B00"/>
    <w:rsid w:val="008B55CB"/>
    <w:rsid w:val="008B5FFA"/>
    <w:rsid w:val="008B7827"/>
    <w:rsid w:val="008C02FE"/>
    <w:rsid w:val="008C1263"/>
    <w:rsid w:val="008C1733"/>
    <w:rsid w:val="008C22DD"/>
    <w:rsid w:val="008C266E"/>
    <w:rsid w:val="008C2B26"/>
    <w:rsid w:val="008C3797"/>
    <w:rsid w:val="008C3902"/>
    <w:rsid w:val="008C4E9F"/>
    <w:rsid w:val="008C604B"/>
    <w:rsid w:val="008C6448"/>
    <w:rsid w:val="008C66AB"/>
    <w:rsid w:val="008C6D08"/>
    <w:rsid w:val="008D113B"/>
    <w:rsid w:val="008D3E07"/>
    <w:rsid w:val="008D5C0B"/>
    <w:rsid w:val="008D7358"/>
    <w:rsid w:val="008E0B2E"/>
    <w:rsid w:val="008E0DE3"/>
    <w:rsid w:val="008E1399"/>
    <w:rsid w:val="008E1939"/>
    <w:rsid w:val="008E2E39"/>
    <w:rsid w:val="008E3497"/>
    <w:rsid w:val="008E6822"/>
    <w:rsid w:val="008E6CB6"/>
    <w:rsid w:val="008E74AA"/>
    <w:rsid w:val="008E78F1"/>
    <w:rsid w:val="008F0559"/>
    <w:rsid w:val="008F308C"/>
    <w:rsid w:val="008F411E"/>
    <w:rsid w:val="008F46E5"/>
    <w:rsid w:val="008F576D"/>
    <w:rsid w:val="008F5818"/>
    <w:rsid w:val="008F5EF8"/>
    <w:rsid w:val="008F6267"/>
    <w:rsid w:val="008F6D0C"/>
    <w:rsid w:val="008F74BD"/>
    <w:rsid w:val="008F779A"/>
    <w:rsid w:val="00901BBE"/>
    <w:rsid w:val="009037F1"/>
    <w:rsid w:val="00907493"/>
    <w:rsid w:val="0091031F"/>
    <w:rsid w:val="00910403"/>
    <w:rsid w:val="0091075E"/>
    <w:rsid w:val="009138F6"/>
    <w:rsid w:val="00913C2A"/>
    <w:rsid w:val="00913D52"/>
    <w:rsid w:val="00915305"/>
    <w:rsid w:val="00915B48"/>
    <w:rsid w:val="009172F0"/>
    <w:rsid w:val="00920706"/>
    <w:rsid w:val="00921D43"/>
    <w:rsid w:val="009222EA"/>
    <w:rsid w:val="009223C1"/>
    <w:rsid w:val="009248E1"/>
    <w:rsid w:val="009261AF"/>
    <w:rsid w:val="0093094A"/>
    <w:rsid w:val="00930A0F"/>
    <w:rsid w:val="00930A90"/>
    <w:rsid w:val="00930D34"/>
    <w:rsid w:val="009311C6"/>
    <w:rsid w:val="00934C1A"/>
    <w:rsid w:val="00936E4F"/>
    <w:rsid w:val="00940770"/>
    <w:rsid w:val="009408C9"/>
    <w:rsid w:val="00940AFB"/>
    <w:rsid w:val="00941DB5"/>
    <w:rsid w:val="00945F5E"/>
    <w:rsid w:val="00946A87"/>
    <w:rsid w:val="00950FAF"/>
    <w:rsid w:val="009510D9"/>
    <w:rsid w:val="00951932"/>
    <w:rsid w:val="009548CE"/>
    <w:rsid w:val="0095618A"/>
    <w:rsid w:val="00956703"/>
    <w:rsid w:val="00956E18"/>
    <w:rsid w:val="009604EF"/>
    <w:rsid w:val="00962B0A"/>
    <w:rsid w:val="009644B0"/>
    <w:rsid w:val="00964822"/>
    <w:rsid w:val="00964E56"/>
    <w:rsid w:val="0096567A"/>
    <w:rsid w:val="009660E5"/>
    <w:rsid w:val="00966299"/>
    <w:rsid w:val="009662A8"/>
    <w:rsid w:val="00966DBC"/>
    <w:rsid w:val="00967051"/>
    <w:rsid w:val="00967354"/>
    <w:rsid w:val="00970FEB"/>
    <w:rsid w:val="00973E37"/>
    <w:rsid w:val="00974639"/>
    <w:rsid w:val="00974760"/>
    <w:rsid w:val="009748E8"/>
    <w:rsid w:val="00975AE3"/>
    <w:rsid w:val="009760F5"/>
    <w:rsid w:val="00976214"/>
    <w:rsid w:val="00977AEB"/>
    <w:rsid w:val="00982D37"/>
    <w:rsid w:val="009840CE"/>
    <w:rsid w:val="0098497C"/>
    <w:rsid w:val="00984B3E"/>
    <w:rsid w:val="009861F9"/>
    <w:rsid w:val="009870DB"/>
    <w:rsid w:val="00990C64"/>
    <w:rsid w:val="0099144B"/>
    <w:rsid w:val="009914B7"/>
    <w:rsid w:val="0099152B"/>
    <w:rsid w:val="009921AE"/>
    <w:rsid w:val="00992328"/>
    <w:rsid w:val="00994766"/>
    <w:rsid w:val="00994862"/>
    <w:rsid w:val="00995785"/>
    <w:rsid w:val="009963BA"/>
    <w:rsid w:val="0099665D"/>
    <w:rsid w:val="00997C0B"/>
    <w:rsid w:val="009A02E6"/>
    <w:rsid w:val="009A0D24"/>
    <w:rsid w:val="009A1302"/>
    <w:rsid w:val="009A3CAE"/>
    <w:rsid w:val="009A3EFC"/>
    <w:rsid w:val="009A40F9"/>
    <w:rsid w:val="009A4506"/>
    <w:rsid w:val="009A549F"/>
    <w:rsid w:val="009A5F40"/>
    <w:rsid w:val="009A5FAC"/>
    <w:rsid w:val="009A7FB7"/>
    <w:rsid w:val="009B025D"/>
    <w:rsid w:val="009B0316"/>
    <w:rsid w:val="009B2BA4"/>
    <w:rsid w:val="009B3519"/>
    <w:rsid w:val="009B447E"/>
    <w:rsid w:val="009C1879"/>
    <w:rsid w:val="009C2871"/>
    <w:rsid w:val="009C2C6E"/>
    <w:rsid w:val="009C3148"/>
    <w:rsid w:val="009C4625"/>
    <w:rsid w:val="009C49FF"/>
    <w:rsid w:val="009C72BC"/>
    <w:rsid w:val="009C770C"/>
    <w:rsid w:val="009D4A11"/>
    <w:rsid w:val="009D5AA6"/>
    <w:rsid w:val="009D5CD1"/>
    <w:rsid w:val="009D6381"/>
    <w:rsid w:val="009D78C7"/>
    <w:rsid w:val="009E0F09"/>
    <w:rsid w:val="009E0F94"/>
    <w:rsid w:val="009E2279"/>
    <w:rsid w:val="009E22E3"/>
    <w:rsid w:val="009E28FC"/>
    <w:rsid w:val="009E2EAC"/>
    <w:rsid w:val="009E34BF"/>
    <w:rsid w:val="009E3D40"/>
    <w:rsid w:val="009E429C"/>
    <w:rsid w:val="009E44E2"/>
    <w:rsid w:val="009E5812"/>
    <w:rsid w:val="009E7570"/>
    <w:rsid w:val="009F02DF"/>
    <w:rsid w:val="009F18D1"/>
    <w:rsid w:val="009F195B"/>
    <w:rsid w:val="009F2B8F"/>
    <w:rsid w:val="009F3AE2"/>
    <w:rsid w:val="009F46D6"/>
    <w:rsid w:val="009F63F2"/>
    <w:rsid w:val="009F7BEE"/>
    <w:rsid w:val="009F7E0B"/>
    <w:rsid w:val="00A008E3"/>
    <w:rsid w:val="00A01FF4"/>
    <w:rsid w:val="00A02F47"/>
    <w:rsid w:val="00A03338"/>
    <w:rsid w:val="00A03D8C"/>
    <w:rsid w:val="00A0681C"/>
    <w:rsid w:val="00A074E8"/>
    <w:rsid w:val="00A10515"/>
    <w:rsid w:val="00A11A8B"/>
    <w:rsid w:val="00A11F38"/>
    <w:rsid w:val="00A127DA"/>
    <w:rsid w:val="00A12D3E"/>
    <w:rsid w:val="00A13C7E"/>
    <w:rsid w:val="00A14C71"/>
    <w:rsid w:val="00A15B69"/>
    <w:rsid w:val="00A16529"/>
    <w:rsid w:val="00A16710"/>
    <w:rsid w:val="00A16C86"/>
    <w:rsid w:val="00A1782F"/>
    <w:rsid w:val="00A210F8"/>
    <w:rsid w:val="00A232E8"/>
    <w:rsid w:val="00A25E30"/>
    <w:rsid w:val="00A2677D"/>
    <w:rsid w:val="00A306BA"/>
    <w:rsid w:val="00A30B72"/>
    <w:rsid w:val="00A31D2D"/>
    <w:rsid w:val="00A31F5B"/>
    <w:rsid w:val="00A32649"/>
    <w:rsid w:val="00A3678B"/>
    <w:rsid w:val="00A37137"/>
    <w:rsid w:val="00A40377"/>
    <w:rsid w:val="00A41632"/>
    <w:rsid w:val="00A42A9B"/>
    <w:rsid w:val="00A45240"/>
    <w:rsid w:val="00A4546F"/>
    <w:rsid w:val="00A460FF"/>
    <w:rsid w:val="00A473A4"/>
    <w:rsid w:val="00A51071"/>
    <w:rsid w:val="00A5154D"/>
    <w:rsid w:val="00A52825"/>
    <w:rsid w:val="00A538C5"/>
    <w:rsid w:val="00A54678"/>
    <w:rsid w:val="00A62B93"/>
    <w:rsid w:val="00A639E4"/>
    <w:rsid w:val="00A65F23"/>
    <w:rsid w:val="00A662E6"/>
    <w:rsid w:val="00A66379"/>
    <w:rsid w:val="00A6644B"/>
    <w:rsid w:val="00A676C7"/>
    <w:rsid w:val="00A716B1"/>
    <w:rsid w:val="00A7171C"/>
    <w:rsid w:val="00A7466A"/>
    <w:rsid w:val="00A76480"/>
    <w:rsid w:val="00A766DF"/>
    <w:rsid w:val="00A77573"/>
    <w:rsid w:val="00A7782B"/>
    <w:rsid w:val="00A81149"/>
    <w:rsid w:val="00A81956"/>
    <w:rsid w:val="00A82639"/>
    <w:rsid w:val="00A82690"/>
    <w:rsid w:val="00A83DC2"/>
    <w:rsid w:val="00A851BF"/>
    <w:rsid w:val="00A856BF"/>
    <w:rsid w:val="00A86811"/>
    <w:rsid w:val="00A92173"/>
    <w:rsid w:val="00A92C50"/>
    <w:rsid w:val="00A93572"/>
    <w:rsid w:val="00A944F2"/>
    <w:rsid w:val="00A9494C"/>
    <w:rsid w:val="00A95EFA"/>
    <w:rsid w:val="00A978CA"/>
    <w:rsid w:val="00A97AE4"/>
    <w:rsid w:val="00AA0E22"/>
    <w:rsid w:val="00AA1696"/>
    <w:rsid w:val="00AA2C18"/>
    <w:rsid w:val="00AA3445"/>
    <w:rsid w:val="00AA3AB0"/>
    <w:rsid w:val="00AA410E"/>
    <w:rsid w:val="00AA428D"/>
    <w:rsid w:val="00AA5C02"/>
    <w:rsid w:val="00AB0C7D"/>
    <w:rsid w:val="00AB12DC"/>
    <w:rsid w:val="00AB1EAB"/>
    <w:rsid w:val="00AB2451"/>
    <w:rsid w:val="00AB310B"/>
    <w:rsid w:val="00AB3814"/>
    <w:rsid w:val="00AB3C55"/>
    <w:rsid w:val="00AB6590"/>
    <w:rsid w:val="00AC0CD2"/>
    <w:rsid w:val="00AC129B"/>
    <w:rsid w:val="00AC23D9"/>
    <w:rsid w:val="00AC25DA"/>
    <w:rsid w:val="00AC2626"/>
    <w:rsid w:val="00AC3C2C"/>
    <w:rsid w:val="00AC4D0D"/>
    <w:rsid w:val="00AC5D1F"/>
    <w:rsid w:val="00AC7A80"/>
    <w:rsid w:val="00AC7ECE"/>
    <w:rsid w:val="00AD0B32"/>
    <w:rsid w:val="00AD1CD6"/>
    <w:rsid w:val="00AD3E8E"/>
    <w:rsid w:val="00AD3F5C"/>
    <w:rsid w:val="00AD703B"/>
    <w:rsid w:val="00AD7528"/>
    <w:rsid w:val="00AE25A1"/>
    <w:rsid w:val="00AE3AFD"/>
    <w:rsid w:val="00AE6136"/>
    <w:rsid w:val="00AF1C05"/>
    <w:rsid w:val="00AF2C21"/>
    <w:rsid w:val="00AF3A6C"/>
    <w:rsid w:val="00AF4096"/>
    <w:rsid w:val="00AF4A5D"/>
    <w:rsid w:val="00AF52DB"/>
    <w:rsid w:val="00AF5DA2"/>
    <w:rsid w:val="00AF5E5E"/>
    <w:rsid w:val="00AF5E9B"/>
    <w:rsid w:val="00AF6D14"/>
    <w:rsid w:val="00B02565"/>
    <w:rsid w:val="00B02831"/>
    <w:rsid w:val="00B05437"/>
    <w:rsid w:val="00B0661A"/>
    <w:rsid w:val="00B06D42"/>
    <w:rsid w:val="00B0726D"/>
    <w:rsid w:val="00B073C2"/>
    <w:rsid w:val="00B07656"/>
    <w:rsid w:val="00B10083"/>
    <w:rsid w:val="00B1234E"/>
    <w:rsid w:val="00B13023"/>
    <w:rsid w:val="00B1382E"/>
    <w:rsid w:val="00B21BC9"/>
    <w:rsid w:val="00B22107"/>
    <w:rsid w:val="00B222D9"/>
    <w:rsid w:val="00B24055"/>
    <w:rsid w:val="00B2465E"/>
    <w:rsid w:val="00B24E6B"/>
    <w:rsid w:val="00B24F4C"/>
    <w:rsid w:val="00B27974"/>
    <w:rsid w:val="00B27B1C"/>
    <w:rsid w:val="00B30802"/>
    <w:rsid w:val="00B332FE"/>
    <w:rsid w:val="00B334E2"/>
    <w:rsid w:val="00B337B5"/>
    <w:rsid w:val="00B3380A"/>
    <w:rsid w:val="00B33FA7"/>
    <w:rsid w:val="00B359F3"/>
    <w:rsid w:val="00B35C07"/>
    <w:rsid w:val="00B367D9"/>
    <w:rsid w:val="00B37DFE"/>
    <w:rsid w:val="00B404A6"/>
    <w:rsid w:val="00B40639"/>
    <w:rsid w:val="00B41664"/>
    <w:rsid w:val="00B43264"/>
    <w:rsid w:val="00B432F5"/>
    <w:rsid w:val="00B43B3B"/>
    <w:rsid w:val="00B45DCA"/>
    <w:rsid w:val="00B50D9F"/>
    <w:rsid w:val="00B51D78"/>
    <w:rsid w:val="00B52A4E"/>
    <w:rsid w:val="00B53AC0"/>
    <w:rsid w:val="00B54225"/>
    <w:rsid w:val="00B57879"/>
    <w:rsid w:val="00B62855"/>
    <w:rsid w:val="00B63C68"/>
    <w:rsid w:val="00B63E5F"/>
    <w:rsid w:val="00B64D07"/>
    <w:rsid w:val="00B65AF6"/>
    <w:rsid w:val="00B6652C"/>
    <w:rsid w:val="00B66E4B"/>
    <w:rsid w:val="00B677B8"/>
    <w:rsid w:val="00B70A35"/>
    <w:rsid w:val="00B7128E"/>
    <w:rsid w:val="00B71D86"/>
    <w:rsid w:val="00B72968"/>
    <w:rsid w:val="00B73057"/>
    <w:rsid w:val="00B73B92"/>
    <w:rsid w:val="00B740FA"/>
    <w:rsid w:val="00B7454E"/>
    <w:rsid w:val="00B74E57"/>
    <w:rsid w:val="00B75701"/>
    <w:rsid w:val="00B75D4A"/>
    <w:rsid w:val="00B7629E"/>
    <w:rsid w:val="00B76669"/>
    <w:rsid w:val="00B76B42"/>
    <w:rsid w:val="00B76F5F"/>
    <w:rsid w:val="00B816ED"/>
    <w:rsid w:val="00B83613"/>
    <w:rsid w:val="00B8386D"/>
    <w:rsid w:val="00B83CC3"/>
    <w:rsid w:val="00B85AA2"/>
    <w:rsid w:val="00B86AEE"/>
    <w:rsid w:val="00B9379B"/>
    <w:rsid w:val="00B94FF4"/>
    <w:rsid w:val="00B96453"/>
    <w:rsid w:val="00BA1FDC"/>
    <w:rsid w:val="00BA2FDD"/>
    <w:rsid w:val="00BA3A20"/>
    <w:rsid w:val="00BA3BE4"/>
    <w:rsid w:val="00BA3D45"/>
    <w:rsid w:val="00BA43EA"/>
    <w:rsid w:val="00BA48F4"/>
    <w:rsid w:val="00BA4EA6"/>
    <w:rsid w:val="00BA4F15"/>
    <w:rsid w:val="00BA67D5"/>
    <w:rsid w:val="00BA692E"/>
    <w:rsid w:val="00BA722B"/>
    <w:rsid w:val="00BA74CB"/>
    <w:rsid w:val="00BA7ECD"/>
    <w:rsid w:val="00BB02D7"/>
    <w:rsid w:val="00BB0784"/>
    <w:rsid w:val="00BB09C0"/>
    <w:rsid w:val="00BB38AA"/>
    <w:rsid w:val="00BB3A6E"/>
    <w:rsid w:val="00BB3ACF"/>
    <w:rsid w:val="00BB4812"/>
    <w:rsid w:val="00BB6BA5"/>
    <w:rsid w:val="00BB73D0"/>
    <w:rsid w:val="00BC0262"/>
    <w:rsid w:val="00BC0EA5"/>
    <w:rsid w:val="00BC258B"/>
    <w:rsid w:val="00BC4168"/>
    <w:rsid w:val="00BC463C"/>
    <w:rsid w:val="00BC6700"/>
    <w:rsid w:val="00BC7EAE"/>
    <w:rsid w:val="00BD2B96"/>
    <w:rsid w:val="00BD3A2A"/>
    <w:rsid w:val="00BD3B39"/>
    <w:rsid w:val="00BD43DA"/>
    <w:rsid w:val="00BD521F"/>
    <w:rsid w:val="00BD77AE"/>
    <w:rsid w:val="00BE0011"/>
    <w:rsid w:val="00BE05E8"/>
    <w:rsid w:val="00BE1E2E"/>
    <w:rsid w:val="00BE2D37"/>
    <w:rsid w:val="00BE39DD"/>
    <w:rsid w:val="00BE50AD"/>
    <w:rsid w:val="00BE5480"/>
    <w:rsid w:val="00BE7707"/>
    <w:rsid w:val="00BF0068"/>
    <w:rsid w:val="00BF1D70"/>
    <w:rsid w:val="00BF2294"/>
    <w:rsid w:val="00BF22F8"/>
    <w:rsid w:val="00BF2760"/>
    <w:rsid w:val="00BF2F42"/>
    <w:rsid w:val="00BF3135"/>
    <w:rsid w:val="00BF3AD0"/>
    <w:rsid w:val="00BF50E5"/>
    <w:rsid w:val="00BF53D2"/>
    <w:rsid w:val="00BF5C2E"/>
    <w:rsid w:val="00BF6495"/>
    <w:rsid w:val="00BF6748"/>
    <w:rsid w:val="00C00822"/>
    <w:rsid w:val="00C02BA7"/>
    <w:rsid w:val="00C05AFB"/>
    <w:rsid w:val="00C06075"/>
    <w:rsid w:val="00C073EB"/>
    <w:rsid w:val="00C13B80"/>
    <w:rsid w:val="00C17E96"/>
    <w:rsid w:val="00C17EB4"/>
    <w:rsid w:val="00C20780"/>
    <w:rsid w:val="00C21151"/>
    <w:rsid w:val="00C21780"/>
    <w:rsid w:val="00C222CE"/>
    <w:rsid w:val="00C22F5A"/>
    <w:rsid w:val="00C26233"/>
    <w:rsid w:val="00C27379"/>
    <w:rsid w:val="00C275F5"/>
    <w:rsid w:val="00C300D6"/>
    <w:rsid w:val="00C30FC3"/>
    <w:rsid w:val="00C34E5A"/>
    <w:rsid w:val="00C35332"/>
    <w:rsid w:val="00C40EF6"/>
    <w:rsid w:val="00C4156E"/>
    <w:rsid w:val="00C41EF7"/>
    <w:rsid w:val="00C43105"/>
    <w:rsid w:val="00C46CD3"/>
    <w:rsid w:val="00C47635"/>
    <w:rsid w:val="00C47A99"/>
    <w:rsid w:val="00C47B63"/>
    <w:rsid w:val="00C51A41"/>
    <w:rsid w:val="00C520F3"/>
    <w:rsid w:val="00C526D9"/>
    <w:rsid w:val="00C52AFD"/>
    <w:rsid w:val="00C55065"/>
    <w:rsid w:val="00C56949"/>
    <w:rsid w:val="00C57625"/>
    <w:rsid w:val="00C6157D"/>
    <w:rsid w:val="00C63490"/>
    <w:rsid w:val="00C63514"/>
    <w:rsid w:val="00C65033"/>
    <w:rsid w:val="00C6574B"/>
    <w:rsid w:val="00C65BB1"/>
    <w:rsid w:val="00C663A6"/>
    <w:rsid w:val="00C66C50"/>
    <w:rsid w:val="00C71834"/>
    <w:rsid w:val="00C73C14"/>
    <w:rsid w:val="00C7451B"/>
    <w:rsid w:val="00C74851"/>
    <w:rsid w:val="00C74C87"/>
    <w:rsid w:val="00C752E8"/>
    <w:rsid w:val="00C76EE8"/>
    <w:rsid w:val="00C80863"/>
    <w:rsid w:val="00C8096E"/>
    <w:rsid w:val="00C815A7"/>
    <w:rsid w:val="00C81657"/>
    <w:rsid w:val="00C81786"/>
    <w:rsid w:val="00C82422"/>
    <w:rsid w:val="00C82619"/>
    <w:rsid w:val="00C82B7E"/>
    <w:rsid w:val="00C82D42"/>
    <w:rsid w:val="00C830BA"/>
    <w:rsid w:val="00C833BA"/>
    <w:rsid w:val="00C83996"/>
    <w:rsid w:val="00C85127"/>
    <w:rsid w:val="00C85270"/>
    <w:rsid w:val="00C85C08"/>
    <w:rsid w:val="00C85F11"/>
    <w:rsid w:val="00C86214"/>
    <w:rsid w:val="00C862E3"/>
    <w:rsid w:val="00C8684E"/>
    <w:rsid w:val="00C87489"/>
    <w:rsid w:val="00C90658"/>
    <w:rsid w:val="00C9105A"/>
    <w:rsid w:val="00C912AA"/>
    <w:rsid w:val="00C914F5"/>
    <w:rsid w:val="00C9361F"/>
    <w:rsid w:val="00C949E5"/>
    <w:rsid w:val="00C9594E"/>
    <w:rsid w:val="00CA1155"/>
    <w:rsid w:val="00CA14CE"/>
    <w:rsid w:val="00CA1B70"/>
    <w:rsid w:val="00CA3217"/>
    <w:rsid w:val="00CA5D27"/>
    <w:rsid w:val="00CA5D40"/>
    <w:rsid w:val="00CA60CB"/>
    <w:rsid w:val="00CA6470"/>
    <w:rsid w:val="00CB11ED"/>
    <w:rsid w:val="00CB15BA"/>
    <w:rsid w:val="00CB200A"/>
    <w:rsid w:val="00CB26D5"/>
    <w:rsid w:val="00CB2832"/>
    <w:rsid w:val="00CB2DFA"/>
    <w:rsid w:val="00CB35AF"/>
    <w:rsid w:val="00CB5186"/>
    <w:rsid w:val="00CB74FF"/>
    <w:rsid w:val="00CC1034"/>
    <w:rsid w:val="00CC1902"/>
    <w:rsid w:val="00CC1FBD"/>
    <w:rsid w:val="00CC2534"/>
    <w:rsid w:val="00CC3F9A"/>
    <w:rsid w:val="00CC51FE"/>
    <w:rsid w:val="00CC627C"/>
    <w:rsid w:val="00CC6FF7"/>
    <w:rsid w:val="00CD16A4"/>
    <w:rsid w:val="00CD16DE"/>
    <w:rsid w:val="00CD17C2"/>
    <w:rsid w:val="00CD281A"/>
    <w:rsid w:val="00CD3226"/>
    <w:rsid w:val="00CD4529"/>
    <w:rsid w:val="00CD4D04"/>
    <w:rsid w:val="00CD5818"/>
    <w:rsid w:val="00CD6A4A"/>
    <w:rsid w:val="00CD7807"/>
    <w:rsid w:val="00CE0EDA"/>
    <w:rsid w:val="00CE1A2E"/>
    <w:rsid w:val="00CE2619"/>
    <w:rsid w:val="00CE3AFA"/>
    <w:rsid w:val="00CE4B08"/>
    <w:rsid w:val="00CE4B70"/>
    <w:rsid w:val="00CE4DA4"/>
    <w:rsid w:val="00CE715E"/>
    <w:rsid w:val="00CE76C2"/>
    <w:rsid w:val="00CF4EB5"/>
    <w:rsid w:val="00CF7382"/>
    <w:rsid w:val="00CF7F14"/>
    <w:rsid w:val="00D0097C"/>
    <w:rsid w:val="00D00AAB"/>
    <w:rsid w:val="00D0254E"/>
    <w:rsid w:val="00D0409A"/>
    <w:rsid w:val="00D0412D"/>
    <w:rsid w:val="00D053E0"/>
    <w:rsid w:val="00D06A75"/>
    <w:rsid w:val="00D07DCB"/>
    <w:rsid w:val="00D10901"/>
    <w:rsid w:val="00D10E0F"/>
    <w:rsid w:val="00D11E16"/>
    <w:rsid w:val="00D1251B"/>
    <w:rsid w:val="00D13F01"/>
    <w:rsid w:val="00D1540B"/>
    <w:rsid w:val="00D156D7"/>
    <w:rsid w:val="00D15945"/>
    <w:rsid w:val="00D1749C"/>
    <w:rsid w:val="00D17B3D"/>
    <w:rsid w:val="00D17F6D"/>
    <w:rsid w:val="00D201DE"/>
    <w:rsid w:val="00D20989"/>
    <w:rsid w:val="00D22B3D"/>
    <w:rsid w:val="00D2457E"/>
    <w:rsid w:val="00D26E12"/>
    <w:rsid w:val="00D30501"/>
    <w:rsid w:val="00D31973"/>
    <w:rsid w:val="00D31D86"/>
    <w:rsid w:val="00D32B6F"/>
    <w:rsid w:val="00D33214"/>
    <w:rsid w:val="00D36D13"/>
    <w:rsid w:val="00D376E6"/>
    <w:rsid w:val="00D40803"/>
    <w:rsid w:val="00D40A26"/>
    <w:rsid w:val="00D40CB0"/>
    <w:rsid w:val="00D41640"/>
    <w:rsid w:val="00D4394F"/>
    <w:rsid w:val="00D4427C"/>
    <w:rsid w:val="00D443C6"/>
    <w:rsid w:val="00D47354"/>
    <w:rsid w:val="00D5009C"/>
    <w:rsid w:val="00D5183E"/>
    <w:rsid w:val="00D54B3C"/>
    <w:rsid w:val="00D55A0B"/>
    <w:rsid w:val="00D5679D"/>
    <w:rsid w:val="00D60252"/>
    <w:rsid w:val="00D606B6"/>
    <w:rsid w:val="00D6103A"/>
    <w:rsid w:val="00D61A56"/>
    <w:rsid w:val="00D6207C"/>
    <w:rsid w:val="00D62886"/>
    <w:rsid w:val="00D641C2"/>
    <w:rsid w:val="00D64532"/>
    <w:rsid w:val="00D655C3"/>
    <w:rsid w:val="00D66AF3"/>
    <w:rsid w:val="00D7157A"/>
    <w:rsid w:val="00D717E6"/>
    <w:rsid w:val="00D7241F"/>
    <w:rsid w:val="00D72A24"/>
    <w:rsid w:val="00D73307"/>
    <w:rsid w:val="00D73A68"/>
    <w:rsid w:val="00D7424F"/>
    <w:rsid w:val="00D751D2"/>
    <w:rsid w:val="00D75A41"/>
    <w:rsid w:val="00D774E6"/>
    <w:rsid w:val="00D776F9"/>
    <w:rsid w:val="00D80373"/>
    <w:rsid w:val="00D80397"/>
    <w:rsid w:val="00D81290"/>
    <w:rsid w:val="00D8129D"/>
    <w:rsid w:val="00D83410"/>
    <w:rsid w:val="00D84D79"/>
    <w:rsid w:val="00D85567"/>
    <w:rsid w:val="00D858F9"/>
    <w:rsid w:val="00D85D93"/>
    <w:rsid w:val="00D90F8C"/>
    <w:rsid w:val="00D91D22"/>
    <w:rsid w:val="00D977CD"/>
    <w:rsid w:val="00DA030E"/>
    <w:rsid w:val="00DA12E1"/>
    <w:rsid w:val="00DA4D1A"/>
    <w:rsid w:val="00DA563E"/>
    <w:rsid w:val="00DA6705"/>
    <w:rsid w:val="00DA738F"/>
    <w:rsid w:val="00DB0208"/>
    <w:rsid w:val="00DB10BE"/>
    <w:rsid w:val="00DB18C1"/>
    <w:rsid w:val="00DB26CF"/>
    <w:rsid w:val="00DB5501"/>
    <w:rsid w:val="00DB6D17"/>
    <w:rsid w:val="00DB7688"/>
    <w:rsid w:val="00DB7B54"/>
    <w:rsid w:val="00DB7E76"/>
    <w:rsid w:val="00DC03EE"/>
    <w:rsid w:val="00DC086D"/>
    <w:rsid w:val="00DC0C57"/>
    <w:rsid w:val="00DC1271"/>
    <w:rsid w:val="00DC1604"/>
    <w:rsid w:val="00DC25FE"/>
    <w:rsid w:val="00DC3C3C"/>
    <w:rsid w:val="00DC598B"/>
    <w:rsid w:val="00DC7461"/>
    <w:rsid w:val="00DC7D87"/>
    <w:rsid w:val="00DD135C"/>
    <w:rsid w:val="00DD2367"/>
    <w:rsid w:val="00DD4164"/>
    <w:rsid w:val="00DD4DF9"/>
    <w:rsid w:val="00DD5BDD"/>
    <w:rsid w:val="00DD5D0F"/>
    <w:rsid w:val="00DE0C3B"/>
    <w:rsid w:val="00DE45FB"/>
    <w:rsid w:val="00DE7560"/>
    <w:rsid w:val="00DE7BC9"/>
    <w:rsid w:val="00DF1845"/>
    <w:rsid w:val="00DF2AEB"/>
    <w:rsid w:val="00DF4630"/>
    <w:rsid w:val="00DF73C3"/>
    <w:rsid w:val="00E018FC"/>
    <w:rsid w:val="00E01F90"/>
    <w:rsid w:val="00E031F1"/>
    <w:rsid w:val="00E03550"/>
    <w:rsid w:val="00E04214"/>
    <w:rsid w:val="00E11B9F"/>
    <w:rsid w:val="00E1254F"/>
    <w:rsid w:val="00E14A6C"/>
    <w:rsid w:val="00E15C58"/>
    <w:rsid w:val="00E15E55"/>
    <w:rsid w:val="00E1607E"/>
    <w:rsid w:val="00E22142"/>
    <w:rsid w:val="00E2448A"/>
    <w:rsid w:val="00E26709"/>
    <w:rsid w:val="00E33638"/>
    <w:rsid w:val="00E33F52"/>
    <w:rsid w:val="00E3560C"/>
    <w:rsid w:val="00E3566F"/>
    <w:rsid w:val="00E36903"/>
    <w:rsid w:val="00E37411"/>
    <w:rsid w:val="00E40308"/>
    <w:rsid w:val="00E415AC"/>
    <w:rsid w:val="00E4259F"/>
    <w:rsid w:val="00E4263F"/>
    <w:rsid w:val="00E42900"/>
    <w:rsid w:val="00E43DA4"/>
    <w:rsid w:val="00E4465C"/>
    <w:rsid w:val="00E45A82"/>
    <w:rsid w:val="00E47576"/>
    <w:rsid w:val="00E50123"/>
    <w:rsid w:val="00E51F95"/>
    <w:rsid w:val="00E53148"/>
    <w:rsid w:val="00E53FA1"/>
    <w:rsid w:val="00E54794"/>
    <w:rsid w:val="00E54B55"/>
    <w:rsid w:val="00E5561F"/>
    <w:rsid w:val="00E56972"/>
    <w:rsid w:val="00E603FD"/>
    <w:rsid w:val="00E60B9A"/>
    <w:rsid w:val="00E615CA"/>
    <w:rsid w:val="00E62BBC"/>
    <w:rsid w:val="00E62FF8"/>
    <w:rsid w:val="00E63B4C"/>
    <w:rsid w:val="00E6472E"/>
    <w:rsid w:val="00E64912"/>
    <w:rsid w:val="00E64D14"/>
    <w:rsid w:val="00E66E7F"/>
    <w:rsid w:val="00E71EE9"/>
    <w:rsid w:val="00E72CD9"/>
    <w:rsid w:val="00E73D35"/>
    <w:rsid w:val="00E80AD0"/>
    <w:rsid w:val="00E8224E"/>
    <w:rsid w:val="00E82813"/>
    <w:rsid w:val="00E833B7"/>
    <w:rsid w:val="00E85CB2"/>
    <w:rsid w:val="00E8622F"/>
    <w:rsid w:val="00E86DDF"/>
    <w:rsid w:val="00E90290"/>
    <w:rsid w:val="00E9030B"/>
    <w:rsid w:val="00E91553"/>
    <w:rsid w:val="00E92D05"/>
    <w:rsid w:val="00E9337B"/>
    <w:rsid w:val="00E94275"/>
    <w:rsid w:val="00E94743"/>
    <w:rsid w:val="00E96E91"/>
    <w:rsid w:val="00E971C9"/>
    <w:rsid w:val="00EA10E7"/>
    <w:rsid w:val="00EA1140"/>
    <w:rsid w:val="00EA40A0"/>
    <w:rsid w:val="00EA52EA"/>
    <w:rsid w:val="00EA551F"/>
    <w:rsid w:val="00EA6C2A"/>
    <w:rsid w:val="00EB1F7A"/>
    <w:rsid w:val="00EB51AB"/>
    <w:rsid w:val="00EB598F"/>
    <w:rsid w:val="00EB5FD0"/>
    <w:rsid w:val="00EB6A5E"/>
    <w:rsid w:val="00EB6C7F"/>
    <w:rsid w:val="00EB6FE8"/>
    <w:rsid w:val="00EB79F9"/>
    <w:rsid w:val="00EC0BC9"/>
    <w:rsid w:val="00EC12AB"/>
    <w:rsid w:val="00EC1761"/>
    <w:rsid w:val="00EC30B5"/>
    <w:rsid w:val="00EC523D"/>
    <w:rsid w:val="00ED0595"/>
    <w:rsid w:val="00ED2872"/>
    <w:rsid w:val="00ED30C4"/>
    <w:rsid w:val="00ED4556"/>
    <w:rsid w:val="00ED5185"/>
    <w:rsid w:val="00ED5DE3"/>
    <w:rsid w:val="00ED6C71"/>
    <w:rsid w:val="00ED7858"/>
    <w:rsid w:val="00EE1266"/>
    <w:rsid w:val="00EE1477"/>
    <w:rsid w:val="00EE15C5"/>
    <w:rsid w:val="00EE3D71"/>
    <w:rsid w:val="00EE58C7"/>
    <w:rsid w:val="00EE597E"/>
    <w:rsid w:val="00EE6800"/>
    <w:rsid w:val="00EE68B5"/>
    <w:rsid w:val="00EE69E7"/>
    <w:rsid w:val="00EF0B32"/>
    <w:rsid w:val="00EF1AA1"/>
    <w:rsid w:val="00EF2775"/>
    <w:rsid w:val="00EF2E6F"/>
    <w:rsid w:val="00EF3E0B"/>
    <w:rsid w:val="00EF571D"/>
    <w:rsid w:val="00EF76E5"/>
    <w:rsid w:val="00F0264D"/>
    <w:rsid w:val="00F03029"/>
    <w:rsid w:val="00F037D8"/>
    <w:rsid w:val="00F05007"/>
    <w:rsid w:val="00F077D6"/>
    <w:rsid w:val="00F0795C"/>
    <w:rsid w:val="00F10774"/>
    <w:rsid w:val="00F1091C"/>
    <w:rsid w:val="00F11EEF"/>
    <w:rsid w:val="00F126FE"/>
    <w:rsid w:val="00F13024"/>
    <w:rsid w:val="00F136BB"/>
    <w:rsid w:val="00F13AB4"/>
    <w:rsid w:val="00F170CC"/>
    <w:rsid w:val="00F17DC8"/>
    <w:rsid w:val="00F17E1A"/>
    <w:rsid w:val="00F201D1"/>
    <w:rsid w:val="00F27B0B"/>
    <w:rsid w:val="00F31091"/>
    <w:rsid w:val="00F32DD8"/>
    <w:rsid w:val="00F33867"/>
    <w:rsid w:val="00F341F9"/>
    <w:rsid w:val="00F34253"/>
    <w:rsid w:val="00F34454"/>
    <w:rsid w:val="00F346ED"/>
    <w:rsid w:val="00F352DC"/>
    <w:rsid w:val="00F371E6"/>
    <w:rsid w:val="00F418BC"/>
    <w:rsid w:val="00F42500"/>
    <w:rsid w:val="00F51858"/>
    <w:rsid w:val="00F51C85"/>
    <w:rsid w:val="00F52490"/>
    <w:rsid w:val="00F553F9"/>
    <w:rsid w:val="00F55746"/>
    <w:rsid w:val="00F56BFB"/>
    <w:rsid w:val="00F613D2"/>
    <w:rsid w:val="00F622A7"/>
    <w:rsid w:val="00F636F7"/>
    <w:rsid w:val="00F646C2"/>
    <w:rsid w:val="00F66B10"/>
    <w:rsid w:val="00F67613"/>
    <w:rsid w:val="00F676C8"/>
    <w:rsid w:val="00F67CFC"/>
    <w:rsid w:val="00F67D91"/>
    <w:rsid w:val="00F70601"/>
    <w:rsid w:val="00F71512"/>
    <w:rsid w:val="00F72085"/>
    <w:rsid w:val="00F73C41"/>
    <w:rsid w:val="00F73FFA"/>
    <w:rsid w:val="00F7602C"/>
    <w:rsid w:val="00F82748"/>
    <w:rsid w:val="00F82FA9"/>
    <w:rsid w:val="00F83546"/>
    <w:rsid w:val="00F83CAF"/>
    <w:rsid w:val="00F83F63"/>
    <w:rsid w:val="00F86294"/>
    <w:rsid w:val="00F87D7B"/>
    <w:rsid w:val="00F928A2"/>
    <w:rsid w:val="00F9326B"/>
    <w:rsid w:val="00F935DD"/>
    <w:rsid w:val="00F940A3"/>
    <w:rsid w:val="00F959D8"/>
    <w:rsid w:val="00F9675C"/>
    <w:rsid w:val="00F96BCF"/>
    <w:rsid w:val="00F96CED"/>
    <w:rsid w:val="00F97705"/>
    <w:rsid w:val="00F97C62"/>
    <w:rsid w:val="00FA4160"/>
    <w:rsid w:val="00FA4266"/>
    <w:rsid w:val="00FA4D56"/>
    <w:rsid w:val="00FA52CA"/>
    <w:rsid w:val="00FA5A1E"/>
    <w:rsid w:val="00FB0762"/>
    <w:rsid w:val="00FB0883"/>
    <w:rsid w:val="00FB28EA"/>
    <w:rsid w:val="00FB3180"/>
    <w:rsid w:val="00FB35AE"/>
    <w:rsid w:val="00FB3C41"/>
    <w:rsid w:val="00FB3C5B"/>
    <w:rsid w:val="00FB48DD"/>
    <w:rsid w:val="00FB62B2"/>
    <w:rsid w:val="00FC0BBA"/>
    <w:rsid w:val="00FC2347"/>
    <w:rsid w:val="00FC369C"/>
    <w:rsid w:val="00FC4181"/>
    <w:rsid w:val="00FC69FE"/>
    <w:rsid w:val="00FD2936"/>
    <w:rsid w:val="00FD40BC"/>
    <w:rsid w:val="00FD572D"/>
    <w:rsid w:val="00FD667A"/>
    <w:rsid w:val="00FD7B0A"/>
    <w:rsid w:val="00FE04B9"/>
    <w:rsid w:val="00FE09FE"/>
    <w:rsid w:val="00FE0D2A"/>
    <w:rsid w:val="00FE2BD0"/>
    <w:rsid w:val="00FE41E1"/>
    <w:rsid w:val="00FE44B9"/>
    <w:rsid w:val="00FE464B"/>
    <w:rsid w:val="00FE634B"/>
    <w:rsid w:val="00FE7328"/>
    <w:rsid w:val="00FE7CE4"/>
    <w:rsid w:val="00FE7F56"/>
    <w:rsid w:val="00FF00FD"/>
    <w:rsid w:val="00FF0246"/>
    <w:rsid w:val="00FF0306"/>
    <w:rsid w:val="00FF0A07"/>
    <w:rsid w:val="00FF0D61"/>
    <w:rsid w:val="00FF2805"/>
    <w:rsid w:val="00FF3511"/>
    <w:rsid w:val="00FF40B0"/>
    <w:rsid w:val="00FF45B5"/>
    <w:rsid w:val="00FF473F"/>
    <w:rsid w:val="00FF475E"/>
    <w:rsid w:val="00FF53C2"/>
    <w:rsid w:val="00FF5BA7"/>
    <w:rsid w:val="00FF65C1"/>
    <w:rsid w:val="00FF65C9"/>
    <w:rsid w:val="00FF765E"/>
    <w:rsid w:val="00FF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F610E"/>
  <w15:docId w15:val="{C643176B-DECD-4251-9840-E85310FF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AA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AC3C2C"/>
    <w:pPr>
      <w:keepNext/>
      <w:wordWrap/>
      <w:spacing w:before="100" w:beforeAutospacing="1" w:after="100" w:afterAutospacing="1" w:line="480" w:lineRule="auto"/>
      <w:jc w:val="center"/>
      <w:outlineLvl w:val="0"/>
    </w:pPr>
    <w:rPr>
      <w:rFonts w:ascii="Times" w:eastAsiaTheme="majorEastAsia" w:hAnsi="Times" w:cs="Times"/>
      <w:b/>
      <w:bCs/>
      <w:sz w:val="28"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432D9F"/>
    <w:pPr>
      <w:keepNext/>
      <w:wordWrap/>
      <w:spacing w:before="100" w:beforeAutospacing="1" w:after="100" w:afterAutospacing="1" w:line="480" w:lineRule="auto"/>
      <w:jc w:val="left"/>
      <w:outlineLvl w:val="1"/>
    </w:pPr>
    <w:rPr>
      <w:rFonts w:ascii="Times" w:eastAsiaTheme="majorEastAsia" w:hAnsi="Times" w:cs="Times"/>
      <w:bCs/>
      <w:color w:val="0070C0"/>
      <w:sz w:val="24"/>
      <w:szCs w:val="24"/>
    </w:rPr>
  </w:style>
  <w:style w:type="paragraph" w:styleId="3">
    <w:name w:val="heading 3"/>
    <w:basedOn w:val="2"/>
    <w:next w:val="a"/>
    <w:link w:val="3Char"/>
    <w:autoRedefine/>
    <w:uiPriority w:val="9"/>
    <w:unhideWhenUsed/>
    <w:qFormat/>
    <w:rsid w:val="00AC3C2C"/>
    <w:pPr>
      <w:outlineLvl w:val="2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F2A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5EF8"/>
    <w:pPr>
      <w:ind w:left="720"/>
      <w:contextualSpacing/>
    </w:pPr>
  </w:style>
  <w:style w:type="character" w:customStyle="1" w:styleId="2Char">
    <w:name w:val="제목 2 Char"/>
    <w:basedOn w:val="a0"/>
    <w:link w:val="2"/>
    <w:uiPriority w:val="9"/>
    <w:rsid w:val="00432D9F"/>
    <w:rPr>
      <w:rFonts w:ascii="Times" w:eastAsiaTheme="majorEastAsia" w:hAnsi="Times" w:cs="Times"/>
      <w:bCs/>
      <w:color w:val="0070C0"/>
      <w:sz w:val="24"/>
      <w:szCs w:val="24"/>
    </w:rPr>
  </w:style>
  <w:style w:type="table" w:styleId="a4">
    <w:name w:val="Table Grid"/>
    <w:basedOn w:val="a1"/>
    <w:uiPriority w:val="39"/>
    <w:rsid w:val="008F5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AC3C2C"/>
    <w:rPr>
      <w:rFonts w:ascii="Times" w:eastAsiaTheme="majorEastAsia" w:hAnsi="Times" w:cs="Times"/>
      <w:b/>
      <w:bCs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F720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72085"/>
  </w:style>
  <w:style w:type="paragraph" w:styleId="a6">
    <w:name w:val="footer"/>
    <w:basedOn w:val="a"/>
    <w:link w:val="Char0"/>
    <w:uiPriority w:val="99"/>
    <w:unhideWhenUsed/>
    <w:rsid w:val="00F720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72085"/>
  </w:style>
  <w:style w:type="character" w:styleId="a7">
    <w:name w:val="Placeholder Text"/>
    <w:basedOn w:val="a0"/>
    <w:uiPriority w:val="99"/>
    <w:semiHidden/>
    <w:rsid w:val="00424BC2"/>
    <w:rPr>
      <w:color w:val="808080"/>
    </w:rPr>
  </w:style>
  <w:style w:type="character" w:customStyle="1" w:styleId="3Char">
    <w:name w:val="제목 3 Char"/>
    <w:basedOn w:val="a0"/>
    <w:link w:val="3"/>
    <w:uiPriority w:val="9"/>
    <w:rsid w:val="00AC3C2C"/>
    <w:rPr>
      <w:rFonts w:ascii="Times" w:eastAsiaTheme="majorEastAsia" w:hAnsi="Times" w:cs="Times"/>
      <w:bCs/>
      <w:color w:val="0070C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8A166E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8A166E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8A166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A166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A166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A16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A166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A676C7"/>
    <w:pPr>
      <w:spacing w:after="0" w:line="240" w:lineRule="auto"/>
      <w:jc w:val="left"/>
    </w:pPr>
  </w:style>
  <w:style w:type="character" w:customStyle="1" w:styleId="4Char">
    <w:name w:val="제목 4 Char"/>
    <w:basedOn w:val="a0"/>
    <w:link w:val="4"/>
    <w:uiPriority w:val="9"/>
    <w:semiHidden/>
    <w:rsid w:val="00DF2A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d">
    <w:name w:val="footnote text"/>
    <w:basedOn w:val="a"/>
    <w:link w:val="Char4"/>
    <w:uiPriority w:val="99"/>
    <w:semiHidden/>
    <w:unhideWhenUsed/>
    <w:rsid w:val="008E0DE3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8E0DE3"/>
  </w:style>
  <w:style w:type="character" w:styleId="ae">
    <w:name w:val="footnote reference"/>
    <w:basedOn w:val="a0"/>
    <w:uiPriority w:val="99"/>
    <w:semiHidden/>
    <w:unhideWhenUsed/>
    <w:rsid w:val="008E0DE3"/>
    <w:rPr>
      <w:vertAlign w:val="superscript"/>
    </w:rPr>
  </w:style>
  <w:style w:type="character" w:styleId="af">
    <w:name w:val="line number"/>
    <w:basedOn w:val="a0"/>
    <w:uiPriority w:val="99"/>
    <w:semiHidden/>
    <w:unhideWhenUsed/>
    <w:rsid w:val="00F170CC"/>
  </w:style>
  <w:style w:type="paragraph" w:styleId="af0">
    <w:name w:val="Bibliography"/>
    <w:basedOn w:val="a"/>
    <w:next w:val="a"/>
    <w:uiPriority w:val="37"/>
    <w:unhideWhenUsed/>
    <w:rsid w:val="00920706"/>
    <w:pPr>
      <w:tabs>
        <w:tab w:val="left" w:pos="504"/>
      </w:tabs>
      <w:spacing w:after="240" w:line="240" w:lineRule="auto"/>
      <w:ind w:left="504" w:hanging="504"/>
    </w:pPr>
  </w:style>
  <w:style w:type="character" w:styleId="af1">
    <w:name w:val="Hyperlink"/>
    <w:basedOn w:val="a0"/>
    <w:uiPriority w:val="99"/>
    <w:unhideWhenUsed/>
    <w:rsid w:val="007264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41F43B-86A3-4013-8FCF-6EF9F741201C}">
  <we:reference id="wa104382081" version="1.35.0.0" store="ko-KR" storeType="omex"/>
  <we:alternateReferences>
    <we:reference id="wa104382081" version="1.35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CA494-AA68-49E3-9C6D-5CA245E9F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226</Words>
  <Characters>12689</Characters>
  <Application>Microsoft Office Word</Application>
  <DocSecurity>0</DocSecurity>
  <Lines>105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</dc:creator>
  <cp:lastModifiedBy>Kang Donghoon</cp:lastModifiedBy>
  <cp:revision>8</cp:revision>
  <cp:lastPrinted>2022-07-02T05:57:00Z</cp:lastPrinted>
  <dcterms:created xsi:type="dcterms:W3CDTF">2023-06-06T15:23:00Z</dcterms:created>
  <dcterms:modified xsi:type="dcterms:W3CDTF">2023-06-1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decision-support-system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decision-support-systems</vt:lpwstr>
  </property>
  <property fmtid="{D5CDD505-2E9C-101B-9397-08002B2CF9AE}" pid="7" name="Mendeley Recent Style Id 3_1">
    <vt:lpwstr>http://www.zotero.org/styles/emerald-harvard</vt:lpwstr>
  </property>
  <property fmtid="{D5CDD505-2E9C-101B-9397-08002B2CF9AE}" pid="8" name="Mendeley Recent Style Id 4_1">
    <vt:lpwstr>http://www.zotero.org/styles/ieee-access</vt:lpwstr>
  </property>
  <property fmtid="{D5CDD505-2E9C-101B-9397-08002B2CF9AE}" pid="9" name="Mendeley Recent Style Id 5_1">
    <vt:lpwstr>http://www.zotero.org/styles/journal-of-innovation-and-knowledge</vt:lpwstr>
  </property>
  <property fmtid="{D5CDD505-2E9C-101B-9397-08002B2CF9AE}" pid="10" name="Mendeley Recent Style Id 6_1">
    <vt:lpwstr>http://www.zotero.org/styles/journal-of-retailing-and-consumer-service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Decision Support Systems</vt:lpwstr>
  </property>
  <property fmtid="{D5CDD505-2E9C-101B-9397-08002B2CF9AE}" pid="17" name="Mendeley Recent Style Name 3_1">
    <vt:lpwstr>Emerald - Harvard</vt:lpwstr>
  </property>
  <property fmtid="{D5CDD505-2E9C-101B-9397-08002B2CF9AE}" pid="18" name="Mendeley Recent Style Name 4_1">
    <vt:lpwstr>IEEE Access</vt:lpwstr>
  </property>
  <property fmtid="{D5CDD505-2E9C-101B-9397-08002B2CF9AE}" pid="19" name="Mendeley Recent Style Name 5_1">
    <vt:lpwstr>Journal of Innovation &amp; Knowledge</vt:lpwstr>
  </property>
  <property fmtid="{D5CDD505-2E9C-101B-9397-08002B2CF9AE}" pid="20" name="Mendeley Recent Style Name 6_1">
    <vt:lpwstr>Journal of Retailing and Consumer Service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8fd30b84-73d8-37c4-835b-c1a0fc206191</vt:lpwstr>
  </property>
  <property fmtid="{D5CDD505-2E9C-101B-9397-08002B2CF9AE}" pid="25" name="ZOTERO_PREF_1">
    <vt:lpwstr>&lt;data data-version="3" zotero-version="6.0.26"&gt;&lt;session id="AbvfWKZv"/&gt;&lt;style id="http://www.zotero.org/styles/plos-one" hasBibliography="1" bibliographyStyleHasBeenSet="1"/&gt;&lt;prefs&gt;&lt;pref name="fieldType" value="Field"/&gt;&lt;/prefs&gt;&lt;/data&gt;</vt:lpwstr>
  </property>
</Properties>
</file>